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6E9D2" w14:textId="4504757E" w:rsidR="004D4D58" w:rsidRDefault="004D4D58" w:rsidP="00B95255">
      <w:pPr>
        <w:spacing w:line="480" w:lineRule="auto"/>
        <w:rPr>
          <w:b/>
          <w:bCs/>
        </w:rPr>
      </w:pPr>
      <w:r w:rsidRPr="00825A5A">
        <w:rPr>
          <w:b/>
          <w:bCs/>
        </w:rPr>
        <w:t>Supplementary Figure</w:t>
      </w:r>
      <w:r w:rsidR="00B95255" w:rsidRPr="00825A5A">
        <w:rPr>
          <w:b/>
          <w:bCs/>
        </w:rPr>
        <w:t>s</w:t>
      </w:r>
    </w:p>
    <w:p w14:paraId="15F5837E" w14:textId="65D7B1C3" w:rsidR="00B95255" w:rsidRDefault="00C53353" w:rsidP="00C53353">
      <w:pPr>
        <w:spacing w:line="480" w:lineRule="auto"/>
        <w:jc w:val="center"/>
      </w:pPr>
      <w:r w:rsidRPr="00C53353">
        <w:rPr>
          <w:noProof/>
        </w:rPr>
        <w:drawing>
          <wp:inline distT="0" distB="0" distL="0" distR="0" wp14:anchorId="1ECB69A6" wp14:editId="69DD60D1">
            <wp:extent cx="4327071" cy="3498191"/>
            <wp:effectExtent l="0" t="0" r="0" b="7620"/>
            <wp:docPr id="1487361382" name="図 1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361382" name="図 1" descr="グラフ, 棒グラフ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30748" cy="3501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C0120" w14:textId="65853DE9" w:rsidR="00F46B0D" w:rsidRPr="00032443" w:rsidRDefault="00B95255" w:rsidP="00032443">
      <w:pPr>
        <w:spacing w:line="480" w:lineRule="auto"/>
        <w:jc w:val="both"/>
      </w:pPr>
      <w:r w:rsidRPr="006D326F">
        <w:rPr>
          <w:rFonts w:hint="eastAsia"/>
          <w:b/>
          <w:bCs/>
        </w:rPr>
        <w:t>F</w:t>
      </w:r>
      <w:r w:rsidR="00032443" w:rsidRPr="006D326F">
        <w:rPr>
          <w:rFonts w:hint="eastAsia"/>
          <w:b/>
          <w:bCs/>
        </w:rPr>
        <w:t xml:space="preserve">ig. </w:t>
      </w:r>
      <w:r w:rsidR="00111C7B" w:rsidRPr="006D326F">
        <w:rPr>
          <w:rFonts w:hint="eastAsia"/>
          <w:b/>
          <w:bCs/>
        </w:rPr>
        <w:t>S</w:t>
      </w:r>
      <w:r w:rsidR="006D326F" w:rsidRPr="006D326F">
        <w:rPr>
          <w:rFonts w:hint="eastAsia"/>
          <w:b/>
          <w:bCs/>
        </w:rPr>
        <w:t>1</w:t>
      </w:r>
      <w:r w:rsidR="00032443" w:rsidRPr="006D326F">
        <w:rPr>
          <w:rFonts w:hint="eastAsia"/>
          <w:b/>
          <w:bCs/>
        </w:rPr>
        <w:t>.</w:t>
      </w:r>
      <w:r w:rsidRPr="006D326F">
        <w:t xml:space="preserve"> </w:t>
      </w:r>
      <w:r w:rsidR="004D4D58" w:rsidRPr="006D326F">
        <w:rPr>
          <w:rFonts w:hint="eastAsia"/>
        </w:rPr>
        <w:t>Ce</w:t>
      </w:r>
      <w:r w:rsidR="004D4D58" w:rsidRPr="00825A5A">
        <w:rPr>
          <w:rFonts w:hint="eastAsia"/>
        </w:rPr>
        <w:t xml:space="preserve">ll </w:t>
      </w:r>
      <w:r w:rsidR="004D4D58" w:rsidRPr="00825A5A">
        <w:t>viability</w:t>
      </w:r>
      <w:r w:rsidRPr="00825A5A">
        <w:t xml:space="preserve"> using components of SY in LPS-stimulated </w:t>
      </w:r>
      <w:r w:rsidRPr="00825A5A">
        <w:rPr>
          <w:rFonts w:hint="eastAsia"/>
        </w:rPr>
        <w:t>MG6</w:t>
      </w:r>
      <w:r w:rsidRPr="00825A5A">
        <w:t xml:space="preserve"> cells. Cells were seeded at 5×10</w:t>
      </w:r>
      <w:r w:rsidRPr="00825A5A">
        <w:rPr>
          <w:vertAlign w:val="superscript"/>
        </w:rPr>
        <w:t>4</w:t>
      </w:r>
      <w:r w:rsidRPr="00825A5A">
        <w:t xml:space="preserve"> cells/well in a 96-well plate and pre-incubated for 2 h. Then, the cells were treated with 12</w:t>
      </w:r>
      <w:r w:rsidR="004D4D58" w:rsidRPr="00825A5A">
        <w:rPr>
          <w:rFonts w:hint="eastAsia"/>
        </w:rPr>
        <w:t>.</w:t>
      </w:r>
      <w:r w:rsidRPr="00825A5A">
        <w:t>5</w:t>
      </w:r>
      <w:r w:rsidRPr="00825A5A">
        <w:rPr>
          <w:rFonts w:hint="eastAsia"/>
        </w:rPr>
        <w:t>–</w:t>
      </w:r>
      <w:r w:rsidR="004D4D58" w:rsidRPr="00825A5A">
        <w:rPr>
          <w:rFonts w:hint="eastAsia"/>
        </w:rPr>
        <w:t>10</w:t>
      </w:r>
      <w:r w:rsidRPr="00825A5A">
        <w:t xml:space="preserve">0 </w:t>
      </w:r>
      <w:proofErr w:type="spellStart"/>
      <w:r w:rsidRPr="00825A5A">
        <w:t>μM</w:t>
      </w:r>
      <w:proofErr w:type="spellEnd"/>
      <w:r w:rsidRPr="00825A5A">
        <w:t xml:space="preserve"> of samples. After 24 h of incubation, the cells were stimulated with LPS (10 ng/mL) for 24 h. </w:t>
      </w:r>
      <w:r w:rsidR="00C745B6" w:rsidRPr="00825A5A">
        <w:t xml:space="preserve">The cell viability of each </w:t>
      </w:r>
      <w:r w:rsidR="00C745B6" w:rsidRPr="00825A5A">
        <w:rPr>
          <w:rFonts w:hint="eastAsia"/>
        </w:rPr>
        <w:t>concentration</w:t>
      </w:r>
      <w:r w:rsidR="00C745B6" w:rsidRPr="00825A5A">
        <w:t xml:space="preserve"> was analyzed using </w:t>
      </w:r>
      <w:r w:rsidR="00C745B6" w:rsidRPr="00825A5A">
        <w:rPr>
          <w:rFonts w:hint="eastAsia"/>
        </w:rPr>
        <w:t>WST-8 assay.</w:t>
      </w:r>
      <w:r w:rsidRPr="00825A5A">
        <w:t xml:space="preserve"> Results are expressed as the mean ± SD (n = 4). </w:t>
      </w:r>
      <w:r w:rsidRPr="00825A5A">
        <w:rPr>
          <w:vertAlign w:val="superscript"/>
        </w:rPr>
        <w:t>*</w:t>
      </w:r>
      <w:r w:rsidRPr="00825A5A">
        <w:rPr>
          <w:i/>
          <w:iCs/>
        </w:rPr>
        <w:t>P</w:t>
      </w:r>
      <w:r w:rsidRPr="00825A5A">
        <w:t xml:space="preserve"> &lt; 0.05, </w:t>
      </w:r>
      <w:r w:rsidRPr="00825A5A">
        <w:rPr>
          <w:vertAlign w:val="superscript"/>
        </w:rPr>
        <w:t>**</w:t>
      </w:r>
      <w:r w:rsidRPr="00825A5A">
        <w:rPr>
          <w:i/>
          <w:iCs/>
        </w:rPr>
        <w:t>P</w:t>
      </w:r>
      <w:r w:rsidRPr="00825A5A">
        <w:t xml:space="preserve"> &lt; 0.01</w:t>
      </w:r>
      <w:r w:rsidRPr="00825A5A">
        <w:rPr>
          <w:rFonts w:hint="eastAsia"/>
        </w:rPr>
        <w:t>,</w:t>
      </w:r>
      <w:r w:rsidRPr="00825A5A">
        <w:t xml:space="preserve"> </w:t>
      </w:r>
      <w:r w:rsidRPr="00825A5A">
        <w:rPr>
          <w:vertAlign w:val="superscript"/>
        </w:rPr>
        <w:t>***</w:t>
      </w:r>
      <w:r w:rsidRPr="00825A5A">
        <w:rPr>
          <w:i/>
          <w:iCs/>
        </w:rPr>
        <w:t>P</w:t>
      </w:r>
      <w:r w:rsidRPr="00825A5A">
        <w:t xml:space="preserve"> &lt; 0.</w:t>
      </w:r>
      <w:r w:rsidRPr="00825A5A">
        <w:rPr>
          <w:rFonts w:hint="eastAsia"/>
        </w:rPr>
        <w:t>0</w:t>
      </w:r>
      <w:r w:rsidRPr="00825A5A">
        <w:t>01 vs. LPS group in the absence of samples.</w:t>
      </w:r>
      <w:r w:rsidRPr="00825A5A">
        <w:rPr>
          <w:rFonts w:hint="eastAsia"/>
        </w:rPr>
        <w:t xml:space="preserve"> </w:t>
      </w:r>
      <w:r w:rsidRPr="00825A5A">
        <w:t>SY, soymilk yogurt (as fermented soymilk)</w:t>
      </w:r>
      <w:r w:rsidRPr="00825A5A">
        <w:rPr>
          <w:rFonts w:hint="eastAsia"/>
        </w:rPr>
        <w:t>.</w:t>
      </w:r>
    </w:p>
    <w:sectPr w:rsidR="00F46B0D" w:rsidRPr="00032443" w:rsidSect="008474FD"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A1706" w14:textId="77777777" w:rsidR="00C705D6" w:rsidRDefault="00C705D6">
      <w:r>
        <w:separator/>
      </w:r>
    </w:p>
  </w:endnote>
  <w:endnote w:type="continuationSeparator" w:id="0">
    <w:p w14:paraId="2779F7A8" w14:textId="77777777" w:rsidR="00C705D6" w:rsidRDefault="00C70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9738549"/>
      <w:docPartObj>
        <w:docPartGallery w:val="Page Numbers (Bottom of Page)"/>
        <w:docPartUnique/>
      </w:docPartObj>
    </w:sdtPr>
    <w:sdtEndPr/>
    <w:sdtContent>
      <w:p w14:paraId="2DD1C2A1" w14:textId="77777777" w:rsidR="00DD01FE" w:rsidRDefault="00C705D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068CA">
          <w:rPr>
            <w:noProof/>
            <w:lang w:val="ja-JP"/>
          </w:rPr>
          <w:t>27</w:t>
        </w:r>
        <w:r>
          <w:fldChar w:fldCharType="end"/>
        </w:r>
      </w:p>
    </w:sdtContent>
  </w:sdt>
  <w:p w14:paraId="63246E68" w14:textId="77777777" w:rsidR="00DD01FE" w:rsidRDefault="00DD01F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C8A504" w14:textId="77777777" w:rsidR="00C705D6" w:rsidRDefault="00C705D6">
      <w:r>
        <w:separator/>
      </w:r>
    </w:p>
  </w:footnote>
  <w:footnote w:type="continuationSeparator" w:id="0">
    <w:p w14:paraId="295CB4D8" w14:textId="77777777" w:rsidR="00C705D6" w:rsidRDefault="00C705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861DC2"/>
    <w:multiLevelType w:val="hybridMultilevel"/>
    <w:tmpl w:val="A2AFA059"/>
    <w:lvl w:ilvl="0" w:tplc="20B04776">
      <w:start w:val="1"/>
      <w:numFmt w:val="bullet"/>
      <w:lvlText w:val="•"/>
      <w:lvlJc w:val="left"/>
    </w:lvl>
    <w:lvl w:ilvl="1" w:tplc="CA6AB7DA">
      <w:numFmt w:val="decimal"/>
      <w:lvlText w:val=""/>
      <w:lvlJc w:val="left"/>
    </w:lvl>
    <w:lvl w:ilvl="2" w:tplc="B1E89C82">
      <w:numFmt w:val="decimal"/>
      <w:lvlText w:val=""/>
      <w:lvlJc w:val="left"/>
    </w:lvl>
    <w:lvl w:ilvl="3" w:tplc="C6228DC8">
      <w:numFmt w:val="decimal"/>
      <w:lvlText w:val=""/>
      <w:lvlJc w:val="left"/>
    </w:lvl>
    <w:lvl w:ilvl="4" w:tplc="D58ABAC2">
      <w:numFmt w:val="decimal"/>
      <w:lvlText w:val=""/>
      <w:lvlJc w:val="left"/>
    </w:lvl>
    <w:lvl w:ilvl="5" w:tplc="203AB8F0">
      <w:numFmt w:val="decimal"/>
      <w:lvlText w:val=""/>
      <w:lvlJc w:val="left"/>
    </w:lvl>
    <w:lvl w:ilvl="6" w:tplc="77FA4D02">
      <w:numFmt w:val="decimal"/>
      <w:lvlText w:val=""/>
      <w:lvlJc w:val="left"/>
    </w:lvl>
    <w:lvl w:ilvl="7" w:tplc="B3A436A0">
      <w:numFmt w:val="decimal"/>
      <w:lvlText w:val=""/>
      <w:lvlJc w:val="left"/>
    </w:lvl>
    <w:lvl w:ilvl="8" w:tplc="F91A046C">
      <w:numFmt w:val="decimal"/>
      <w:lvlText w:val=""/>
      <w:lvlJc w:val="left"/>
    </w:lvl>
  </w:abstractNum>
  <w:abstractNum w:abstractNumId="1" w15:restartNumberingAfterBreak="0">
    <w:nsid w:val="623559DF"/>
    <w:multiLevelType w:val="multilevel"/>
    <w:tmpl w:val="536E0D90"/>
    <w:lvl w:ilvl="0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570"/>
      </w:pPr>
      <w:rPr>
        <w:rFonts w:asciiTheme="minorHAnsi" w:hAnsiTheme="minorHAnsi" w:hint="default"/>
      </w:rPr>
    </w:lvl>
    <w:lvl w:ilvl="2">
      <w:start w:val="1"/>
      <w:numFmt w:val="decimal"/>
      <w:isLgl/>
      <w:lvlText w:val="%1.%2.%3"/>
      <w:lvlJc w:val="left"/>
      <w:pPr>
        <w:ind w:left="16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7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7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4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1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3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890" w:hanging="1800"/>
      </w:pPr>
      <w:rPr>
        <w:rFonts w:hint="default"/>
      </w:rPr>
    </w:lvl>
  </w:abstractNum>
  <w:abstractNum w:abstractNumId="2" w15:restartNumberingAfterBreak="0">
    <w:nsid w:val="7F426888"/>
    <w:multiLevelType w:val="hybridMultilevel"/>
    <w:tmpl w:val="4302120C"/>
    <w:lvl w:ilvl="0" w:tplc="3692E16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6E0A09E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3FAC2A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1DEA59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67A1D3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7784CB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1A0C80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6F62FC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596B23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5318699">
    <w:abstractNumId w:val="2"/>
  </w:num>
  <w:num w:numId="2" w16cid:durableId="1471630684">
    <w:abstractNumId w:val="1"/>
  </w:num>
  <w:num w:numId="3" w16cid:durableId="160463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xford-Author Dat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r0dr9s0totdd5revsf3v9tfgx0tppvw0z5xt&quot;&gt;My EndNote Library&lt;record-ids&gt;&lt;item&gt;100&lt;/item&gt;&lt;item&gt;167&lt;/item&gt;&lt;item&gt;169&lt;/item&gt;&lt;item&gt;170&lt;/item&gt;&lt;item&gt;171&lt;/item&gt;&lt;item&gt;172&lt;/item&gt;&lt;item&gt;173&lt;/item&gt;&lt;item&gt;174&lt;/item&gt;&lt;item&gt;175&lt;/item&gt;&lt;item&gt;181&lt;/item&gt;&lt;item&gt;188&lt;/item&gt;&lt;item&gt;190&lt;/item&gt;&lt;item&gt;191&lt;/item&gt;&lt;item&gt;193&lt;/item&gt;&lt;item&gt;195&lt;/item&gt;&lt;item&gt;197&lt;/item&gt;&lt;item&gt;198&lt;/item&gt;&lt;item&gt;199&lt;/item&gt;&lt;item&gt;201&lt;/item&gt;&lt;item&gt;202&lt;/item&gt;&lt;item&gt;203&lt;/item&gt;&lt;item&gt;204&lt;/item&gt;&lt;item&gt;205&lt;/item&gt;&lt;item&gt;207&lt;/item&gt;&lt;item&gt;208&lt;/item&gt;&lt;item&gt;209&lt;/item&gt;&lt;item&gt;210&lt;/item&gt;&lt;item&gt;211&lt;/item&gt;&lt;item&gt;212&lt;/item&gt;&lt;item&gt;213&lt;/item&gt;&lt;item&gt;214&lt;/item&gt;&lt;item&gt;216&lt;/item&gt;&lt;item&gt;219&lt;/item&gt;&lt;item&gt;221&lt;/item&gt;&lt;item&gt;222&lt;/item&gt;&lt;item&gt;225&lt;/item&gt;&lt;item&gt;227&lt;/item&gt;&lt;item&gt;22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D55FC"/>
    <w:rsid w:val="000019A9"/>
    <w:rsid w:val="000025D7"/>
    <w:rsid w:val="0000264B"/>
    <w:rsid w:val="000037B3"/>
    <w:rsid w:val="000042B6"/>
    <w:rsid w:val="000055EA"/>
    <w:rsid w:val="000061E4"/>
    <w:rsid w:val="00006383"/>
    <w:rsid w:val="00006523"/>
    <w:rsid w:val="000073D7"/>
    <w:rsid w:val="000102EC"/>
    <w:rsid w:val="000107BD"/>
    <w:rsid w:val="00010EB1"/>
    <w:rsid w:val="00011703"/>
    <w:rsid w:val="00011BF5"/>
    <w:rsid w:val="00011D2C"/>
    <w:rsid w:val="00012905"/>
    <w:rsid w:val="00013B30"/>
    <w:rsid w:val="00014109"/>
    <w:rsid w:val="000154B1"/>
    <w:rsid w:val="000158B8"/>
    <w:rsid w:val="0001689D"/>
    <w:rsid w:val="00016F28"/>
    <w:rsid w:val="000177E0"/>
    <w:rsid w:val="00017EE8"/>
    <w:rsid w:val="000207A2"/>
    <w:rsid w:val="0002128E"/>
    <w:rsid w:val="00021C55"/>
    <w:rsid w:val="00022319"/>
    <w:rsid w:val="00023072"/>
    <w:rsid w:val="000233E6"/>
    <w:rsid w:val="00025671"/>
    <w:rsid w:val="00025986"/>
    <w:rsid w:val="0002612F"/>
    <w:rsid w:val="00027321"/>
    <w:rsid w:val="00027E66"/>
    <w:rsid w:val="00030D34"/>
    <w:rsid w:val="000312BB"/>
    <w:rsid w:val="00031345"/>
    <w:rsid w:val="00031C6A"/>
    <w:rsid w:val="00031DFA"/>
    <w:rsid w:val="00032351"/>
    <w:rsid w:val="00032443"/>
    <w:rsid w:val="00032C4D"/>
    <w:rsid w:val="00032CD7"/>
    <w:rsid w:val="000340D4"/>
    <w:rsid w:val="0003431E"/>
    <w:rsid w:val="00034417"/>
    <w:rsid w:val="000349D7"/>
    <w:rsid w:val="00034B16"/>
    <w:rsid w:val="00035590"/>
    <w:rsid w:val="000355C9"/>
    <w:rsid w:val="000360A8"/>
    <w:rsid w:val="00036130"/>
    <w:rsid w:val="000367FB"/>
    <w:rsid w:val="00037A12"/>
    <w:rsid w:val="00037C98"/>
    <w:rsid w:val="00040159"/>
    <w:rsid w:val="00040CB3"/>
    <w:rsid w:val="000416EB"/>
    <w:rsid w:val="00041A64"/>
    <w:rsid w:val="00041EBA"/>
    <w:rsid w:val="00042455"/>
    <w:rsid w:val="00043661"/>
    <w:rsid w:val="00043774"/>
    <w:rsid w:val="00044646"/>
    <w:rsid w:val="000454FC"/>
    <w:rsid w:val="00045B15"/>
    <w:rsid w:val="00045E55"/>
    <w:rsid w:val="00046136"/>
    <w:rsid w:val="00046A31"/>
    <w:rsid w:val="000472ED"/>
    <w:rsid w:val="00047D4F"/>
    <w:rsid w:val="00050D32"/>
    <w:rsid w:val="00051318"/>
    <w:rsid w:val="000527C6"/>
    <w:rsid w:val="00052EA0"/>
    <w:rsid w:val="00053096"/>
    <w:rsid w:val="000542A0"/>
    <w:rsid w:val="00055A4D"/>
    <w:rsid w:val="00055A99"/>
    <w:rsid w:val="0005622A"/>
    <w:rsid w:val="0005708B"/>
    <w:rsid w:val="000579E4"/>
    <w:rsid w:val="00060276"/>
    <w:rsid w:val="000619B7"/>
    <w:rsid w:val="00061BE0"/>
    <w:rsid w:val="00061DF8"/>
    <w:rsid w:val="000622C8"/>
    <w:rsid w:val="0006234F"/>
    <w:rsid w:val="00063976"/>
    <w:rsid w:val="00064634"/>
    <w:rsid w:val="0006475E"/>
    <w:rsid w:val="00064DF0"/>
    <w:rsid w:val="00064F26"/>
    <w:rsid w:val="00065301"/>
    <w:rsid w:val="00065A0F"/>
    <w:rsid w:val="000666C5"/>
    <w:rsid w:val="00066DDD"/>
    <w:rsid w:val="00067273"/>
    <w:rsid w:val="000673FA"/>
    <w:rsid w:val="0006743C"/>
    <w:rsid w:val="00070219"/>
    <w:rsid w:val="000702EC"/>
    <w:rsid w:val="00070691"/>
    <w:rsid w:val="0007070A"/>
    <w:rsid w:val="000708DB"/>
    <w:rsid w:val="00070B00"/>
    <w:rsid w:val="00071411"/>
    <w:rsid w:val="00072760"/>
    <w:rsid w:val="00072E36"/>
    <w:rsid w:val="00073989"/>
    <w:rsid w:val="00073EFF"/>
    <w:rsid w:val="00075820"/>
    <w:rsid w:val="00076874"/>
    <w:rsid w:val="00077132"/>
    <w:rsid w:val="00077564"/>
    <w:rsid w:val="000776EF"/>
    <w:rsid w:val="000804CC"/>
    <w:rsid w:val="0008097D"/>
    <w:rsid w:val="00081342"/>
    <w:rsid w:val="000817C0"/>
    <w:rsid w:val="00082419"/>
    <w:rsid w:val="000834B5"/>
    <w:rsid w:val="00083A6D"/>
    <w:rsid w:val="00084DBB"/>
    <w:rsid w:val="000856DE"/>
    <w:rsid w:val="000858F5"/>
    <w:rsid w:val="0008620C"/>
    <w:rsid w:val="000867EC"/>
    <w:rsid w:val="000903F3"/>
    <w:rsid w:val="00090756"/>
    <w:rsid w:val="00091984"/>
    <w:rsid w:val="000922D1"/>
    <w:rsid w:val="0009268C"/>
    <w:rsid w:val="0009365D"/>
    <w:rsid w:val="000939A7"/>
    <w:rsid w:val="00093AD8"/>
    <w:rsid w:val="00094119"/>
    <w:rsid w:val="00094762"/>
    <w:rsid w:val="00094AE5"/>
    <w:rsid w:val="00094D4A"/>
    <w:rsid w:val="00094E19"/>
    <w:rsid w:val="00094E4F"/>
    <w:rsid w:val="000953A5"/>
    <w:rsid w:val="000953D5"/>
    <w:rsid w:val="0009594D"/>
    <w:rsid w:val="00095EAC"/>
    <w:rsid w:val="0009663C"/>
    <w:rsid w:val="000966B8"/>
    <w:rsid w:val="00096C68"/>
    <w:rsid w:val="00096E5C"/>
    <w:rsid w:val="0009733F"/>
    <w:rsid w:val="000975FB"/>
    <w:rsid w:val="00097A97"/>
    <w:rsid w:val="000A10D1"/>
    <w:rsid w:val="000A1E62"/>
    <w:rsid w:val="000A30A3"/>
    <w:rsid w:val="000A343B"/>
    <w:rsid w:val="000A35E2"/>
    <w:rsid w:val="000A3662"/>
    <w:rsid w:val="000A46AD"/>
    <w:rsid w:val="000A4B68"/>
    <w:rsid w:val="000A5143"/>
    <w:rsid w:val="000A51C7"/>
    <w:rsid w:val="000A58EA"/>
    <w:rsid w:val="000A5F62"/>
    <w:rsid w:val="000A6524"/>
    <w:rsid w:val="000A6826"/>
    <w:rsid w:val="000B050E"/>
    <w:rsid w:val="000B0E0A"/>
    <w:rsid w:val="000B1957"/>
    <w:rsid w:val="000B1CCF"/>
    <w:rsid w:val="000B1F57"/>
    <w:rsid w:val="000B2BC2"/>
    <w:rsid w:val="000B3234"/>
    <w:rsid w:val="000B43B0"/>
    <w:rsid w:val="000B4807"/>
    <w:rsid w:val="000B49D5"/>
    <w:rsid w:val="000B5285"/>
    <w:rsid w:val="000B5556"/>
    <w:rsid w:val="000B5DF6"/>
    <w:rsid w:val="000B6BAF"/>
    <w:rsid w:val="000B6DB3"/>
    <w:rsid w:val="000B72C9"/>
    <w:rsid w:val="000B74B3"/>
    <w:rsid w:val="000B7793"/>
    <w:rsid w:val="000B7B95"/>
    <w:rsid w:val="000C0006"/>
    <w:rsid w:val="000C066B"/>
    <w:rsid w:val="000C06AC"/>
    <w:rsid w:val="000C08F9"/>
    <w:rsid w:val="000C0A8F"/>
    <w:rsid w:val="000C2930"/>
    <w:rsid w:val="000C2A46"/>
    <w:rsid w:val="000C3060"/>
    <w:rsid w:val="000C3275"/>
    <w:rsid w:val="000C3384"/>
    <w:rsid w:val="000C49E1"/>
    <w:rsid w:val="000C4E00"/>
    <w:rsid w:val="000C5E40"/>
    <w:rsid w:val="000C63CB"/>
    <w:rsid w:val="000C7575"/>
    <w:rsid w:val="000C7FF2"/>
    <w:rsid w:val="000D0D6B"/>
    <w:rsid w:val="000D13C2"/>
    <w:rsid w:val="000D1485"/>
    <w:rsid w:val="000D1C61"/>
    <w:rsid w:val="000D1C8D"/>
    <w:rsid w:val="000D1DD3"/>
    <w:rsid w:val="000D205C"/>
    <w:rsid w:val="000D25BD"/>
    <w:rsid w:val="000D279F"/>
    <w:rsid w:val="000D29DE"/>
    <w:rsid w:val="000D2C9C"/>
    <w:rsid w:val="000D4929"/>
    <w:rsid w:val="000D4E0F"/>
    <w:rsid w:val="000D694A"/>
    <w:rsid w:val="000D6B09"/>
    <w:rsid w:val="000D6E00"/>
    <w:rsid w:val="000D6ECE"/>
    <w:rsid w:val="000D7431"/>
    <w:rsid w:val="000D7FDC"/>
    <w:rsid w:val="000E03D1"/>
    <w:rsid w:val="000E0C4C"/>
    <w:rsid w:val="000E1034"/>
    <w:rsid w:val="000E1665"/>
    <w:rsid w:val="000E1DAB"/>
    <w:rsid w:val="000E1E4D"/>
    <w:rsid w:val="000E269E"/>
    <w:rsid w:val="000E320E"/>
    <w:rsid w:val="000E3904"/>
    <w:rsid w:val="000E3E8E"/>
    <w:rsid w:val="000E451F"/>
    <w:rsid w:val="000E5756"/>
    <w:rsid w:val="000E604D"/>
    <w:rsid w:val="000E6324"/>
    <w:rsid w:val="000E642A"/>
    <w:rsid w:val="000E70EA"/>
    <w:rsid w:val="000E7669"/>
    <w:rsid w:val="000E772D"/>
    <w:rsid w:val="000F0748"/>
    <w:rsid w:val="000F0A49"/>
    <w:rsid w:val="000F1591"/>
    <w:rsid w:val="000F20F6"/>
    <w:rsid w:val="000F2F68"/>
    <w:rsid w:val="000F4A5F"/>
    <w:rsid w:val="000F57FC"/>
    <w:rsid w:val="000F5977"/>
    <w:rsid w:val="000F642A"/>
    <w:rsid w:val="000F6519"/>
    <w:rsid w:val="00100476"/>
    <w:rsid w:val="00100525"/>
    <w:rsid w:val="00100A09"/>
    <w:rsid w:val="001013C3"/>
    <w:rsid w:val="001013E3"/>
    <w:rsid w:val="00101B0B"/>
    <w:rsid w:val="00101FAF"/>
    <w:rsid w:val="00102314"/>
    <w:rsid w:val="00103D1B"/>
    <w:rsid w:val="00105167"/>
    <w:rsid w:val="001056F2"/>
    <w:rsid w:val="001058D6"/>
    <w:rsid w:val="00105954"/>
    <w:rsid w:val="00106221"/>
    <w:rsid w:val="001062A1"/>
    <w:rsid w:val="001063DD"/>
    <w:rsid w:val="001067E5"/>
    <w:rsid w:val="00106A25"/>
    <w:rsid w:val="0010770C"/>
    <w:rsid w:val="001077C8"/>
    <w:rsid w:val="001077DC"/>
    <w:rsid w:val="00107952"/>
    <w:rsid w:val="00110EB1"/>
    <w:rsid w:val="00110F92"/>
    <w:rsid w:val="00111151"/>
    <w:rsid w:val="00111211"/>
    <w:rsid w:val="001116C4"/>
    <w:rsid w:val="00111C7B"/>
    <w:rsid w:val="00111E8C"/>
    <w:rsid w:val="00112090"/>
    <w:rsid w:val="00112CBE"/>
    <w:rsid w:val="00113FF0"/>
    <w:rsid w:val="00114649"/>
    <w:rsid w:val="00114F2E"/>
    <w:rsid w:val="00115A26"/>
    <w:rsid w:val="00115B0E"/>
    <w:rsid w:val="00115C78"/>
    <w:rsid w:val="0011638E"/>
    <w:rsid w:val="00116A2D"/>
    <w:rsid w:val="001171F0"/>
    <w:rsid w:val="00120378"/>
    <w:rsid w:val="00121FA9"/>
    <w:rsid w:val="001225B2"/>
    <w:rsid w:val="001231B3"/>
    <w:rsid w:val="00123734"/>
    <w:rsid w:val="001238FE"/>
    <w:rsid w:val="001239DA"/>
    <w:rsid w:val="001239DF"/>
    <w:rsid w:val="0012436B"/>
    <w:rsid w:val="0012446B"/>
    <w:rsid w:val="001245BF"/>
    <w:rsid w:val="00124C24"/>
    <w:rsid w:val="00124EC9"/>
    <w:rsid w:val="00124F11"/>
    <w:rsid w:val="001253A4"/>
    <w:rsid w:val="001255A4"/>
    <w:rsid w:val="0012561A"/>
    <w:rsid w:val="00125C02"/>
    <w:rsid w:val="00125D8A"/>
    <w:rsid w:val="00125E36"/>
    <w:rsid w:val="00125F03"/>
    <w:rsid w:val="00126CEE"/>
    <w:rsid w:val="00127099"/>
    <w:rsid w:val="00127399"/>
    <w:rsid w:val="00130D4C"/>
    <w:rsid w:val="00132578"/>
    <w:rsid w:val="00132BF3"/>
    <w:rsid w:val="00133721"/>
    <w:rsid w:val="00134523"/>
    <w:rsid w:val="00134879"/>
    <w:rsid w:val="001348E7"/>
    <w:rsid w:val="00134E3F"/>
    <w:rsid w:val="001372EA"/>
    <w:rsid w:val="001401B5"/>
    <w:rsid w:val="0014037B"/>
    <w:rsid w:val="001405C8"/>
    <w:rsid w:val="001406FC"/>
    <w:rsid w:val="00140719"/>
    <w:rsid w:val="00140969"/>
    <w:rsid w:val="00140E0E"/>
    <w:rsid w:val="00142E15"/>
    <w:rsid w:val="00143323"/>
    <w:rsid w:val="0014395C"/>
    <w:rsid w:val="00143A52"/>
    <w:rsid w:val="00143B3C"/>
    <w:rsid w:val="0014496A"/>
    <w:rsid w:val="001449F8"/>
    <w:rsid w:val="00145551"/>
    <w:rsid w:val="0014606D"/>
    <w:rsid w:val="00146A6D"/>
    <w:rsid w:val="00146BF6"/>
    <w:rsid w:val="00147C2C"/>
    <w:rsid w:val="001501A7"/>
    <w:rsid w:val="0015087D"/>
    <w:rsid w:val="00150956"/>
    <w:rsid w:val="00150A33"/>
    <w:rsid w:val="00151188"/>
    <w:rsid w:val="00151A3E"/>
    <w:rsid w:val="00151FF5"/>
    <w:rsid w:val="00152964"/>
    <w:rsid w:val="00152C4E"/>
    <w:rsid w:val="001531D8"/>
    <w:rsid w:val="001539EA"/>
    <w:rsid w:val="00154144"/>
    <w:rsid w:val="0015453B"/>
    <w:rsid w:val="001551C3"/>
    <w:rsid w:val="001555A2"/>
    <w:rsid w:val="00156413"/>
    <w:rsid w:val="0015694E"/>
    <w:rsid w:val="001603E9"/>
    <w:rsid w:val="001604B1"/>
    <w:rsid w:val="001613EA"/>
    <w:rsid w:val="001617AC"/>
    <w:rsid w:val="00162B2E"/>
    <w:rsid w:val="00164942"/>
    <w:rsid w:val="00164AB1"/>
    <w:rsid w:val="00164EA6"/>
    <w:rsid w:val="00165E2C"/>
    <w:rsid w:val="001673A3"/>
    <w:rsid w:val="00167B73"/>
    <w:rsid w:val="00167B8B"/>
    <w:rsid w:val="00167D92"/>
    <w:rsid w:val="00167EDC"/>
    <w:rsid w:val="00170A8D"/>
    <w:rsid w:val="00171077"/>
    <w:rsid w:val="00171901"/>
    <w:rsid w:val="001719B3"/>
    <w:rsid w:val="00171CD8"/>
    <w:rsid w:val="001727F4"/>
    <w:rsid w:val="00172877"/>
    <w:rsid w:val="0017293C"/>
    <w:rsid w:val="001732A9"/>
    <w:rsid w:val="00173C43"/>
    <w:rsid w:val="00173D79"/>
    <w:rsid w:val="00174A33"/>
    <w:rsid w:val="001765C3"/>
    <w:rsid w:val="00176634"/>
    <w:rsid w:val="001772E2"/>
    <w:rsid w:val="0018003A"/>
    <w:rsid w:val="001803A0"/>
    <w:rsid w:val="0018160E"/>
    <w:rsid w:val="001818A4"/>
    <w:rsid w:val="001818D0"/>
    <w:rsid w:val="00182DDA"/>
    <w:rsid w:val="00182E13"/>
    <w:rsid w:val="001837FA"/>
    <w:rsid w:val="00183928"/>
    <w:rsid w:val="00184669"/>
    <w:rsid w:val="001848C7"/>
    <w:rsid w:val="00184A07"/>
    <w:rsid w:val="0018511E"/>
    <w:rsid w:val="00186AC5"/>
    <w:rsid w:val="00187163"/>
    <w:rsid w:val="00187660"/>
    <w:rsid w:val="00190601"/>
    <w:rsid w:val="00190A1D"/>
    <w:rsid w:val="00190C28"/>
    <w:rsid w:val="0019180C"/>
    <w:rsid w:val="00191908"/>
    <w:rsid w:val="00191967"/>
    <w:rsid w:val="00192517"/>
    <w:rsid w:val="001925CC"/>
    <w:rsid w:val="001928F2"/>
    <w:rsid w:val="00192C62"/>
    <w:rsid w:val="00193003"/>
    <w:rsid w:val="00193F2B"/>
    <w:rsid w:val="00193FB5"/>
    <w:rsid w:val="0019450C"/>
    <w:rsid w:val="00195D8B"/>
    <w:rsid w:val="00196B16"/>
    <w:rsid w:val="00197088"/>
    <w:rsid w:val="00197352"/>
    <w:rsid w:val="001979D0"/>
    <w:rsid w:val="00197AF6"/>
    <w:rsid w:val="00197F9B"/>
    <w:rsid w:val="001A01F7"/>
    <w:rsid w:val="001A074F"/>
    <w:rsid w:val="001A0DD6"/>
    <w:rsid w:val="001A12D5"/>
    <w:rsid w:val="001A1E59"/>
    <w:rsid w:val="001A3073"/>
    <w:rsid w:val="001A351A"/>
    <w:rsid w:val="001A452E"/>
    <w:rsid w:val="001A4D39"/>
    <w:rsid w:val="001A565B"/>
    <w:rsid w:val="001A5A6E"/>
    <w:rsid w:val="001A6267"/>
    <w:rsid w:val="001A6617"/>
    <w:rsid w:val="001A6726"/>
    <w:rsid w:val="001A6B4F"/>
    <w:rsid w:val="001A6F7D"/>
    <w:rsid w:val="001A7DBB"/>
    <w:rsid w:val="001A7FED"/>
    <w:rsid w:val="001B0D4F"/>
    <w:rsid w:val="001B11A8"/>
    <w:rsid w:val="001B125F"/>
    <w:rsid w:val="001B1427"/>
    <w:rsid w:val="001B200A"/>
    <w:rsid w:val="001B21F0"/>
    <w:rsid w:val="001B2D0F"/>
    <w:rsid w:val="001B3680"/>
    <w:rsid w:val="001B3A0A"/>
    <w:rsid w:val="001B4F81"/>
    <w:rsid w:val="001B51CB"/>
    <w:rsid w:val="001B5747"/>
    <w:rsid w:val="001B5766"/>
    <w:rsid w:val="001B59FF"/>
    <w:rsid w:val="001C012A"/>
    <w:rsid w:val="001C038F"/>
    <w:rsid w:val="001C0A5E"/>
    <w:rsid w:val="001C0E2D"/>
    <w:rsid w:val="001C0F1E"/>
    <w:rsid w:val="001C18E0"/>
    <w:rsid w:val="001C2008"/>
    <w:rsid w:val="001C2237"/>
    <w:rsid w:val="001C269E"/>
    <w:rsid w:val="001C28F6"/>
    <w:rsid w:val="001C2F1A"/>
    <w:rsid w:val="001C360D"/>
    <w:rsid w:val="001C3BA6"/>
    <w:rsid w:val="001C4662"/>
    <w:rsid w:val="001C54FC"/>
    <w:rsid w:val="001C5BE8"/>
    <w:rsid w:val="001C6F1D"/>
    <w:rsid w:val="001C6F85"/>
    <w:rsid w:val="001C7529"/>
    <w:rsid w:val="001C776F"/>
    <w:rsid w:val="001C7F88"/>
    <w:rsid w:val="001D0D5D"/>
    <w:rsid w:val="001D16BB"/>
    <w:rsid w:val="001D1888"/>
    <w:rsid w:val="001D2596"/>
    <w:rsid w:val="001D3C62"/>
    <w:rsid w:val="001D48CB"/>
    <w:rsid w:val="001D5395"/>
    <w:rsid w:val="001D597A"/>
    <w:rsid w:val="001D6173"/>
    <w:rsid w:val="001D6B54"/>
    <w:rsid w:val="001D704E"/>
    <w:rsid w:val="001E01A7"/>
    <w:rsid w:val="001E09F7"/>
    <w:rsid w:val="001E0EA4"/>
    <w:rsid w:val="001E1D5F"/>
    <w:rsid w:val="001E2428"/>
    <w:rsid w:val="001E2BBA"/>
    <w:rsid w:val="001E314F"/>
    <w:rsid w:val="001E59D5"/>
    <w:rsid w:val="001E62C8"/>
    <w:rsid w:val="001E7044"/>
    <w:rsid w:val="001E70F2"/>
    <w:rsid w:val="001E7380"/>
    <w:rsid w:val="001E77F6"/>
    <w:rsid w:val="001F023B"/>
    <w:rsid w:val="001F1195"/>
    <w:rsid w:val="001F24DB"/>
    <w:rsid w:val="001F2C8D"/>
    <w:rsid w:val="001F4C71"/>
    <w:rsid w:val="001F4CDC"/>
    <w:rsid w:val="001F563A"/>
    <w:rsid w:val="001F7338"/>
    <w:rsid w:val="001F7722"/>
    <w:rsid w:val="001F77EC"/>
    <w:rsid w:val="00200334"/>
    <w:rsid w:val="00200427"/>
    <w:rsid w:val="002021EF"/>
    <w:rsid w:val="002022F6"/>
    <w:rsid w:val="00202DFD"/>
    <w:rsid w:val="00203ABD"/>
    <w:rsid w:val="00203AD0"/>
    <w:rsid w:val="002041ED"/>
    <w:rsid w:val="002055AC"/>
    <w:rsid w:val="00205691"/>
    <w:rsid w:val="00205DF7"/>
    <w:rsid w:val="00206C4E"/>
    <w:rsid w:val="00206F1B"/>
    <w:rsid w:val="002075BB"/>
    <w:rsid w:val="00207E62"/>
    <w:rsid w:val="002117E2"/>
    <w:rsid w:val="00211DE9"/>
    <w:rsid w:val="00211DED"/>
    <w:rsid w:val="0021293A"/>
    <w:rsid w:val="00212D34"/>
    <w:rsid w:val="00212FCA"/>
    <w:rsid w:val="002133D2"/>
    <w:rsid w:val="00213C58"/>
    <w:rsid w:val="002152E3"/>
    <w:rsid w:val="002155F6"/>
    <w:rsid w:val="0021573D"/>
    <w:rsid w:val="002159EE"/>
    <w:rsid w:val="00215E5B"/>
    <w:rsid w:val="002160D6"/>
    <w:rsid w:val="002214CB"/>
    <w:rsid w:val="00221F2D"/>
    <w:rsid w:val="0022216E"/>
    <w:rsid w:val="00222654"/>
    <w:rsid w:val="00222D4F"/>
    <w:rsid w:val="00223E3E"/>
    <w:rsid w:val="00223FAF"/>
    <w:rsid w:val="0022481D"/>
    <w:rsid w:val="002252D6"/>
    <w:rsid w:val="002254BB"/>
    <w:rsid w:val="002262E7"/>
    <w:rsid w:val="00227F04"/>
    <w:rsid w:val="002306D4"/>
    <w:rsid w:val="00230CFF"/>
    <w:rsid w:val="00231016"/>
    <w:rsid w:val="002313CF"/>
    <w:rsid w:val="002328E7"/>
    <w:rsid w:val="00232A23"/>
    <w:rsid w:val="00232A7A"/>
    <w:rsid w:val="0023326B"/>
    <w:rsid w:val="00233D6F"/>
    <w:rsid w:val="0023582E"/>
    <w:rsid w:val="00235D5E"/>
    <w:rsid w:val="00236CE7"/>
    <w:rsid w:val="002375FB"/>
    <w:rsid w:val="002400D9"/>
    <w:rsid w:val="00241373"/>
    <w:rsid w:val="0024193F"/>
    <w:rsid w:val="0024272E"/>
    <w:rsid w:val="002434DA"/>
    <w:rsid w:val="0024401D"/>
    <w:rsid w:val="00244196"/>
    <w:rsid w:val="00244555"/>
    <w:rsid w:val="0024468F"/>
    <w:rsid w:val="002446AA"/>
    <w:rsid w:val="00244AAF"/>
    <w:rsid w:val="002456B4"/>
    <w:rsid w:val="00245A03"/>
    <w:rsid w:val="00245DF3"/>
    <w:rsid w:val="002462FF"/>
    <w:rsid w:val="00247428"/>
    <w:rsid w:val="0025007D"/>
    <w:rsid w:val="00250F61"/>
    <w:rsid w:val="002511D7"/>
    <w:rsid w:val="0025134E"/>
    <w:rsid w:val="0025360B"/>
    <w:rsid w:val="00253F43"/>
    <w:rsid w:val="0025407C"/>
    <w:rsid w:val="00254AD3"/>
    <w:rsid w:val="00254EFD"/>
    <w:rsid w:val="002552CF"/>
    <w:rsid w:val="002552EF"/>
    <w:rsid w:val="002553B6"/>
    <w:rsid w:val="00255657"/>
    <w:rsid w:val="00255B4C"/>
    <w:rsid w:val="00255E75"/>
    <w:rsid w:val="0025639F"/>
    <w:rsid w:val="00256467"/>
    <w:rsid w:val="00256AE6"/>
    <w:rsid w:val="00256F11"/>
    <w:rsid w:val="00256F35"/>
    <w:rsid w:val="00257A65"/>
    <w:rsid w:val="002602B9"/>
    <w:rsid w:val="002619E7"/>
    <w:rsid w:val="0026243C"/>
    <w:rsid w:val="002632D3"/>
    <w:rsid w:val="002636ED"/>
    <w:rsid w:val="00263C3D"/>
    <w:rsid w:val="00263F2C"/>
    <w:rsid w:val="0026503B"/>
    <w:rsid w:val="00265E19"/>
    <w:rsid w:val="00266194"/>
    <w:rsid w:val="00266768"/>
    <w:rsid w:val="00266D3D"/>
    <w:rsid w:val="002676B9"/>
    <w:rsid w:val="002676C1"/>
    <w:rsid w:val="00267F0C"/>
    <w:rsid w:val="00267F25"/>
    <w:rsid w:val="00270EE3"/>
    <w:rsid w:val="002735CD"/>
    <w:rsid w:val="0027431E"/>
    <w:rsid w:val="00276393"/>
    <w:rsid w:val="002764F8"/>
    <w:rsid w:val="00276608"/>
    <w:rsid w:val="00276804"/>
    <w:rsid w:val="0027736E"/>
    <w:rsid w:val="002774D2"/>
    <w:rsid w:val="00277C6D"/>
    <w:rsid w:val="00277E07"/>
    <w:rsid w:val="00277F58"/>
    <w:rsid w:val="00280536"/>
    <w:rsid w:val="00280882"/>
    <w:rsid w:val="00281269"/>
    <w:rsid w:val="0028276B"/>
    <w:rsid w:val="00282B9D"/>
    <w:rsid w:val="002831DC"/>
    <w:rsid w:val="002836FC"/>
    <w:rsid w:val="00284E72"/>
    <w:rsid w:val="0028514E"/>
    <w:rsid w:val="002854D0"/>
    <w:rsid w:val="0028567E"/>
    <w:rsid w:val="00285821"/>
    <w:rsid w:val="00285910"/>
    <w:rsid w:val="00285E8F"/>
    <w:rsid w:val="00286A37"/>
    <w:rsid w:val="00287256"/>
    <w:rsid w:val="002879B7"/>
    <w:rsid w:val="00290264"/>
    <w:rsid w:val="002906A5"/>
    <w:rsid w:val="0029087C"/>
    <w:rsid w:val="002913B5"/>
    <w:rsid w:val="00291602"/>
    <w:rsid w:val="0029169F"/>
    <w:rsid w:val="002919FC"/>
    <w:rsid w:val="00291EB3"/>
    <w:rsid w:val="00293007"/>
    <w:rsid w:val="00293058"/>
    <w:rsid w:val="002935EA"/>
    <w:rsid w:val="00293F1F"/>
    <w:rsid w:val="00294ECA"/>
    <w:rsid w:val="00295002"/>
    <w:rsid w:val="00295115"/>
    <w:rsid w:val="00295161"/>
    <w:rsid w:val="00295B99"/>
    <w:rsid w:val="002962AF"/>
    <w:rsid w:val="00296357"/>
    <w:rsid w:val="00296882"/>
    <w:rsid w:val="002976CC"/>
    <w:rsid w:val="00297907"/>
    <w:rsid w:val="00297E43"/>
    <w:rsid w:val="002A001D"/>
    <w:rsid w:val="002A042C"/>
    <w:rsid w:val="002A0476"/>
    <w:rsid w:val="002A04FE"/>
    <w:rsid w:val="002A0D4A"/>
    <w:rsid w:val="002A16A2"/>
    <w:rsid w:val="002A2B1A"/>
    <w:rsid w:val="002A44A2"/>
    <w:rsid w:val="002A4C75"/>
    <w:rsid w:val="002A541F"/>
    <w:rsid w:val="002A600A"/>
    <w:rsid w:val="002A6073"/>
    <w:rsid w:val="002A6726"/>
    <w:rsid w:val="002A6EA2"/>
    <w:rsid w:val="002A7B09"/>
    <w:rsid w:val="002A7BE7"/>
    <w:rsid w:val="002B0163"/>
    <w:rsid w:val="002B06D8"/>
    <w:rsid w:val="002B098C"/>
    <w:rsid w:val="002B18C2"/>
    <w:rsid w:val="002B1C46"/>
    <w:rsid w:val="002B2883"/>
    <w:rsid w:val="002B2D89"/>
    <w:rsid w:val="002B2FA3"/>
    <w:rsid w:val="002B359D"/>
    <w:rsid w:val="002B48A2"/>
    <w:rsid w:val="002B4B43"/>
    <w:rsid w:val="002B4D16"/>
    <w:rsid w:val="002B66BF"/>
    <w:rsid w:val="002B6FAF"/>
    <w:rsid w:val="002B7176"/>
    <w:rsid w:val="002B7758"/>
    <w:rsid w:val="002B7D40"/>
    <w:rsid w:val="002C22B1"/>
    <w:rsid w:val="002C2793"/>
    <w:rsid w:val="002C412C"/>
    <w:rsid w:val="002C4A6E"/>
    <w:rsid w:val="002C6D81"/>
    <w:rsid w:val="002C707C"/>
    <w:rsid w:val="002C7641"/>
    <w:rsid w:val="002C7C96"/>
    <w:rsid w:val="002D0B13"/>
    <w:rsid w:val="002D0CED"/>
    <w:rsid w:val="002D1A73"/>
    <w:rsid w:val="002D1CB5"/>
    <w:rsid w:val="002D1D82"/>
    <w:rsid w:val="002D207A"/>
    <w:rsid w:val="002D28CD"/>
    <w:rsid w:val="002D33F2"/>
    <w:rsid w:val="002D3C80"/>
    <w:rsid w:val="002D3C8D"/>
    <w:rsid w:val="002D5CD6"/>
    <w:rsid w:val="002D66DA"/>
    <w:rsid w:val="002D6AD3"/>
    <w:rsid w:val="002D6DD7"/>
    <w:rsid w:val="002D7114"/>
    <w:rsid w:val="002E0A21"/>
    <w:rsid w:val="002E0BA7"/>
    <w:rsid w:val="002E0EE4"/>
    <w:rsid w:val="002E16F3"/>
    <w:rsid w:val="002E22FD"/>
    <w:rsid w:val="002E2362"/>
    <w:rsid w:val="002E2AA6"/>
    <w:rsid w:val="002E32B4"/>
    <w:rsid w:val="002E37D9"/>
    <w:rsid w:val="002E3C60"/>
    <w:rsid w:val="002E4CC1"/>
    <w:rsid w:val="002E53E9"/>
    <w:rsid w:val="002E55B9"/>
    <w:rsid w:val="002E56AA"/>
    <w:rsid w:val="002E584B"/>
    <w:rsid w:val="002E6E37"/>
    <w:rsid w:val="002E78D1"/>
    <w:rsid w:val="002E7FF3"/>
    <w:rsid w:val="002F017B"/>
    <w:rsid w:val="002F1400"/>
    <w:rsid w:val="002F2C3B"/>
    <w:rsid w:val="002F3765"/>
    <w:rsid w:val="002F42D5"/>
    <w:rsid w:val="002F43A2"/>
    <w:rsid w:val="002F49CE"/>
    <w:rsid w:val="002F58F2"/>
    <w:rsid w:val="002F6537"/>
    <w:rsid w:val="002F6C66"/>
    <w:rsid w:val="002F7C7F"/>
    <w:rsid w:val="00300006"/>
    <w:rsid w:val="003009B6"/>
    <w:rsid w:val="00300C01"/>
    <w:rsid w:val="0030197C"/>
    <w:rsid w:val="0030246A"/>
    <w:rsid w:val="00302776"/>
    <w:rsid w:val="00302879"/>
    <w:rsid w:val="00303C56"/>
    <w:rsid w:val="003043F9"/>
    <w:rsid w:val="003048EB"/>
    <w:rsid w:val="00304A57"/>
    <w:rsid w:val="00304CF1"/>
    <w:rsid w:val="003059E4"/>
    <w:rsid w:val="003061E5"/>
    <w:rsid w:val="0030745F"/>
    <w:rsid w:val="00307870"/>
    <w:rsid w:val="00311288"/>
    <w:rsid w:val="00311360"/>
    <w:rsid w:val="00311713"/>
    <w:rsid w:val="00311E6A"/>
    <w:rsid w:val="00311FCE"/>
    <w:rsid w:val="0031230D"/>
    <w:rsid w:val="00312927"/>
    <w:rsid w:val="00312B48"/>
    <w:rsid w:val="00312B7B"/>
    <w:rsid w:val="00313A58"/>
    <w:rsid w:val="00314546"/>
    <w:rsid w:val="003149AB"/>
    <w:rsid w:val="00314BA7"/>
    <w:rsid w:val="003151B8"/>
    <w:rsid w:val="00315994"/>
    <w:rsid w:val="00315F49"/>
    <w:rsid w:val="003162F1"/>
    <w:rsid w:val="00316D5B"/>
    <w:rsid w:val="00317290"/>
    <w:rsid w:val="00317608"/>
    <w:rsid w:val="003203FE"/>
    <w:rsid w:val="00320818"/>
    <w:rsid w:val="00320E21"/>
    <w:rsid w:val="00322A2D"/>
    <w:rsid w:val="00323725"/>
    <w:rsid w:val="003245E2"/>
    <w:rsid w:val="003254CF"/>
    <w:rsid w:val="00325DD6"/>
    <w:rsid w:val="003268EE"/>
    <w:rsid w:val="00326B38"/>
    <w:rsid w:val="00327851"/>
    <w:rsid w:val="00327CEC"/>
    <w:rsid w:val="00327D28"/>
    <w:rsid w:val="00327F53"/>
    <w:rsid w:val="00330647"/>
    <w:rsid w:val="0033189A"/>
    <w:rsid w:val="00333137"/>
    <w:rsid w:val="00333583"/>
    <w:rsid w:val="00333ED5"/>
    <w:rsid w:val="00334B85"/>
    <w:rsid w:val="00334DA4"/>
    <w:rsid w:val="00334FEC"/>
    <w:rsid w:val="0033554F"/>
    <w:rsid w:val="00336454"/>
    <w:rsid w:val="0033666E"/>
    <w:rsid w:val="00337A8E"/>
    <w:rsid w:val="00337B72"/>
    <w:rsid w:val="00337ED3"/>
    <w:rsid w:val="003400E9"/>
    <w:rsid w:val="003404C4"/>
    <w:rsid w:val="003416FE"/>
    <w:rsid w:val="003428C8"/>
    <w:rsid w:val="00343E16"/>
    <w:rsid w:val="00343E97"/>
    <w:rsid w:val="0034401C"/>
    <w:rsid w:val="003444B8"/>
    <w:rsid w:val="00344828"/>
    <w:rsid w:val="00345C82"/>
    <w:rsid w:val="00345C87"/>
    <w:rsid w:val="00345DEC"/>
    <w:rsid w:val="00346103"/>
    <w:rsid w:val="00346F30"/>
    <w:rsid w:val="003475EC"/>
    <w:rsid w:val="00350296"/>
    <w:rsid w:val="00350DEE"/>
    <w:rsid w:val="00351CE0"/>
    <w:rsid w:val="00352EF7"/>
    <w:rsid w:val="0035356B"/>
    <w:rsid w:val="0035356F"/>
    <w:rsid w:val="003542BA"/>
    <w:rsid w:val="00354CB4"/>
    <w:rsid w:val="00355D22"/>
    <w:rsid w:val="0035617D"/>
    <w:rsid w:val="0035627A"/>
    <w:rsid w:val="00356E58"/>
    <w:rsid w:val="003576E2"/>
    <w:rsid w:val="00357892"/>
    <w:rsid w:val="00357CBD"/>
    <w:rsid w:val="00360315"/>
    <w:rsid w:val="00360792"/>
    <w:rsid w:val="003607FF"/>
    <w:rsid w:val="00360E12"/>
    <w:rsid w:val="00361593"/>
    <w:rsid w:val="00363A15"/>
    <w:rsid w:val="00363E4B"/>
    <w:rsid w:val="00364784"/>
    <w:rsid w:val="00364D30"/>
    <w:rsid w:val="00365258"/>
    <w:rsid w:val="003656B2"/>
    <w:rsid w:val="00365C80"/>
    <w:rsid w:val="00365E24"/>
    <w:rsid w:val="0036602C"/>
    <w:rsid w:val="003668C8"/>
    <w:rsid w:val="00366903"/>
    <w:rsid w:val="003671D1"/>
    <w:rsid w:val="003672B0"/>
    <w:rsid w:val="003673AD"/>
    <w:rsid w:val="003677F6"/>
    <w:rsid w:val="00370187"/>
    <w:rsid w:val="00370A94"/>
    <w:rsid w:val="00371212"/>
    <w:rsid w:val="00373AE3"/>
    <w:rsid w:val="00373B60"/>
    <w:rsid w:val="00373BB8"/>
    <w:rsid w:val="00374E7A"/>
    <w:rsid w:val="0037531C"/>
    <w:rsid w:val="00375C1D"/>
    <w:rsid w:val="00377148"/>
    <w:rsid w:val="00377685"/>
    <w:rsid w:val="00377DC7"/>
    <w:rsid w:val="00377F13"/>
    <w:rsid w:val="00380410"/>
    <w:rsid w:val="003804E5"/>
    <w:rsid w:val="00381B52"/>
    <w:rsid w:val="00381F9B"/>
    <w:rsid w:val="003829F0"/>
    <w:rsid w:val="0038385B"/>
    <w:rsid w:val="00383A4A"/>
    <w:rsid w:val="00384CDE"/>
    <w:rsid w:val="0038698C"/>
    <w:rsid w:val="00386FEE"/>
    <w:rsid w:val="00387815"/>
    <w:rsid w:val="003903BC"/>
    <w:rsid w:val="00390553"/>
    <w:rsid w:val="00390F6B"/>
    <w:rsid w:val="00390FA9"/>
    <w:rsid w:val="00391AF0"/>
    <w:rsid w:val="00393089"/>
    <w:rsid w:val="003938EF"/>
    <w:rsid w:val="003939CC"/>
    <w:rsid w:val="003949AA"/>
    <w:rsid w:val="00394FEC"/>
    <w:rsid w:val="003954B3"/>
    <w:rsid w:val="00395EA5"/>
    <w:rsid w:val="003968E2"/>
    <w:rsid w:val="00397537"/>
    <w:rsid w:val="003A070B"/>
    <w:rsid w:val="003A1D3A"/>
    <w:rsid w:val="003A231F"/>
    <w:rsid w:val="003A32FB"/>
    <w:rsid w:val="003A3370"/>
    <w:rsid w:val="003A34CE"/>
    <w:rsid w:val="003A3AB6"/>
    <w:rsid w:val="003A46CC"/>
    <w:rsid w:val="003A480B"/>
    <w:rsid w:val="003A4B66"/>
    <w:rsid w:val="003A4E7E"/>
    <w:rsid w:val="003A5702"/>
    <w:rsid w:val="003A5949"/>
    <w:rsid w:val="003A65D9"/>
    <w:rsid w:val="003A6B2E"/>
    <w:rsid w:val="003A6C31"/>
    <w:rsid w:val="003A6C33"/>
    <w:rsid w:val="003A79F2"/>
    <w:rsid w:val="003B1AB1"/>
    <w:rsid w:val="003B205E"/>
    <w:rsid w:val="003B2112"/>
    <w:rsid w:val="003B2213"/>
    <w:rsid w:val="003B2893"/>
    <w:rsid w:val="003B2927"/>
    <w:rsid w:val="003B2FA8"/>
    <w:rsid w:val="003B364E"/>
    <w:rsid w:val="003B3AD9"/>
    <w:rsid w:val="003B46EF"/>
    <w:rsid w:val="003B4A3F"/>
    <w:rsid w:val="003B4B5F"/>
    <w:rsid w:val="003B4DCE"/>
    <w:rsid w:val="003B5071"/>
    <w:rsid w:val="003B5721"/>
    <w:rsid w:val="003B59DA"/>
    <w:rsid w:val="003B633C"/>
    <w:rsid w:val="003B67CF"/>
    <w:rsid w:val="003B7230"/>
    <w:rsid w:val="003B782B"/>
    <w:rsid w:val="003B7A4E"/>
    <w:rsid w:val="003C0458"/>
    <w:rsid w:val="003C08BE"/>
    <w:rsid w:val="003C1C84"/>
    <w:rsid w:val="003C1F24"/>
    <w:rsid w:val="003C2CA6"/>
    <w:rsid w:val="003C39D0"/>
    <w:rsid w:val="003C3AF6"/>
    <w:rsid w:val="003C3FEE"/>
    <w:rsid w:val="003C4121"/>
    <w:rsid w:val="003C432E"/>
    <w:rsid w:val="003C43AE"/>
    <w:rsid w:val="003C5CBD"/>
    <w:rsid w:val="003C625B"/>
    <w:rsid w:val="003C712C"/>
    <w:rsid w:val="003C71DF"/>
    <w:rsid w:val="003D0443"/>
    <w:rsid w:val="003D0DED"/>
    <w:rsid w:val="003D2239"/>
    <w:rsid w:val="003D35E5"/>
    <w:rsid w:val="003D4975"/>
    <w:rsid w:val="003D4BB9"/>
    <w:rsid w:val="003D6726"/>
    <w:rsid w:val="003D6B52"/>
    <w:rsid w:val="003D7086"/>
    <w:rsid w:val="003D7AB3"/>
    <w:rsid w:val="003D7C38"/>
    <w:rsid w:val="003E022D"/>
    <w:rsid w:val="003E0384"/>
    <w:rsid w:val="003E106D"/>
    <w:rsid w:val="003E1513"/>
    <w:rsid w:val="003E1E30"/>
    <w:rsid w:val="003E2C49"/>
    <w:rsid w:val="003E553F"/>
    <w:rsid w:val="003E5979"/>
    <w:rsid w:val="003E5AEC"/>
    <w:rsid w:val="003E65F8"/>
    <w:rsid w:val="003E6917"/>
    <w:rsid w:val="003E692F"/>
    <w:rsid w:val="003E785D"/>
    <w:rsid w:val="003E7B71"/>
    <w:rsid w:val="003F13F4"/>
    <w:rsid w:val="003F2A20"/>
    <w:rsid w:val="003F2CB1"/>
    <w:rsid w:val="003F2E5C"/>
    <w:rsid w:val="003F33DD"/>
    <w:rsid w:val="003F5310"/>
    <w:rsid w:val="003F5D9E"/>
    <w:rsid w:val="003F6280"/>
    <w:rsid w:val="003F70DA"/>
    <w:rsid w:val="0040117F"/>
    <w:rsid w:val="0040150D"/>
    <w:rsid w:val="00401CED"/>
    <w:rsid w:val="00401E6E"/>
    <w:rsid w:val="004026C9"/>
    <w:rsid w:val="00403238"/>
    <w:rsid w:val="004035F9"/>
    <w:rsid w:val="00404892"/>
    <w:rsid w:val="00404F62"/>
    <w:rsid w:val="00406F8A"/>
    <w:rsid w:val="00407017"/>
    <w:rsid w:val="004072CD"/>
    <w:rsid w:val="004074CE"/>
    <w:rsid w:val="00407AF1"/>
    <w:rsid w:val="004104ED"/>
    <w:rsid w:val="00410B1B"/>
    <w:rsid w:val="004116E8"/>
    <w:rsid w:val="0041199E"/>
    <w:rsid w:val="00411A34"/>
    <w:rsid w:val="004120E9"/>
    <w:rsid w:val="004128D7"/>
    <w:rsid w:val="004131D0"/>
    <w:rsid w:val="00413571"/>
    <w:rsid w:val="00413FC8"/>
    <w:rsid w:val="00414C45"/>
    <w:rsid w:val="00415B5A"/>
    <w:rsid w:val="004165EE"/>
    <w:rsid w:val="00416758"/>
    <w:rsid w:val="00417BB2"/>
    <w:rsid w:val="00417FD2"/>
    <w:rsid w:val="00421008"/>
    <w:rsid w:val="00421938"/>
    <w:rsid w:val="00422167"/>
    <w:rsid w:val="00423A21"/>
    <w:rsid w:val="00423B1E"/>
    <w:rsid w:val="00423FAD"/>
    <w:rsid w:val="004250BE"/>
    <w:rsid w:val="00425570"/>
    <w:rsid w:val="0042566C"/>
    <w:rsid w:val="00426C4E"/>
    <w:rsid w:val="00427CD4"/>
    <w:rsid w:val="00430384"/>
    <w:rsid w:val="00430DE2"/>
    <w:rsid w:val="00432304"/>
    <w:rsid w:val="004326EC"/>
    <w:rsid w:val="00433304"/>
    <w:rsid w:val="0043341F"/>
    <w:rsid w:val="0043351B"/>
    <w:rsid w:val="0043387A"/>
    <w:rsid w:val="00433AF1"/>
    <w:rsid w:val="0043407A"/>
    <w:rsid w:val="00434284"/>
    <w:rsid w:val="00434540"/>
    <w:rsid w:val="00434845"/>
    <w:rsid w:val="00435E1C"/>
    <w:rsid w:val="00435F05"/>
    <w:rsid w:val="00436462"/>
    <w:rsid w:val="004375D6"/>
    <w:rsid w:val="00437651"/>
    <w:rsid w:val="00440255"/>
    <w:rsid w:val="00442085"/>
    <w:rsid w:val="00442AB8"/>
    <w:rsid w:val="004430F0"/>
    <w:rsid w:val="00443754"/>
    <w:rsid w:val="0044413C"/>
    <w:rsid w:val="00444385"/>
    <w:rsid w:val="004446DF"/>
    <w:rsid w:val="0044482C"/>
    <w:rsid w:val="00445076"/>
    <w:rsid w:val="00445D92"/>
    <w:rsid w:val="00446148"/>
    <w:rsid w:val="00446217"/>
    <w:rsid w:val="00446484"/>
    <w:rsid w:val="004466F9"/>
    <w:rsid w:val="00446E1F"/>
    <w:rsid w:val="004511F3"/>
    <w:rsid w:val="00451FAA"/>
    <w:rsid w:val="004527B1"/>
    <w:rsid w:val="00452A11"/>
    <w:rsid w:val="00452AF4"/>
    <w:rsid w:val="00453273"/>
    <w:rsid w:val="00454D31"/>
    <w:rsid w:val="00455A3C"/>
    <w:rsid w:val="00455D78"/>
    <w:rsid w:val="0045602D"/>
    <w:rsid w:val="004561BA"/>
    <w:rsid w:val="00456255"/>
    <w:rsid w:val="00456800"/>
    <w:rsid w:val="0045694E"/>
    <w:rsid w:val="00457626"/>
    <w:rsid w:val="00457EFC"/>
    <w:rsid w:val="00460033"/>
    <w:rsid w:val="004600A3"/>
    <w:rsid w:val="004608B0"/>
    <w:rsid w:val="004616EA"/>
    <w:rsid w:val="00462667"/>
    <w:rsid w:val="004626B8"/>
    <w:rsid w:val="00462844"/>
    <w:rsid w:val="00464D51"/>
    <w:rsid w:val="00464F85"/>
    <w:rsid w:val="00465FCA"/>
    <w:rsid w:val="004669B1"/>
    <w:rsid w:val="00466D00"/>
    <w:rsid w:val="00466E44"/>
    <w:rsid w:val="004679A6"/>
    <w:rsid w:val="00467AA0"/>
    <w:rsid w:val="00467F90"/>
    <w:rsid w:val="00470475"/>
    <w:rsid w:val="00470497"/>
    <w:rsid w:val="00471E01"/>
    <w:rsid w:val="00471EC3"/>
    <w:rsid w:val="00472103"/>
    <w:rsid w:val="00472139"/>
    <w:rsid w:val="004724EF"/>
    <w:rsid w:val="00472B48"/>
    <w:rsid w:val="00472FC5"/>
    <w:rsid w:val="0047310E"/>
    <w:rsid w:val="0047325E"/>
    <w:rsid w:val="004735D7"/>
    <w:rsid w:val="00473B0C"/>
    <w:rsid w:val="00474CE2"/>
    <w:rsid w:val="00475BC8"/>
    <w:rsid w:val="00477E88"/>
    <w:rsid w:val="004800E9"/>
    <w:rsid w:val="00480E00"/>
    <w:rsid w:val="00481AF0"/>
    <w:rsid w:val="004821E3"/>
    <w:rsid w:val="004838E2"/>
    <w:rsid w:val="00483EB5"/>
    <w:rsid w:val="00483EF0"/>
    <w:rsid w:val="00483F2E"/>
    <w:rsid w:val="004841A8"/>
    <w:rsid w:val="00484491"/>
    <w:rsid w:val="00484556"/>
    <w:rsid w:val="00484E6E"/>
    <w:rsid w:val="0048525B"/>
    <w:rsid w:val="004852E9"/>
    <w:rsid w:val="0048549B"/>
    <w:rsid w:val="0048639C"/>
    <w:rsid w:val="00486CF9"/>
    <w:rsid w:val="00486D53"/>
    <w:rsid w:val="004872FC"/>
    <w:rsid w:val="00487557"/>
    <w:rsid w:val="00487A2B"/>
    <w:rsid w:val="00487E81"/>
    <w:rsid w:val="00487F70"/>
    <w:rsid w:val="004929B4"/>
    <w:rsid w:val="0049332A"/>
    <w:rsid w:val="0049370E"/>
    <w:rsid w:val="0049433B"/>
    <w:rsid w:val="004944F2"/>
    <w:rsid w:val="00494A28"/>
    <w:rsid w:val="00494D34"/>
    <w:rsid w:val="00494E66"/>
    <w:rsid w:val="0049581A"/>
    <w:rsid w:val="00495C2D"/>
    <w:rsid w:val="00495FE8"/>
    <w:rsid w:val="004962AA"/>
    <w:rsid w:val="00496784"/>
    <w:rsid w:val="004968FF"/>
    <w:rsid w:val="004A195A"/>
    <w:rsid w:val="004A28F0"/>
    <w:rsid w:val="004A56C5"/>
    <w:rsid w:val="004A5DCF"/>
    <w:rsid w:val="004A5F05"/>
    <w:rsid w:val="004A62EF"/>
    <w:rsid w:val="004A6685"/>
    <w:rsid w:val="004A7580"/>
    <w:rsid w:val="004B0487"/>
    <w:rsid w:val="004B0C12"/>
    <w:rsid w:val="004B1CFB"/>
    <w:rsid w:val="004B2323"/>
    <w:rsid w:val="004B25A1"/>
    <w:rsid w:val="004B37FE"/>
    <w:rsid w:val="004B513A"/>
    <w:rsid w:val="004B5E85"/>
    <w:rsid w:val="004C065B"/>
    <w:rsid w:val="004C1D6B"/>
    <w:rsid w:val="004C2B71"/>
    <w:rsid w:val="004C383B"/>
    <w:rsid w:val="004C3FF1"/>
    <w:rsid w:val="004C4593"/>
    <w:rsid w:val="004C4D2E"/>
    <w:rsid w:val="004C4F87"/>
    <w:rsid w:val="004C5228"/>
    <w:rsid w:val="004C60BB"/>
    <w:rsid w:val="004C6336"/>
    <w:rsid w:val="004C718E"/>
    <w:rsid w:val="004C7F59"/>
    <w:rsid w:val="004D04BE"/>
    <w:rsid w:val="004D0E78"/>
    <w:rsid w:val="004D1AC4"/>
    <w:rsid w:val="004D1B31"/>
    <w:rsid w:val="004D2E8F"/>
    <w:rsid w:val="004D31FD"/>
    <w:rsid w:val="004D3CC8"/>
    <w:rsid w:val="004D42E5"/>
    <w:rsid w:val="004D463F"/>
    <w:rsid w:val="004D47F2"/>
    <w:rsid w:val="004D4D58"/>
    <w:rsid w:val="004D585C"/>
    <w:rsid w:val="004D58B9"/>
    <w:rsid w:val="004D6570"/>
    <w:rsid w:val="004D68CC"/>
    <w:rsid w:val="004D6A93"/>
    <w:rsid w:val="004D6AD7"/>
    <w:rsid w:val="004D6AF3"/>
    <w:rsid w:val="004D70D0"/>
    <w:rsid w:val="004D71E0"/>
    <w:rsid w:val="004E04B4"/>
    <w:rsid w:val="004E0744"/>
    <w:rsid w:val="004E0AE6"/>
    <w:rsid w:val="004E129A"/>
    <w:rsid w:val="004E1304"/>
    <w:rsid w:val="004E1422"/>
    <w:rsid w:val="004E1F33"/>
    <w:rsid w:val="004E261E"/>
    <w:rsid w:val="004E28F5"/>
    <w:rsid w:val="004E3C15"/>
    <w:rsid w:val="004E3C3A"/>
    <w:rsid w:val="004E3F2C"/>
    <w:rsid w:val="004E45BB"/>
    <w:rsid w:val="004E488D"/>
    <w:rsid w:val="004E49A8"/>
    <w:rsid w:val="004E4C8C"/>
    <w:rsid w:val="004E5400"/>
    <w:rsid w:val="004E57D5"/>
    <w:rsid w:val="004E69B6"/>
    <w:rsid w:val="004E6B11"/>
    <w:rsid w:val="004E7D77"/>
    <w:rsid w:val="004F12AD"/>
    <w:rsid w:val="004F1854"/>
    <w:rsid w:val="004F252D"/>
    <w:rsid w:val="004F2E41"/>
    <w:rsid w:val="004F2F98"/>
    <w:rsid w:val="004F3A86"/>
    <w:rsid w:val="004F4ADA"/>
    <w:rsid w:val="004F54B3"/>
    <w:rsid w:val="004F5CC6"/>
    <w:rsid w:val="004F60E8"/>
    <w:rsid w:val="004F685A"/>
    <w:rsid w:val="004F7317"/>
    <w:rsid w:val="004F7455"/>
    <w:rsid w:val="004F7C8C"/>
    <w:rsid w:val="004F7D93"/>
    <w:rsid w:val="00500C92"/>
    <w:rsid w:val="00501133"/>
    <w:rsid w:val="005013EE"/>
    <w:rsid w:val="0050150A"/>
    <w:rsid w:val="005026D3"/>
    <w:rsid w:val="00502A2D"/>
    <w:rsid w:val="00502AA3"/>
    <w:rsid w:val="00504FB0"/>
    <w:rsid w:val="005053FC"/>
    <w:rsid w:val="00506784"/>
    <w:rsid w:val="00507639"/>
    <w:rsid w:val="005103E8"/>
    <w:rsid w:val="00510736"/>
    <w:rsid w:val="00510A96"/>
    <w:rsid w:val="00510FC1"/>
    <w:rsid w:val="005114C6"/>
    <w:rsid w:val="00511508"/>
    <w:rsid w:val="005117A6"/>
    <w:rsid w:val="00511934"/>
    <w:rsid w:val="005122D3"/>
    <w:rsid w:val="00513C00"/>
    <w:rsid w:val="0051504A"/>
    <w:rsid w:val="00515266"/>
    <w:rsid w:val="00515CCE"/>
    <w:rsid w:val="0051605B"/>
    <w:rsid w:val="00517A94"/>
    <w:rsid w:val="0052044E"/>
    <w:rsid w:val="00520690"/>
    <w:rsid w:val="00520966"/>
    <w:rsid w:val="00520A34"/>
    <w:rsid w:val="00521724"/>
    <w:rsid w:val="005222D6"/>
    <w:rsid w:val="00522427"/>
    <w:rsid w:val="00522CA3"/>
    <w:rsid w:val="00522EBC"/>
    <w:rsid w:val="0052330C"/>
    <w:rsid w:val="0052353D"/>
    <w:rsid w:val="005238CD"/>
    <w:rsid w:val="0052480C"/>
    <w:rsid w:val="005249D6"/>
    <w:rsid w:val="00524AED"/>
    <w:rsid w:val="0052547B"/>
    <w:rsid w:val="005262E3"/>
    <w:rsid w:val="005272A9"/>
    <w:rsid w:val="0052735B"/>
    <w:rsid w:val="005275BA"/>
    <w:rsid w:val="00527CBB"/>
    <w:rsid w:val="0053007E"/>
    <w:rsid w:val="005304AB"/>
    <w:rsid w:val="005315A6"/>
    <w:rsid w:val="00531E76"/>
    <w:rsid w:val="005322A4"/>
    <w:rsid w:val="00532EFD"/>
    <w:rsid w:val="005334DB"/>
    <w:rsid w:val="00533C10"/>
    <w:rsid w:val="00534D77"/>
    <w:rsid w:val="00534EFD"/>
    <w:rsid w:val="005354ED"/>
    <w:rsid w:val="005356EA"/>
    <w:rsid w:val="005359F1"/>
    <w:rsid w:val="00535DB6"/>
    <w:rsid w:val="0053678D"/>
    <w:rsid w:val="00536B43"/>
    <w:rsid w:val="00537454"/>
    <w:rsid w:val="005374D3"/>
    <w:rsid w:val="0054010B"/>
    <w:rsid w:val="00540A70"/>
    <w:rsid w:val="005412C3"/>
    <w:rsid w:val="00542473"/>
    <w:rsid w:val="005424A3"/>
    <w:rsid w:val="0054256D"/>
    <w:rsid w:val="00542B0F"/>
    <w:rsid w:val="00542D05"/>
    <w:rsid w:val="0054356C"/>
    <w:rsid w:val="00543AE5"/>
    <w:rsid w:val="00543C89"/>
    <w:rsid w:val="0054438D"/>
    <w:rsid w:val="0054478F"/>
    <w:rsid w:val="005447FA"/>
    <w:rsid w:val="00545AD6"/>
    <w:rsid w:val="00545ADB"/>
    <w:rsid w:val="00545DD4"/>
    <w:rsid w:val="00546386"/>
    <w:rsid w:val="00546F4D"/>
    <w:rsid w:val="0054715B"/>
    <w:rsid w:val="00550832"/>
    <w:rsid w:val="00550B1A"/>
    <w:rsid w:val="005511BD"/>
    <w:rsid w:val="0055226E"/>
    <w:rsid w:val="005522C3"/>
    <w:rsid w:val="00552416"/>
    <w:rsid w:val="005524A6"/>
    <w:rsid w:val="00552A10"/>
    <w:rsid w:val="00552E74"/>
    <w:rsid w:val="005533D6"/>
    <w:rsid w:val="00553A45"/>
    <w:rsid w:val="005543FC"/>
    <w:rsid w:val="00554E18"/>
    <w:rsid w:val="00555116"/>
    <w:rsid w:val="0055698D"/>
    <w:rsid w:val="00557039"/>
    <w:rsid w:val="0055708D"/>
    <w:rsid w:val="00557898"/>
    <w:rsid w:val="00557E8B"/>
    <w:rsid w:val="005604B3"/>
    <w:rsid w:val="00560534"/>
    <w:rsid w:val="005609E6"/>
    <w:rsid w:val="005621B0"/>
    <w:rsid w:val="00564A09"/>
    <w:rsid w:val="00564D4F"/>
    <w:rsid w:val="00565A06"/>
    <w:rsid w:val="00565F4C"/>
    <w:rsid w:val="005661CA"/>
    <w:rsid w:val="005667DD"/>
    <w:rsid w:val="00567FD9"/>
    <w:rsid w:val="00570E34"/>
    <w:rsid w:val="00570FA1"/>
    <w:rsid w:val="0057160C"/>
    <w:rsid w:val="00571D4F"/>
    <w:rsid w:val="00572589"/>
    <w:rsid w:val="00572D5B"/>
    <w:rsid w:val="00573161"/>
    <w:rsid w:val="005731F1"/>
    <w:rsid w:val="00573E66"/>
    <w:rsid w:val="00574FC7"/>
    <w:rsid w:val="005752A3"/>
    <w:rsid w:val="00575B03"/>
    <w:rsid w:val="00575C54"/>
    <w:rsid w:val="00575D91"/>
    <w:rsid w:val="00576EF8"/>
    <w:rsid w:val="00576FC0"/>
    <w:rsid w:val="0058061F"/>
    <w:rsid w:val="0058150F"/>
    <w:rsid w:val="00581F51"/>
    <w:rsid w:val="0058293C"/>
    <w:rsid w:val="00582D5D"/>
    <w:rsid w:val="00583B09"/>
    <w:rsid w:val="00584DCD"/>
    <w:rsid w:val="00586A85"/>
    <w:rsid w:val="00586CF2"/>
    <w:rsid w:val="00586D3D"/>
    <w:rsid w:val="0059057D"/>
    <w:rsid w:val="00590844"/>
    <w:rsid w:val="0059144E"/>
    <w:rsid w:val="00591A3E"/>
    <w:rsid w:val="00591B07"/>
    <w:rsid w:val="00592D01"/>
    <w:rsid w:val="00592E27"/>
    <w:rsid w:val="00593301"/>
    <w:rsid w:val="00593694"/>
    <w:rsid w:val="0059373E"/>
    <w:rsid w:val="00594825"/>
    <w:rsid w:val="00594ABD"/>
    <w:rsid w:val="00595DDB"/>
    <w:rsid w:val="005961A6"/>
    <w:rsid w:val="005962BE"/>
    <w:rsid w:val="00596AA7"/>
    <w:rsid w:val="00596B17"/>
    <w:rsid w:val="0059725B"/>
    <w:rsid w:val="0059739C"/>
    <w:rsid w:val="00597DBB"/>
    <w:rsid w:val="005A0DB4"/>
    <w:rsid w:val="005A1853"/>
    <w:rsid w:val="005A1C47"/>
    <w:rsid w:val="005A1DBA"/>
    <w:rsid w:val="005A1F64"/>
    <w:rsid w:val="005A2645"/>
    <w:rsid w:val="005A295B"/>
    <w:rsid w:val="005A29CB"/>
    <w:rsid w:val="005A30C0"/>
    <w:rsid w:val="005A3330"/>
    <w:rsid w:val="005A3BF8"/>
    <w:rsid w:val="005A47C4"/>
    <w:rsid w:val="005A4A5D"/>
    <w:rsid w:val="005A54B6"/>
    <w:rsid w:val="005A5A73"/>
    <w:rsid w:val="005A6878"/>
    <w:rsid w:val="005B0C1A"/>
    <w:rsid w:val="005B24FD"/>
    <w:rsid w:val="005B29FE"/>
    <w:rsid w:val="005B3AF9"/>
    <w:rsid w:val="005B4207"/>
    <w:rsid w:val="005B4EB4"/>
    <w:rsid w:val="005B500A"/>
    <w:rsid w:val="005B5BFB"/>
    <w:rsid w:val="005B6854"/>
    <w:rsid w:val="005B736F"/>
    <w:rsid w:val="005B788A"/>
    <w:rsid w:val="005C1011"/>
    <w:rsid w:val="005C110D"/>
    <w:rsid w:val="005C1A02"/>
    <w:rsid w:val="005C1CF4"/>
    <w:rsid w:val="005C2FDE"/>
    <w:rsid w:val="005C3C1E"/>
    <w:rsid w:val="005C3EBC"/>
    <w:rsid w:val="005C4884"/>
    <w:rsid w:val="005C49EF"/>
    <w:rsid w:val="005C61D8"/>
    <w:rsid w:val="005C7451"/>
    <w:rsid w:val="005D2336"/>
    <w:rsid w:val="005D2815"/>
    <w:rsid w:val="005D283E"/>
    <w:rsid w:val="005D29A2"/>
    <w:rsid w:val="005D39B6"/>
    <w:rsid w:val="005D4228"/>
    <w:rsid w:val="005D4733"/>
    <w:rsid w:val="005D4D35"/>
    <w:rsid w:val="005D541C"/>
    <w:rsid w:val="005D5755"/>
    <w:rsid w:val="005D599A"/>
    <w:rsid w:val="005D6075"/>
    <w:rsid w:val="005D6BA3"/>
    <w:rsid w:val="005D6EC5"/>
    <w:rsid w:val="005D75CD"/>
    <w:rsid w:val="005E0844"/>
    <w:rsid w:val="005E126F"/>
    <w:rsid w:val="005E2885"/>
    <w:rsid w:val="005E2C81"/>
    <w:rsid w:val="005E32DD"/>
    <w:rsid w:val="005E409A"/>
    <w:rsid w:val="005E588A"/>
    <w:rsid w:val="005E5AC1"/>
    <w:rsid w:val="005E6F6E"/>
    <w:rsid w:val="005E6F77"/>
    <w:rsid w:val="005E729A"/>
    <w:rsid w:val="005E74DC"/>
    <w:rsid w:val="005F025F"/>
    <w:rsid w:val="005F02D3"/>
    <w:rsid w:val="005F1352"/>
    <w:rsid w:val="005F1ABF"/>
    <w:rsid w:val="005F1FCD"/>
    <w:rsid w:val="005F2AD7"/>
    <w:rsid w:val="005F2E47"/>
    <w:rsid w:val="005F3C77"/>
    <w:rsid w:val="005F42BB"/>
    <w:rsid w:val="005F460B"/>
    <w:rsid w:val="005F4688"/>
    <w:rsid w:val="005F4E15"/>
    <w:rsid w:val="005F5459"/>
    <w:rsid w:val="005F677C"/>
    <w:rsid w:val="005F717A"/>
    <w:rsid w:val="0060015B"/>
    <w:rsid w:val="006008B8"/>
    <w:rsid w:val="00600FB6"/>
    <w:rsid w:val="00601C80"/>
    <w:rsid w:val="00601C85"/>
    <w:rsid w:val="00601D60"/>
    <w:rsid w:val="00602242"/>
    <w:rsid w:val="00602855"/>
    <w:rsid w:val="00602A1C"/>
    <w:rsid w:val="00602A6F"/>
    <w:rsid w:val="00602C0D"/>
    <w:rsid w:val="00602E4C"/>
    <w:rsid w:val="00602E72"/>
    <w:rsid w:val="00603D29"/>
    <w:rsid w:val="00603D65"/>
    <w:rsid w:val="00603ECE"/>
    <w:rsid w:val="006056A0"/>
    <w:rsid w:val="00606E8A"/>
    <w:rsid w:val="00607074"/>
    <w:rsid w:val="006070B1"/>
    <w:rsid w:val="00607288"/>
    <w:rsid w:val="006079F7"/>
    <w:rsid w:val="006108D0"/>
    <w:rsid w:val="00611005"/>
    <w:rsid w:val="006112D0"/>
    <w:rsid w:val="00611DD1"/>
    <w:rsid w:val="00612939"/>
    <w:rsid w:val="0061297A"/>
    <w:rsid w:val="00612E21"/>
    <w:rsid w:val="006130A7"/>
    <w:rsid w:val="00613334"/>
    <w:rsid w:val="0061344E"/>
    <w:rsid w:val="00613D96"/>
    <w:rsid w:val="0061466D"/>
    <w:rsid w:val="00614E53"/>
    <w:rsid w:val="00615BB3"/>
    <w:rsid w:val="00616865"/>
    <w:rsid w:val="00616C50"/>
    <w:rsid w:val="0061747C"/>
    <w:rsid w:val="0062107E"/>
    <w:rsid w:val="00621A10"/>
    <w:rsid w:val="00621EC3"/>
    <w:rsid w:val="006227B1"/>
    <w:rsid w:val="00622871"/>
    <w:rsid w:val="006228C3"/>
    <w:rsid w:val="00622981"/>
    <w:rsid w:val="00622B05"/>
    <w:rsid w:val="006231EA"/>
    <w:rsid w:val="0062385F"/>
    <w:rsid w:val="00624EDB"/>
    <w:rsid w:val="00625968"/>
    <w:rsid w:val="006259F5"/>
    <w:rsid w:val="00626265"/>
    <w:rsid w:val="00626AAA"/>
    <w:rsid w:val="00626AB5"/>
    <w:rsid w:val="00626C0C"/>
    <w:rsid w:val="00626D33"/>
    <w:rsid w:val="00627518"/>
    <w:rsid w:val="0062764C"/>
    <w:rsid w:val="006277E9"/>
    <w:rsid w:val="00627CEC"/>
    <w:rsid w:val="00630280"/>
    <w:rsid w:val="006304A4"/>
    <w:rsid w:val="006305D3"/>
    <w:rsid w:val="006308A6"/>
    <w:rsid w:val="00630E85"/>
    <w:rsid w:val="006314BB"/>
    <w:rsid w:val="00631B1A"/>
    <w:rsid w:val="00631CFB"/>
    <w:rsid w:val="00632DD8"/>
    <w:rsid w:val="00633F1A"/>
    <w:rsid w:val="00634258"/>
    <w:rsid w:val="006356A0"/>
    <w:rsid w:val="00637BFC"/>
    <w:rsid w:val="00637DDD"/>
    <w:rsid w:val="00637DF0"/>
    <w:rsid w:val="006410FC"/>
    <w:rsid w:val="006411D9"/>
    <w:rsid w:val="006429A2"/>
    <w:rsid w:val="00643D77"/>
    <w:rsid w:val="0064418F"/>
    <w:rsid w:val="00644792"/>
    <w:rsid w:val="006447BB"/>
    <w:rsid w:val="0064564F"/>
    <w:rsid w:val="00645EB0"/>
    <w:rsid w:val="00646143"/>
    <w:rsid w:val="00646A2C"/>
    <w:rsid w:val="00646D65"/>
    <w:rsid w:val="00650115"/>
    <w:rsid w:val="0065037C"/>
    <w:rsid w:val="006507EC"/>
    <w:rsid w:val="00650808"/>
    <w:rsid w:val="0065127C"/>
    <w:rsid w:val="00652F5F"/>
    <w:rsid w:val="006539EF"/>
    <w:rsid w:val="0065475D"/>
    <w:rsid w:val="00655A77"/>
    <w:rsid w:val="00655CFD"/>
    <w:rsid w:val="0065634A"/>
    <w:rsid w:val="006564FC"/>
    <w:rsid w:val="00656A08"/>
    <w:rsid w:val="00656A9F"/>
    <w:rsid w:val="0065738E"/>
    <w:rsid w:val="006576AE"/>
    <w:rsid w:val="006604D2"/>
    <w:rsid w:val="006604DE"/>
    <w:rsid w:val="00661B98"/>
    <w:rsid w:val="00661DFB"/>
    <w:rsid w:val="00661F3A"/>
    <w:rsid w:val="00662D24"/>
    <w:rsid w:val="00662E61"/>
    <w:rsid w:val="006631A7"/>
    <w:rsid w:val="00663260"/>
    <w:rsid w:val="0066457C"/>
    <w:rsid w:val="00664C02"/>
    <w:rsid w:val="00665A14"/>
    <w:rsid w:val="00665AF2"/>
    <w:rsid w:val="006664DC"/>
    <w:rsid w:val="00666986"/>
    <w:rsid w:val="00667401"/>
    <w:rsid w:val="006702CC"/>
    <w:rsid w:val="0067150A"/>
    <w:rsid w:val="006727AC"/>
    <w:rsid w:val="00672880"/>
    <w:rsid w:val="00673C7F"/>
    <w:rsid w:val="006745C0"/>
    <w:rsid w:val="0067487C"/>
    <w:rsid w:val="00674F6F"/>
    <w:rsid w:val="00675AB6"/>
    <w:rsid w:val="00675ABA"/>
    <w:rsid w:val="00677ED2"/>
    <w:rsid w:val="006800CA"/>
    <w:rsid w:val="006803C8"/>
    <w:rsid w:val="00680811"/>
    <w:rsid w:val="00680B92"/>
    <w:rsid w:val="00681870"/>
    <w:rsid w:val="0068194A"/>
    <w:rsid w:val="0068278B"/>
    <w:rsid w:val="00683314"/>
    <w:rsid w:val="006838B5"/>
    <w:rsid w:val="00683A2C"/>
    <w:rsid w:val="006848A9"/>
    <w:rsid w:val="00685688"/>
    <w:rsid w:val="006856F8"/>
    <w:rsid w:val="00685735"/>
    <w:rsid w:val="00685F44"/>
    <w:rsid w:val="0068600B"/>
    <w:rsid w:val="00686150"/>
    <w:rsid w:val="0068623E"/>
    <w:rsid w:val="006862B0"/>
    <w:rsid w:val="006862E3"/>
    <w:rsid w:val="006863A3"/>
    <w:rsid w:val="00686D50"/>
    <w:rsid w:val="00686EC8"/>
    <w:rsid w:val="006901AE"/>
    <w:rsid w:val="00690850"/>
    <w:rsid w:val="006909BD"/>
    <w:rsid w:val="00690B72"/>
    <w:rsid w:val="00690D1F"/>
    <w:rsid w:val="006913A1"/>
    <w:rsid w:val="00692F63"/>
    <w:rsid w:val="0069455E"/>
    <w:rsid w:val="006967E4"/>
    <w:rsid w:val="006A03D9"/>
    <w:rsid w:val="006A0CD2"/>
    <w:rsid w:val="006A10CE"/>
    <w:rsid w:val="006A13A8"/>
    <w:rsid w:val="006A1428"/>
    <w:rsid w:val="006A16E4"/>
    <w:rsid w:val="006A1748"/>
    <w:rsid w:val="006A2D40"/>
    <w:rsid w:val="006A2F9A"/>
    <w:rsid w:val="006A3A21"/>
    <w:rsid w:val="006A44F1"/>
    <w:rsid w:val="006A5309"/>
    <w:rsid w:val="006A535A"/>
    <w:rsid w:val="006A557E"/>
    <w:rsid w:val="006A58EA"/>
    <w:rsid w:val="006A71F3"/>
    <w:rsid w:val="006A7F0F"/>
    <w:rsid w:val="006B0240"/>
    <w:rsid w:val="006B02F6"/>
    <w:rsid w:val="006B0A57"/>
    <w:rsid w:val="006B1DC2"/>
    <w:rsid w:val="006B1EAE"/>
    <w:rsid w:val="006B21A0"/>
    <w:rsid w:val="006B2303"/>
    <w:rsid w:val="006B3208"/>
    <w:rsid w:val="006B37CA"/>
    <w:rsid w:val="006B4330"/>
    <w:rsid w:val="006B4BFB"/>
    <w:rsid w:val="006B5855"/>
    <w:rsid w:val="006B6569"/>
    <w:rsid w:val="006B6FBC"/>
    <w:rsid w:val="006B6FFE"/>
    <w:rsid w:val="006B7927"/>
    <w:rsid w:val="006C0A36"/>
    <w:rsid w:val="006C0C54"/>
    <w:rsid w:val="006C0CB9"/>
    <w:rsid w:val="006C232E"/>
    <w:rsid w:val="006C263A"/>
    <w:rsid w:val="006C31AC"/>
    <w:rsid w:val="006C39F5"/>
    <w:rsid w:val="006C3F72"/>
    <w:rsid w:val="006C4106"/>
    <w:rsid w:val="006C4B34"/>
    <w:rsid w:val="006C5366"/>
    <w:rsid w:val="006C577F"/>
    <w:rsid w:val="006C5A92"/>
    <w:rsid w:val="006C6D67"/>
    <w:rsid w:val="006C7368"/>
    <w:rsid w:val="006D0B2C"/>
    <w:rsid w:val="006D0C95"/>
    <w:rsid w:val="006D133E"/>
    <w:rsid w:val="006D1F46"/>
    <w:rsid w:val="006D21DB"/>
    <w:rsid w:val="006D21DC"/>
    <w:rsid w:val="006D22DC"/>
    <w:rsid w:val="006D24FE"/>
    <w:rsid w:val="006D326F"/>
    <w:rsid w:val="006D3948"/>
    <w:rsid w:val="006D3C61"/>
    <w:rsid w:val="006D3F46"/>
    <w:rsid w:val="006D55AA"/>
    <w:rsid w:val="006D55FC"/>
    <w:rsid w:val="006D64E7"/>
    <w:rsid w:val="006D6944"/>
    <w:rsid w:val="006D6B83"/>
    <w:rsid w:val="006E0760"/>
    <w:rsid w:val="006E1DD9"/>
    <w:rsid w:val="006E1F8E"/>
    <w:rsid w:val="006E239E"/>
    <w:rsid w:val="006E2978"/>
    <w:rsid w:val="006E2D6E"/>
    <w:rsid w:val="006E3473"/>
    <w:rsid w:val="006E3E88"/>
    <w:rsid w:val="006E477B"/>
    <w:rsid w:val="006E4CDC"/>
    <w:rsid w:val="006E4D26"/>
    <w:rsid w:val="006E5D41"/>
    <w:rsid w:val="006E68BD"/>
    <w:rsid w:val="006E6E5E"/>
    <w:rsid w:val="006F1F9E"/>
    <w:rsid w:val="006F23A4"/>
    <w:rsid w:val="006F2DF6"/>
    <w:rsid w:val="006F2F8E"/>
    <w:rsid w:val="006F35E7"/>
    <w:rsid w:val="006F3E1E"/>
    <w:rsid w:val="006F40EC"/>
    <w:rsid w:val="006F4269"/>
    <w:rsid w:val="006F4691"/>
    <w:rsid w:val="006F59FB"/>
    <w:rsid w:val="006F7221"/>
    <w:rsid w:val="006F7333"/>
    <w:rsid w:val="006F7767"/>
    <w:rsid w:val="006F7EF0"/>
    <w:rsid w:val="007002A9"/>
    <w:rsid w:val="00700921"/>
    <w:rsid w:val="0070116E"/>
    <w:rsid w:val="00701317"/>
    <w:rsid w:val="007018A9"/>
    <w:rsid w:val="00701B2C"/>
    <w:rsid w:val="00702E44"/>
    <w:rsid w:val="007031BC"/>
    <w:rsid w:val="00703350"/>
    <w:rsid w:val="00703425"/>
    <w:rsid w:val="0070405B"/>
    <w:rsid w:val="007048D2"/>
    <w:rsid w:val="00704FBB"/>
    <w:rsid w:val="0070567A"/>
    <w:rsid w:val="007056E6"/>
    <w:rsid w:val="00705CA9"/>
    <w:rsid w:val="00705CEF"/>
    <w:rsid w:val="007068CA"/>
    <w:rsid w:val="00707143"/>
    <w:rsid w:val="0070788C"/>
    <w:rsid w:val="007101FF"/>
    <w:rsid w:val="00711341"/>
    <w:rsid w:val="00712920"/>
    <w:rsid w:val="00712C00"/>
    <w:rsid w:val="0071308D"/>
    <w:rsid w:val="00713AC3"/>
    <w:rsid w:val="00714293"/>
    <w:rsid w:val="00715185"/>
    <w:rsid w:val="00715250"/>
    <w:rsid w:val="00715532"/>
    <w:rsid w:val="00715A96"/>
    <w:rsid w:val="00716142"/>
    <w:rsid w:val="007165C5"/>
    <w:rsid w:val="007169E0"/>
    <w:rsid w:val="00716DD6"/>
    <w:rsid w:val="007201F5"/>
    <w:rsid w:val="00720A23"/>
    <w:rsid w:val="00720E2B"/>
    <w:rsid w:val="00721253"/>
    <w:rsid w:val="00721867"/>
    <w:rsid w:val="00721873"/>
    <w:rsid w:val="007222F6"/>
    <w:rsid w:val="0072274C"/>
    <w:rsid w:val="007228F5"/>
    <w:rsid w:val="00724008"/>
    <w:rsid w:val="00725602"/>
    <w:rsid w:val="00725C56"/>
    <w:rsid w:val="0072628E"/>
    <w:rsid w:val="0072701D"/>
    <w:rsid w:val="007271EC"/>
    <w:rsid w:val="00727C94"/>
    <w:rsid w:val="00730611"/>
    <w:rsid w:val="00732D8E"/>
    <w:rsid w:val="0073383B"/>
    <w:rsid w:val="00733F03"/>
    <w:rsid w:val="007346C2"/>
    <w:rsid w:val="00734807"/>
    <w:rsid w:val="0073515D"/>
    <w:rsid w:val="0073580B"/>
    <w:rsid w:val="00736A5C"/>
    <w:rsid w:val="00737697"/>
    <w:rsid w:val="00737D9C"/>
    <w:rsid w:val="007405CE"/>
    <w:rsid w:val="00740916"/>
    <w:rsid w:val="00740D9F"/>
    <w:rsid w:val="00741499"/>
    <w:rsid w:val="00741843"/>
    <w:rsid w:val="0074220F"/>
    <w:rsid w:val="0074252B"/>
    <w:rsid w:val="00743795"/>
    <w:rsid w:val="00743C62"/>
    <w:rsid w:val="0074454C"/>
    <w:rsid w:val="00744E29"/>
    <w:rsid w:val="00745CC2"/>
    <w:rsid w:val="00745D46"/>
    <w:rsid w:val="00746294"/>
    <w:rsid w:val="00746CBA"/>
    <w:rsid w:val="00747280"/>
    <w:rsid w:val="0074778C"/>
    <w:rsid w:val="00750A76"/>
    <w:rsid w:val="0075115D"/>
    <w:rsid w:val="00751A30"/>
    <w:rsid w:val="00751B05"/>
    <w:rsid w:val="00752F7F"/>
    <w:rsid w:val="007530A7"/>
    <w:rsid w:val="007541F5"/>
    <w:rsid w:val="007546BA"/>
    <w:rsid w:val="007546DB"/>
    <w:rsid w:val="0075470C"/>
    <w:rsid w:val="00754C2F"/>
    <w:rsid w:val="00755A6E"/>
    <w:rsid w:val="007569A7"/>
    <w:rsid w:val="00757547"/>
    <w:rsid w:val="0075784B"/>
    <w:rsid w:val="00757DE6"/>
    <w:rsid w:val="007606BC"/>
    <w:rsid w:val="00760E20"/>
    <w:rsid w:val="00761242"/>
    <w:rsid w:val="00761F9E"/>
    <w:rsid w:val="007621A6"/>
    <w:rsid w:val="0076261D"/>
    <w:rsid w:val="0076304F"/>
    <w:rsid w:val="007636C8"/>
    <w:rsid w:val="00763B19"/>
    <w:rsid w:val="0076498C"/>
    <w:rsid w:val="007649BD"/>
    <w:rsid w:val="00764E8A"/>
    <w:rsid w:val="0076565E"/>
    <w:rsid w:val="00765ACD"/>
    <w:rsid w:val="007664FA"/>
    <w:rsid w:val="007667D0"/>
    <w:rsid w:val="007673E2"/>
    <w:rsid w:val="00767644"/>
    <w:rsid w:val="00770CD0"/>
    <w:rsid w:val="007716F8"/>
    <w:rsid w:val="00771C2A"/>
    <w:rsid w:val="0077217B"/>
    <w:rsid w:val="0077230B"/>
    <w:rsid w:val="0077348B"/>
    <w:rsid w:val="00773626"/>
    <w:rsid w:val="00773BF0"/>
    <w:rsid w:val="007743EC"/>
    <w:rsid w:val="00774A99"/>
    <w:rsid w:val="00774FF7"/>
    <w:rsid w:val="00775DC8"/>
    <w:rsid w:val="0077616D"/>
    <w:rsid w:val="0077746E"/>
    <w:rsid w:val="00777B04"/>
    <w:rsid w:val="00777B28"/>
    <w:rsid w:val="00777DF9"/>
    <w:rsid w:val="00780383"/>
    <w:rsid w:val="007806F6"/>
    <w:rsid w:val="00780D0B"/>
    <w:rsid w:val="00780EE9"/>
    <w:rsid w:val="0078138E"/>
    <w:rsid w:val="00781666"/>
    <w:rsid w:val="00782E23"/>
    <w:rsid w:val="00783169"/>
    <w:rsid w:val="0078318A"/>
    <w:rsid w:val="007831E8"/>
    <w:rsid w:val="00783545"/>
    <w:rsid w:val="007836E2"/>
    <w:rsid w:val="0078534B"/>
    <w:rsid w:val="0078573D"/>
    <w:rsid w:val="00785DE8"/>
    <w:rsid w:val="00786187"/>
    <w:rsid w:val="007873A6"/>
    <w:rsid w:val="00787547"/>
    <w:rsid w:val="00787D81"/>
    <w:rsid w:val="00790A36"/>
    <w:rsid w:val="00790F84"/>
    <w:rsid w:val="00791EE6"/>
    <w:rsid w:val="007923CF"/>
    <w:rsid w:val="007927E4"/>
    <w:rsid w:val="00793A02"/>
    <w:rsid w:val="00793C7E"/>
    <w:rsid w:val="007949F7"/>
    <w:rsid w:val="00794E3D"/>
    <w:rsid w:val="00794F02"/>
    <w:rsid w:val="007956A3"/>
    <w:rsid w:val="00795967"/>
    <w:rsid w:val="00795AEF"/>
    <w:rsid w:val="00795D3E"/>
    <w:rsid w:val="00796C84"/>
    <w:rsid w:val="00797D91"/>
    <w:rsid w:val="007A051D"/>
    <w:rsid w:val="007A0E5C"/>
    <w:rsid w:val="007A20B9"/>
    <w:rsid w:val="007A2C41"/>
    <w:rsid w:val="007A2ED5"/>
    <w:rsid w:val="007A390C"/>
    <w:rsid w:val="007A42F9"/>
    <w:rsid w:val="007A4F30"/>
    <w:rsid w:val="007A53B8"/>
    <w:rsid w:val="007A5567"/>
    <w:rsid w:val="007A6340"/>
    <w:rsid w:val="007A6699"/>
    <w:rsid w:val="007A7197"/>
    <w:rsid w:val="007A7AFC"/>
    <w:rsid w:val="007B053C"/>
    <w:rsid w:val="007B07B6"/>
    <w:rsid w:val="007B16B7"/>
    <w:rsid w:val="007B19AC"/>
    <w:rsid w:val="007B1E85"/>
    <w:rsid w:val="007B29BA"/>
    <w:rsid w:val="007B3B92"/>
    <w:rsid w:val="007B4289"/>
    <w:rsid w:val="007B449D"/>
    <w:rsid w:val="007B45CF"/>
    <w:rsid w:val="007B4B63"/>
    <w:rsid w:val="007B6CAE"/>
    <w:rsid w:val="007B6E77"/>
    <w:rsid w:val="007B6EE5"/>
    <w:rsid w:val="007B75DA"/>
    <w:rsid w:val="007B78A2"/>
    <w:rsid w:val="007C0AA3"/>
    <w:rsid w:val="007C13D1"/>
    <w:rsid w:val="007C1D65"/>
    <w:rsid w:val="007C3369"/>
    <w:rsid w:val="007C3508"/>
    <w:rsid w:val="007C3ACC"/>
    <w:rsid w:val="007C4AD3"/>
    <w:rsid w:val="007C5647"/>
    <w:rsid w:val="007C5F19"/>
    <w:rsid w:val="007C6659"/>
    <w:rsid w:val="007C684D"/>
    <w:rsid w:val="007C775B"/>
    <w:rsid w:val="007C7A4C"/>
    <w:rsid w:val="007C7C80"/>
    <w:rsid w:val="007C7E4E"/>
    <w:rsid w:val="007D00C8"/>
    <w:rsid w:val="007D04F1"/>
    <w:rsid w:val="007D0E65"/>
    <w:rsid w:val="007D0ED2"/>
    <w:rsid w:val="007D125E"/>
    <w:rsid w:val="007D19C1"/>
    <w:rsid w:val="007D2372"/>
    <w:rsid w:val="007D30CA"/>
    <w:rsid w:val="007D3536"/>
    <w:rsid w:val="007D3998"/>
    <w:rsid w:val="007D3E88"/>
    <w:rsid w:val="007D3F27"/>
    <w:rsid w:val="007D4DF6"/>
    <w:rsid w:val="007D5308"/>
    <w:rsid w:val="007D554D"/>
    <w:rsid w:val="007D6214"/>
    <w:rsid w:val="007D702F"/>
    <w:rsid w:val="007D7642"/>
    <w:rsid w:val="007D7B8A"/>
    <w:rsid w:val="007D7C7C"/>
    <w:rsid w:val="007D7FA4"/>
    <w:rsid w:val="007E12D0"/>
    <w:rsid w:val="007E31FE"/>
    <w:rsid w:val="007E34BA"/>
    <w:rsid w:val="007E421F"/>
    <w:rsid w:val="007E4CDF"/>
    <w:rsid w:val="007E4D91"/>
    <w:rsid w:val="007E75DC"/>
    <w:rsid w:val="007E7A6C"/>
    <w:rsid w:val="007E7DCB"/>
    <w:rsid w:val="007E7FD5"/>
    <w:rsid w:val="007F03C6"/>
    <w:rsid w:val="007F1525"/>
    <w:rsid w:val="007F27DC"/>
    <w:rsid w:val="007F422B"/>
    <w:rsid w:val="007F524A"/>
    <w:rsid w:val="007F542C"/>
    <w:rsid w:val="007F5833"/>
    <w:rsid w:val="007F5D92"/>
    <w:rsid w:val="007F638C"/>
    <w:rsid w:val="007F75EF"/>
    <w:rsid w:val="0080063A"/>
    <w:rsid w:val="0080084D"/>
    <w:rsid w:val="00800A3E"/>
    <w:rsid w:val="00800BC5"/>
    <w:rsid w:val="00802FCF"/>
    <w:rsid w:val="0080398D"/>
    <w:rsid w:val="00803EAA"/>
    <w:rsid w:val="008041ED"/>
    <w:rsid w:val="00804B07"/>
    <w:rsid w:val="00804DD7"/>
    <w:rsid w:val="00804DE5"/>
    <w:rsid w:val="008057DC"/>
    <w:rsid w:val="00805CBE"/>
    <w:rsid w:val="00806071"/>
    <w:rsid w:val="00806D1C"/>
    <w:rsid w:val="00806E61"/>
    <w:rsid w:val="00807F1D"/>
    <w:rsid w:val="008103CF"/>
    <w:rsid w:val="00810699"/>
    <w:rsid w:val="00811AB4"/>
    <w:rsid w:val="0081200B"/>
    <w:rsid w:val="00812B63"/>
    <w:rsid w:val="00813238"/>
    <w:rsid w:val="00813C06"/>
    <w:rsid w:val="00814AC5"/>
    <w:rsid w:val="0081511A"/>
    <w:rsid w:val="00815335"/>
    <w:rsid w:val="00815643"/>
    <w:rsid w:val="008167F9"/>
    <w:rsid w:val="00816DC4"/>
    <w:rsid w:val="00816F51"/>
    <w:rsid w:val="00817073"/>
    <w:rsid w:val="008176A8"/>
    <w:rsid w:val="00820702"/>
    <w:rsid w:val="00820D53"/>
    <w:rsid w:val="0082171A"/>
    <w:rsid w:val="0082172C"/>
    <w:rsid w:val="008229D7"/>
    <w:rsid w:val="00822D73"/>
    <w:rsid w:val="0082301F"/>
    <w:rsid w:val="008234D5"/>
    <w:rsid w:val="00823520"/>
    <w:rsid w:val="00823C42"/>
    <w:rsid w:val="00824032"/>
    <w:rsid w:val="0082446F"/>
    <w:rsid w:val="00824601"/>
    <w:rsid w:val="008250AC"/>
    <w:rsid w:val="00825A5A"/>
    <w:rsid w:val="008263A0"/>
    <w:rsid w:val="00826823"/>
    <w:rsid w:val="00827AEC"/>
    <w:rsid w:val="008302FC"/>
    <w:rsid w:val="0083114F"/>
    <w:rsid w:val="00832FC0"/>
    <w:rsid w:val="008331A7"/>
    <w:rsid w:val="00833E19"/>
    <w:rsid w:val="00835574"/>
    <w:rsid w:val="00835998"/>
    <w:rsid w:val="00835E0F"/>
    <w:rsid w:val="00836D80"/>
    <w:rsid w:val="00837B12"/>
    <w:rsid w:val="00837E3E"/>
    <w:rsid w:val="00840180"/>
    <w:rsid w:val="008412B8"/>
    <w:rsid w:val="00843C18"/>
    <w:rsid w:val="00844844"/>
    <w:rsid w:val="00844CC2"/>
    <w:rsid w:val="00846BA5"/>
    <w:rsid w:val="00847053"/>
    <w:rsid w:val="008474EF"/>
    <w:rsid w:val="008474FD"/>
    <w:rsid w:val="0085011E"/>
    <w:rsid w:val="00850F6A"/>
    <w:rsid w:val="00852D68"/>
    <w:rsid w:val="00852F29"/>
    <w:rsid w:val="0085344B"/>
    <w:rsid w:val="00854652"/>
    <w:rsid w:val="008548CD"/>
    <w:rsid w:val="00855C5B"/>
    <w:rsid w:val="008570E3"/>
    <w:rsid w:val="008576FA"/>
    <w:rsid w:val="00857C2E"/>
    <w:rsid w:val="008609CC"/>
    <w:rsid w:val="00861321"/>
    <w:rsid w:val="008613D5"/>
    <w:rsid w:val="00861E4D"/>
    <w:rsid w:val="00862018"/>
    <w:rsid w:val="00862457"/>
    <w:rsid w:val="0086317E"/>
    <w:rsid w:val="008641F8"/>
    <w:rsid w:val="0086440B"/>
    <w:rsid w:val="0086549A"/>
    <w:rsid w:val="00866158"/>
    <w:rsid w:val="0086615F"/>
    <w:rsid w:val="0086640F"/>
    <w:rsid w:val="00870895"/>
    <w:rsid w:val="008709B7"/>
    <w:rsid w:val="00870A40"/>
    <w:rsid w:val="00871140"/>
    <w:rsid w:val="0087230F"/>
    <w:rsid w:val="008723C8"/>
    <w:rsid w:val="0087262C"/>
    <w:rsid w:val="00872919"/>
    <w:rsid w:val="00872B4E"/>
    <w:rsid w:val="0087391C"/>
    <w:rsid w:val="00873DED"/>
    <w:rsid w:val="00873EC1"/>
    <w:rsid w:val="00874076"/>
    <w:rsid w:val="00874722"/>
    <w:rsid w:val="00874988"/>
    <w:rsid w:val="00875279"/>
    <w:rsid w:val="00876770"/>
    <w:rsid w:val="008767DF"/>
    <w:rsid w:val="00876842"/>
    <w:rsid w:val="00876906"/>
    <w:rsid w:val="00876D9D"/>
    <w:rsid w:val="008776B7"/>
    <w:rsid w:val="00877C9D"/>
    <w:rsid w:val="00880041"/>
    <w:rsid w:val="00880502"/>
    <w:rsid w:val="00880BF4"/>
    <w:rsid w:val="0088259B"/>
    <w:rsid w:val="00882AE0"/>
    <w:rsid w:val="008843AE"/>
    <w:rsid w:val="00884A0F"/>
    <w:rsid w:val="00884D05"/>
    <w:rsid w:val="008854DB"/>
    <w:rsid w:val="008855BA"/>
    <w:rsid w:val="008859F1"/>
    <w:rsid w:val="0088678F"/>
    <w:rsid w:val="00886B32"/>
    <w:rsid w:val="00887687"/>
    <w:rsid w:val="008908C7"/>
    <w:rsid w:val="00890DDC"/>
    <w:rsid w:val="00891575"/>
    <w:rsid w:val="008916F4"/>
    <w:rsid w:val="00893522"/>
    <w:rsid w:val="0089354D"/>
    <w:rsid w:val="008944C2"/>
    <w:rsid w:val="008947B4"/>
    <w:rsid w:val="00895423"/>
    <w:rsid w:val="00895501"/>
    <w:rsid w:val="00895B3B"/>
    <w:rsid w:val="00896B34"/>
    <w:rsid w:val="0089709A"/>
    <w:rsid w:val="008972A9"/>
    <w:rsid w:val="008975A0"/>
    <w:rsid w:val="00897A9A"/>
    <w:rsid w:val="008A073E"/>
    <w:rsid w:val="008A09BD"/>
    <w:rsid w:val="008A0BDC"/>
    <w:rsid w:val="008A205B"/>
    <w:rsid w:val="008A2EDB"/>
    <w:rsid w:val="008A364D"/>
    <w:rsid w:val="008A3905"/>
    <w:rsid w:val="008A4DCA"/>
    <w:rsid w:val="008A59AA"/>
    <w:rsid w:val="008A614F"/>
    <w:rsid w:val="008A65F5"/>
    <w:rsid w:val="008A66A7"/>
    <w:rsid w:val="008A6E43"/>
    <w:rsid w:val="008A7943"/>
    <w:rsid w:val="008B017A"/>
    <w:rsid w:val="008B01C3"/>
    <w:rsid w:val="008B0645"/>
    <w:rsid w:val="008B0DBD"/>
    <w:rsid w:val="008B334B"/>
    <w:rsid w:val="008B34B7"/>
    <w:rsid w:val="008B403D"/>
    <w:rsid w:val="008B547F"/>
    <w:rsid w:val="008B62C3"/>
    <w:rsid w:val="008B632C"/>
    <w:rsid w:val="008B6563"/>
    <w:rsid w:val="008B734F"/>
    <w:rsid w:val="008C02A7"/>
    <w:rsid w:val="008C141F"/>
    <w:rsid w:val="008C1484"/>
    <w:rsid w:val="008C15D1"/>
    <w:rsid w:val="008C198E"/>
    <w:rsid w:val="008C1F1C"/>
    <w:rsid w:val="008C238E"/>
    <w:rsid w:val="008C294F"/>
    <w:rsid w:val="008C2F63"/>
    <w:rsid w:val="008C442B"/>
    <w:rsid w:val="008C44F5"/>
    <w:rsid w:val="008C4596"/>
    <w:rsid w:val="008C4607"/>
    <w:rsid w:val="008C4F6B"/>
    <w:rsid w:val="008C53BC"/>
    <w:rsid w:val="008C6A40"/>
    <w:rsid w:val="008C6F14"/>
    <w:rsid w:val="008C6FCD"/>
    <w:rsid w:val="008C736B"/>
    <w:rsid w:val="008C77FC"/>
    <w:rsid w:val="008C7CDC"/>
    <w:rsid w:val="008C7D7D"/>
    <w:rsid w:val="008D057C"/>
    <w:rsid w:val="008D1576"/>
    <w:rsid w:val="008D1880"/>
    <w:rsid w:val="008D1F6B"/>
    <w:rsid w:val="008D27AB"/>
    <w:rsid w:val="008D3219"/>
    <w:rsid w:val="008D355C"/>
    <w:rsid w:val="008D3A40"/>
    <w:rsid w:val="008D40CE"/>
    <w:rsid w:val="008D491D"/>
    <w:rsid w:val="008D49B3"/>
    <w:rsid w:val="008D4F4E"/>
    <w:rsid w:val="008D57FE"/>
    <w:rsid w:val="008D5993"/>
    <w:rsid w:val="008D6033"/>
    <w:rsid w:val="008D6174"/>
    <w:rsid w:val="008D6880"/>
    <w:rsid w:val="008E0AA1"/>
    <w:rsid w:val="008E1220"/>
    <w:rsid w:val="008E127E"/>
    <w:rsid w:val="008E2FD5"/>
    <w:rsid w:val="008E3867"/>
    <w:rsid w:val="008E39CD"/>
    <w:rsid w:val="008E4927"/>
    <w:rsid w:val="008E4C08"/>
    <w:rsid w:val="008E51BC"/>
    <w:rsid w:val="008E5649"/>
    <w:rsid w:val="008E6285"/>
    <w:rsid w:val="008E6D16"/>
    <w:rsid w:val="008E7133"/>
    <w:rsid w:val="008E719A"/>
    <w:rsid w:val="008E73C2"/>
    <w:rsid w:val="008E77CB"/>
    <w:rsid w:val="008E7CD7"/>
    <w:rsid w:val="008E7DC1"/>
    <w:rsid w:val="008F01C3"/>
    <w:rsid w:val="008F047D"/>
    <w:rsid w:val="008F116A"/>
    <w:rsid w:val="008F1769"/>
    <w:rsid w:val="008F1EAD"/>
    <w:rsid w:val="008F1EDF"/>
    <w:rsid w:val="008F1F92"/>
    <w:rsid w:val="008F25A1"/>
    <w:rsid w:val="008F353D"/>
    <w:rsid w:val="008F35F7"/>
    <w:rsid w:val="008F3822"/>
    <w:rsid w:val="008F3C51"/>
    <w:rsid w:val="008F3DDE"/>
    <w:rsid w:val="008F453A"/>
    <w:rsid w:val="008F5890"/>
    <w:rsid w:val="008F5C53"/>
    <w:rsid w:val="008F615E"/>
    <w:rsid w:val="008F6CED"/>
    <w:rsid w:val="008F6FDE"/>
    <w:rsid w:val="008F7301"/>
    <w:rsid w:val="008F771A"/>
    <w:rsid w:val="00900173"/>
    <w:rsid w:val="00900650"/>
    <w:rsid w:val="00900EB7"/>
    <w:rsid w:val="009011B3"/>
    <w:rsid w:val="00901D86"/>
    <w:rsid w:val="0090284A"/>
    <w:rsid w:val="00902EC5"/>
    <w:rsid w:val="0090312C"/>
    <w:rsid w:val="00903A89"/>
    <w:rsid w:val="00903E26"/>
    <w:rsid w:val="00904E72"/>
    <w:rsid w:val="0090628A"/>
    <w:rsid w:val="00906DE3"/>
    <w:rsid w:val="009071E8"/>
    <w:rsid w:val="0090728D"/>
    <w:rsid w:val="00907400"/>
    <w:rsid w:val="00907F69"/>
    <w:rsid w:val="00910ACF"/>
    <w:rsid w:val="009113E6"/>
    <w:rsid w:val="009114C0"/>
    <w:rsid w:val="009115FF"/>
    <w:rsid w:val="00911671"/>
    <w:rsid w:val="00911A5A"/>
    <w:rsid w:val="00911C4C"/>
    <w:rsid w:val="00911CF8"/>
    <w:rsid w:val="009125C6"/>
    <w:rsid w:val="009129C5"/>
    <w:rsid w:val="009129D4"/>
    <w:rsid w:val="00913AA9"/>
    <w:rsid w:val="00913CB6"/>
    <w:rsid w:val="00913EB4"/>
    <w:rsid w:val="00915957"/>
    <w:rsid w:val="00916219"/>
    <w:rsid w:val="00916510"/>
    <w:rsid w:val="009165E4"/>
    <w:rsid w:val="009171F8"/>
    <w:rsid w:val="0091738B"/>
    <w:rsid w:val="00920C23"/>
    <w:rsid w:val="00921ADD"/>
    <w:rsid w:val="00922133"/>
    <w:rsid w:val="0092229C"/>
    <w:rsid w:val="009224F6"/>
    <w:rsid w:val="009228BA"/>
    <w:rsid w:val="0092300B"/>
    <w:rsid w:val="00923255"/>
    <w:rsid w:val="0092394F"/>
    <w:rsid w:val="009239C7"/>
    <w:rsid w:val="00923D20"/>
    <w:rsid w:val="009242C0"/>
    <w:rsid w:val="00924AEF"/>
    <w:rsid w:val="00926400"/>
    <w:rsid w:val="00926C13"/>
    <w:rsid w:val="009270B8"/>
    <w:rsid w:val="00927328"/>
    <w:rsid w:val="00927F0F"/>
    <w:rsid w:val="009305AE"/>
    <w:rsid w:val="0093090D"/>
    <w:rsid w:val="009310D9"/>
    <w:rsid w:val="00931248"/>
    <w:rsid w:val="00931EDE"/>
    <w:rsid w:val="00932C33"/>
    <w:rsid w:val="00933257"/>
    <w:rsid w:val="00933A8C"/>
    <w:rsid w:val="00933B28"/>
    <w:rsid w:val="00933DAB"/>
    <w:rsid w:val="009355BB"/>
    <w:rsid w:val="00935995"/>
    <w:rsid w:val="009359EF"/>
    <w:rsid w:val="009374DF"/>
    <w:rsid w:val="00937D11"/>
    <w:rsid w:val="00941CCA"/>
    <w:rsid w:val="00942BFD"/>
    <w:rsid w:val="00943836"/>
    <w:rsid w:val="00944E40"/>
    <w:rsid w:val="00945A8A"/>
    <w:rsid w:val="00946359"/>
    <w:rsid w:val="00947A48"/>
    <w:rsid w:val="00950935"/>
    <w:rsid w:val="00951047"/>
    <w:rsid w:val="00951522"/>
    <w:rsid w:val="009516A7"/>
    <w:rsid w:val="00952E67"/>
    <w:rsid w:val="00953100"/>
    <w:rsid w:val="009534CB"/>
    <w:rsid w:val="009536CD"/>
    <w:rsid w:val="009538C2"/>
    <w:rsid w:val="00953CDB"/>
    <w:rsid w:val="0095460E"/>
    <w:rsid w:val="0095468D"/>
    <w:rsid w:val="00955F7F"/>
    <w:rsid w:val="009569E4"/>
    <w:rsid w:val="00956C6E"/>
    <w:rsid w:val="00956FCC"/>
    <w:rsid w:val="00957808"/>
    <w:rsid w:val="00961219"/>
    <w:rsid w:val="00961CC1"/>
    <w:rsid w:val="00962AEC"/>
    <w:rsid w:val="009659C0"/>
    <w:rsid w:val="00965FFE"/>
    <w:rsid w:val="00966203"/>
    <w:rsid w:val="0096676C"/>
    <w:rsid w:val="009673AD"/>
    <w:rsid w:val="00967C5E"/>
    <w:rsid w:val="0097070C"/>
    <w:rsid w:val="0097148A"/>
    <w:rsid w:val="009732BC"/>
    <w:rsid w:val="009734F2"/>
    <w:rsid w:val="009736AA"/>
    <w:rsid w:val="009737EA"/>
    <w:rsid w:val="00973F49"/>
    <w:rsid w:val="00974B79"/>
    <w:rsid w:val="00974EA0"/>
    <w:rsid w:val="00974FCF"/>
    <w:rsid w:val="00975D82"/>
    <w:rsid w:val="0097691D"/>
    <w:rsid w:val="00977024"/>
    <w:rsid w:val="00977277"/>
    <w:rsid w:val="0097765B"/>
    <w:rsid w:val="0098001D"/>
    <w:rsid w:val="00980099"/>
    <w:rsid w:val="00980AA6"/>
    <w:rsid w:val="00981083"/>
    <w:rsid w:val="0098270D"/>
    <w:rsid w:val="00983D26"/>
    <w:rsid w:val="00984D35"/>
    <w:rsid w:val="00984E97"/>
    <w:rsid w:val="00985206"/>
    <w:rsid w:val="00986140"/>
    <w:rsid w:val="0098618C"/>
    <w:rsid w:val="0098646B"/>
    <w:rsid w:val="00986854"/>
    <w:rsid w:val="00986FCB"/>
    <w:rsid w:val="00987217"/>
    <w:rsid w:val="00987258"/>
    <w:rsid w:val="00987372"/>
    <w:rsid w:val="009909F5"/>
    <w:rsid w:val="00990F94"/>
    <w:rsid w:val="0099124A"/>
    <w:rsid w:val="00991A77"/>
    <w:rsid w:val="00992661"/>
    <w:rsid w:val="00993651"/>
    <w:rsid w:val="00995012"/>
    <w:rsid w:val="0099507D"/>
    <w:rsid w:val="009952B2"/>
    <w:rsid w:val="009953B4"/>
    <w:rsid w:val="00995E5E"/>
    <w:rsid w:val="00996FC8"/>
    <w:rsid w:val="00996FD7"/>
    <w:rsid w:val="009975F1"/>
    <w:rsid w:val="00997FCA"/>
    <w:rsid w:val="009A00E7"/>
    <w:rsid w:val="009A03C7"/>
    <w:rsid w:val="009A084C"/>
    <w:rsid w:val="009A0952"/>
    <w:rsid w:val="009A0CDA"/>
    <w:rsid w:val="009A12E2"/>
    <w:rsid w:val="009A1EFC"/>
    <w:rsid w:val="009A233A"/>
    <w:rsid w:val="009A3894"/>
    <w:rsid w:val="009A3DFF"/>
    <w:rsid w:val="009A4010"/>
    <w:rsid w:val="009A4794"/>
    <w:rsid w:val="009A531D"/>
    <w:rsid w:val="009A587E"/>
    <w:rsid w:val="009A5CA5"/>
    <w:rsid w:val="009A5D52"/>
    <w:rsid w:val="009A6288"/>
    <w:rsid w:val="009A6623"/>
    <w:rsid w:val="009A6880"/>
    <w:rsid w:val="009A6E51"/>
    <w:rsid w:val="009A6EBE"/>
    <w:rsid w:val="009A70E1"/>
    <w:rsid w:val="009A70F2"/>
    <w:rsid w:val="009A72FE"/>
    <w:rsid w:val="009A7467"/>
    <w:rsid w:val="009B0482"/>
    <w:rsid w:val="009B3315"/>
    <w:rsid w:val="009B442A"/>
    <w:rsid w:val="009B57D4"/>
    <w:rsid w:val="009B6B93"/>
    <w:rsid w:val="009B6EB9"/>
    <w:rsid w:val="009B7830"/>
    <w:rsid w:val="009B7EB4"/>
    <w:rsid w:val="009C0D69"/>
    <w:rsid w:val="009C2232"/>
    <w:rsid w:val="009C2247"/>
    <w:rsid w:val="009C260A"/>
    <w:rsid w:val="009C2DA0"/>
    <w:rsid w:val="009C380B"/>
    <w:rsid w:val="009C3819"/>
    <w:rsid w:val="009C42B4"/>
    <w:rsid w:val="009C4B0F"/>
    <w:rsid w:val="009C4B90"/>
    <w:rsid w:val="009C4FE6"/>
    <w:rsid w:val="009C5338"/>
    <w:rsid w:val="009C5C78"/>
    <w:rsid w:val="009C5C9E"/>
    <w:rsid w:val="009C6CBB"/>
    <w:rsid w:val="009C712C"/>
    <w:rsid w:val="009D0459"/>
    <w:rsid w:val="009D0859"/>
    <w:rsid w:val="009D0BDF"/>
    <w:rsid w:val="009D112C"/>
    <w:rsid w:val="009D1443"/>
    <w:rsid w:val="009D27BF"/>
    <w:rsid w:val="009D2B6D"/>
    <w:rsid w:val="009D32C3"/>
    <w:rsid w:val="009D3AEE"/>
    <w:rsid w:val="009D3D01"/>
    <w:rsid w:val="009D4E06"/>
    <w:rsid w:val="009D557D"/>
    <w:rsid w:val="009D5828"/>
    <w:rsid w:val="009D5E6A"/>
    <w:rsid w:val="009D68A8"/>
    <w:rsid w:val="009D694F"/>
    <w:rsid w:val="009D76BC"/>
    <w:rsid w:val="009D7D6E"/>
    <w:rsid w:val="009E02D1"/>
    <w:rsid w:val="009E1406"/>
    <w:rsid w:val="009E1B7B"/>
    <w:rsid w:val="009E1D76"/>
    <w:rsid w:val="009E2DED"/>
    <w:rsid w:val="009E2E66"/>
    <w:rsid w:val="009E38CC"/>
    <w:rsid w:val="009E3F02"/>
    <w:rsid w:val="009E481A"/>
    <w:rsid w:val="009E676F"/>
    <w:rsid w:val="009E7BAB"/>
    <w:rsid w:val="009E7D91"/>
    <w:rsid w:val="009F158E"/>
    <w:rsid w:val="009F21DB"/>
    <w:rsid w:val="009F2931"/>
    <w:rsid w:val="009F3198"/>
    <w:rsid w:val="009F31B3"/>
    <w:rsid w:val="009F3EF7"/>
    <w:rsid w:val="009F3FAB"/>
    <w:rsid w:val="009F5B06"/>
    <w:rsid w:val="009F5C30"/>
    <w:rsid w:val="009F6369"/>
    <w:rsid w:val="009F6C90"/>
    <w:rsid w:val="009F71AC"/>
    <w:rsid w:val="009F7327"/>
    <w:rsid w:val="009F7F2E"/>
    <w:rsid w:val="00A00151"/>
    <w:rsid w:val="00A026FA"/>
    <w:rsid w:val="00A027D9"/>
    <w:rsid w:val="00A02EA2"/>
    <w:rsid w:val="00A02ED7"/>
    <w:rsid w:val="00A03258"/>
    <w:rsid w:val="00A034A7"/>
    <w:rsid w:val="00A03F9B"/>
    <w:rsid w:val="00A04B3A"/>
    <w:rsid w:val="00A053CB"/>
    <w:rsid w:val="00A05625"/>
    <w:rsid w:val="00A06615"/>
    <w:rsid w:val="00A07934"/>
    <w:rsid w:val="00A07A51"/>
    <w:rsid w:val="00A106EF"/>
    <w:rsid w:val="00A10817"/>
    <w:rsid w:val="00A11D2F"/>
    <w:rsid w:val="00A12199"/>
    <w:rsid w:val="00A12724"/>
    <w:rsid w:val="00A12D85"/>
    <w:rsid w:val="00A136A3"/>
    <w:rsid w:val="00A13DBD"/>
    <w:rsid w:val="00A146BE"/>
    <w:rsid w:val="00A149F4"/>
    <w:rsid w:val="00A157F7"/>
    <w:rsid w:val="00A169E3"/>
    <w:rsid w:val="00A17C74"/>
    <w:rsid w:val="00A207C6"/>
    <w:rsid w:val="00A208A4"/>
    <w:rsid w:val="00A21CE6"/>
    <w:rsid w:val="00A2211B"/>
    <w:rsid w:val="00A225A2"/>
    <w:rsid w:val="00A22B4B"/>
    <w:rsid w:val="00A2442C"/>
    <w:rsid w:val="00A24E48"/>
    <w:rsid w:val="00A25226"/>
    <w:rsid w:val="00A2553B"/>
    <w:rsid w:val="00A25650"/>
    <w:rsid w:val="00A2629E"/>
    <w:rsid w:val="00A27000"/>
    <w:rsid w:val="00A27079"/>
    <w:rsid w:val="00A272C4"/>
    <w:rsid w:val="00A3015B"/>
    <w:rsid w:val="00A30A3D"/>
    <w:rsid w:val="00A312B2"/>
    <w:rsid w:val="00A31D45"/>
    <w:rsid w:val="00A32125"/>
    <w:rsid w:val="00A32D60"/>
    <w:rsid w:val="00A33987"/>
    <w:rsid w:val="00A3410B"/>
    <w:rsid w:val="00A34742"/>
    <w:rsid w:val="00A34763"/>
    <w:rsid w:val="00A35887"/>
    <w:rsid w:val="00A35F05"/>
    <w:rsid w:val="00A37545"/>
    <w:rsid w:val="00A40305"/>
    <w:rsid w:val="00A40A48"/>
    <w:rsid w:val="00A411DB"/>
    <w:rsid w:val="00A41320"/>
    <w:rsid w:val="00A423E7"/>
    <w:rsid w:val="00A42C89"/>
    <w:rsid w:val="00A43289"/>
    <w:rsid w:val="00A4341F"/>
    <w:rsid w:val="00A43DDF"/>
    <w:rsid w:val="00A44056"/>
    <w:rsid w:val="00A44128"/>
    <w:rsid w:val="00A44BBE"/>
    <w:rsid w:val="00A44D6C"/>
    <w:rsid w:val="00A45BB7"/>
    <w:rsid w:val="00A45F39"/>
    <w:rsid w:val="00A47CCF"/>
    <w:rsid w:val="00A50B25"/>
    <w:rsid w:val="00A51598"/>
    <w:rsid w:val="00A5211C"/>
    <w:rsid w:val="00A52E2A"/>
    <w:rsid w:val="00A55669"/>
    <w:rsid w:val="00A558E9"/>
    <w:rsid w:val="00A57F3F"/>
    <w:rsid w:val="00A57F55"/>
    <w:rsid w:val="00A613B7"/>
    <w:rsid w:val="00A61557"/>
    <w:rsid w:val="00A62019"/>
    <w:rsid w:val="00A634A3"/>
    <w:rsid w:val="00A63764"/>
    <w:rsid w:val="00A63968"/>
    <w:rsid w:val="00A65AF3"/>
    <w:rsid w:val="00A66ABA"/>
    <w:rsid w:val="00A66B78"/>
    <w:rsid w:val="00A6728F"/>
    <w:rsid w:val="00A67EB8"/>
    <w:rsid w:val="00A67F20"/>
    <w:rsid w:val="00A701A4"/>
    <w:rsid w:val="00A7035F"/>
    <w:rsid w:val="00A703E1"/>
    <w:rsid w:val="00A70EDC"/>
    <w:rsid w:val="00A7108E"/>
    <w:rsid w:val="00A71AC1"/>
    <w:rsid w:val="00A71AD4"/>
    <w:rsid w:val="00A71D87"/>
    <w:rsid w:val="00A721DA"/>
    <w:rsid w:val="00A72242"/>
    <w:rsid w:val="00A74268"/>
    <w:rsid w:val="00A748FC"/>
    <w:rsid w:val="00A75814"/>
    <w:rsid w:val="00A75A95"/>
    <w:rsid w:val="00A7720D"/>
    <w:rsid w:val="00A77295"/>
    <w:rsid w:val="00A77666"/>
    <w:rsid w:val="00A80437"/>
    <w:rsid w:val="00A806E5"/>
    <w:rsid w:val="00A80A56"/>
    <w:rsid w:val="00A812E7"/>
    <w:rsid w:val="00A81886"/>
    <w:rsid w:val="00A8188B"/>
    <w:rsid w:val="00A81CF0"/>
    <w:rsid w:val="00A81F89"/>
    <w:rsid w:val="00A82E52"/>
    <w:rsid w:val="00A8325E"/>
    <w:rsid w:val="00A83AE4"/>
    <w:rsid w:val="00A854F6"/>
    <w:rsid w:val="00A86894"/>
    <w:rsid w:val="00A869BD"/>
    <w:rsid w:val="00A869D2"/>
    <w:rsid w:val="00A875B0"/>
    <w:rsid w:val="00A87AC2"/>
    <w:rsid w:val="00A907E5"/>
    <w:rsid w:val="00A90A5A"/>
    <w:rsid w:val="00A910A2"/>
    <w:rsid w:val="00A91C7F"/>
    <w:rsid w:val="00A91FB5"/>
    <w:rsid w:val="00A920F8"/>
    <w:rsid w:val="00A923EF"/>
    <w:rsid w:val="00A92581"/>
    <w:rsid w:val="00A92D82"/>
    <w:rsid w:val="00A93825"/>
    <w:rsid w:val="00A93A1E"/>
    <w:rsid w:val="00A94260"/>
    <w:rsid w:val="00A944E1"/>
    <w:rsid w:val="00A95CC3"/>
    <w:rsid w:val="00A95CFF"/>
    <w:rsid w:val="00A97206"/>
    <w:rsid w:val="00AA08A6"/>
    <w:rsid w:val="00AA12B2"/>
    <w:rsid w:val="00AA19BC"/>
    <w:rsid w:val="00AA1B85"/>
    <w:rsid w:val="00AA24C4"/>
    <w:rsid w:val="00AA33E8"/>
    <w:rsid w:val="00AA3A31"/>
    <w:rsid w:val="00AA3B6F"/>
    <w:rsid w:val="00AA3C80"/>
    <w:rsid w:val="00AA3F94"/>
    <w:rsid w:val="00AA4AD4"/>
    <w:rsid w:val="00AA4EFD"/>
    <w:rsid w:val="00AA4FA2"/>
    <w:rsid w:val="00AA542B"/>
    <w:rsid w:val="00AA62F8"/>
    <w:rsid w:val="00AA7112"/>
    <w:rsid w:val="00AA7857"/>
    <w:rsid w:val="00AA7E60"/>
    <w:rsid w:val="00AB0BC1"/>
    <w:rsid w:val="00AB14CB"/>
    <w:rsid w:val="00AB15BB"/>
    <w:rsid w:val="00AB2C80"/>
    <w:rsid w:val="00AB340D"/>
    <w:rsid w:val="00AB3B14"/>
    <w:rsid w:val="00AB3D82"/>
    <w:rsid w:val="00AB4461"/>
    <w:rsid w:val="00AB46DC"/>
    <w:rsid w:val="00AB4810"/>
    <w:rsid w:val="00AB505B"/>
    <w:rsid w:val="00AB5A9C"/>
    <w:rsid w:val="00AB608A"/>
    <w:rsid w:val="00AB627E"/>
    <w:rsid w:val="00AB7CDB"/>
    <w:rsid w:val="00AB7DE7"/>
    <w:rsid w:val="00AC07A1"/>
    <w:rsid w:val="00AC145F"/>
    <w:rsid w:val="00AC1B32"/>
    <w:rsid w:val="00AC2614"/>
    <w:rsid w:val="00AC28D5"/>
    <w:rsid w:val="00AC2A4E"/>
    <w:rsid w:val="00AC2CF8"/>
    <w:rsid w:val="00AC2DE0"/>
    <w:rsid w:val="00AC626D"/>
    <w:rsid w:val="00AC7C07"/>
    <w:rsid w:val="00AC7D13"/>
    <w:rsid w:val="00AC7D77"/>
    <w:rsid w:val="00AD0388"/>
    <w:rsid w:val="00AD04A7"/>
    <w:rsid w:val="00AD0A21"/>
    <w:rsid w:val="00AD11DC"/>
    <w:rsid w:val="00AD175F"/>
    <w:rsid w:val="00AD27A4"/>
    <w:rsid w:val="00AD2A0A"/>
    <w:rsid w:val="00AD37C4"/>
    <w:rsid w:val="00AD47A7"/>
    <w:rsid w:val="00AD5E46"/>
    <w:rsid w:val="00AD758C"/>
    <w:rsid w:val="00AE0620"/>
    <w:rsid w:val="00AE12F0"/>
    <w:rsid w:val="00AE1901"/>
    <w:rsid w:val="00AE2265"/>
    <w:rsid w:val="00AE22C4"/>
    <w:rsid w:val="00AE24F7"/>
    <w:rsid w:val="00AE32C6"/>
    <w:rsid w:val="00AE3810"/>
    <w:rsid w:val="00AE3CBB"/>
    <w:rsid w:val="00AE3EA2"/>
    <w:rsid w:val="00AE3F2F"/>
    <w:rsid w:val="00AE5A1F"/>
    <w:rsid w:val="00AE5ADA"/>
    <w:rsid w:val="00AE696B"/>
    <w:rsid w:val="00AE6DD3"/>
    <w:rsid w:val="00AE6E12"/>
    <w:rsid w:val="00AE72B1"/>
    <w:rsid w:val="00AE7995"/>
    <w:rsid w:val="00AE7B7F"/>
    <w:rsid w:val="00AE7F25"/>
    <w:rsid w:val="00AF0FA9"/>
    <w:rsid w:val="00AF1278"/>
    <w:rsid w:val="00AF1CCF"/>
    <w:rsid w:val="00AF1F9C"/>
    <w:rsid w:val="00AF28FF"/>
    <w:rsid w:val="00AF2A24"/>
    <w:rsid w:val="00AF306B"/>
    <w:rsid w:val="00AF3BC8"/>
    <w:rsid w:val="00AF477F"/>
    <w:rsid w:val="00AF4D2D"/>
    <w:rsid w:val="00AF50B6"/>
    <w:rsid w:val="00AF5D5F"/>
    <w:rsid w:val="00AF7264"/>
    <w:rsid w:val="00AF79F7"/>
    <w:rsid w:val="00B02230"/>
    <w:rsid w:val="00B02CAD"/>
    <w:rsid w:val="00B039A3"/>
    <w:rsid w:val="00B03F00"/>
    <w:rsid w:val="00B059B7"/>
    <w:rsid w:val="00B0605F"/>
    <w:rsid w:val="00B06606"/>
    <w:rsid w:val="00B066D4"/>
    <w:rsid w:val="00B06DC1"/>
    <w:rsid w:val="00B07AFB"/>
    <w:rsid w:val="00B07EAF"/>
    <w:rsid w:val="00B1067D"/>
    <w:rsid w:val="00B1132C"/>
    <w:rsid w:val="00B11D48"/>
    <w:rsid w:val="00B120F9"/>
    <w:rsid w:val="00B12A12"/>
    <w:rsid w:val="00B1311C"/>
    <w:rsid w:val="00B145E8"/>
    <w:rsid w:val="00B14665"/>
    <w:rsid w:val="00B14771"/>
    <w:rsid w:val="00B14D7E"/>
    <w:rsid w:val="00B14DA1"/>
    <w:rsid w:val="00B1551F"/>
    <w:rsid w:val="00B1557C"/>
    <w:rsid w:val="00B1558D"/>
    <w:rsid w:val="00B17505"/>
    <w:rsid w:val="00B17D4F"/>
    <w:rsid w:val="00B203CC"/>
    <w:rsid w:val="00B21F14"/>
    <w:rsid w:val="00B2210B"/>
    <w:rsid w:val="00B22496"/>
    <w:rsid w:val="00B22AB7"/>
    <w:rsid w:val="00B23137"/>
    <w:rsid w:val="00B2407C"/>
    <w:rsid w:val="00B24A10"/>
    <w:rsid w:val="00B25150"/>
    <w:rsid w:val="00B25A44"/>
    <w:rsid w:val="00B25D7E"/>
    <w:rsid w:val="00B2617A"/>
    <w:rsid w:val="00B26B10"/>
    <w:rsid w:val="00B27589"/>
    <w:rsid w:val="00B2798A"/>
    <w:rsid w:val="00B27B19"/>
    <w:rsid w:val="00B27D4E"/>
    <w:rsid w:val="00B30161"/>
    <w:rsid w:val="00B302DF"/>
    <w:rsid w:val="00B309E6"/>
    <w:rsid w:val="00B30F2E"/>
    <w:rsid w:val="00B312A9"/>
    <w:rsid w:val="00B31776"/>
    <w:rsid w:val="00B319B3"/>
    <w:rsid w:val="00B32936"/>
    <w:rsid w:val="00B32A2F"/>
    <w:rsid w:val="00B32A86"/>
    <w:rsid w:val="00B334AA"/>
    <w:rsid w:val="00B3375F"/>
    <w:rsid w:val="00B33CE9"/>
    <w:rsid w:val="00B33DE1"/>
    <w:rsid w:val="00B34519"/>
    <w:rsid w:val="00B3490F"/>
    <w:rsid w:val="00B34D4B"/>
    <w:rsid w:val="00B35801"/>
    <w:rsid w:val="00B36610"/>
    <w:rsid w:val="00B366B5"/>
    <w:rsid w:val="00B375FA"/>
    <w:rsid w:val="00B37C9F"/>
    <w:rsid w:val="00B37F9F"/>
    <w:rsid w:val="00B4063D"/>
    <w:rsid w:val="00B40967"/>
    <w:rsid w:val="00B40BBB"/>
    <w:rsid w:val="00B40D5B"/>
    <w:rsid w:val="00B40EE0"/>
    <w:rsid w:val="00B415C4"/>
    <w:rsid w:val="00B416C9"/>
    <w:rsid w:val="00B41B54"/>
    <w:rsid w:val="00B41FB5"/>
    <w:rsid w:val="00B423B6"/>
    <w:rsid w:val="00B42D36"/>
    <w:rsid w:val="00B43C7D"/>
    <w:rsid w:val="00B44170"/>
    <w:rsid w:val="00B4500B"/>
    <w:rsid w:val="00B450CA"/>
    <w:rsid w:val="00B4563B"/>
    <w:rsid w:val="00B4607B"/>
    <w:rsid w:val="00B460A5"/>
    <w:rsid w:val="00B4651F"/>
    <w:rsid w:val="00B479E2"/>
    <w:rsid w:val="00B47B00"/>
    <w:rsid w:val="00B47B5C"/>
    <w:rsid w:val="00B50086"/>
    <w:rsid w:val="00B5085E"/>
    <w:rsid w:val="00B50CDF"/>
    <w:rsid w:val="00B50F20"/>
    <w:rsid w:val="00B520E4"/>
    <w:rsid w:val="00B532AD"/>
    <w:rsid w:val="00B54898"/>
    <w:rsid w:val="00B5569F"/>
    <w:rsid w:val="00B55FF0"/>
    <w:rsid w:val="00B5615F"/>
    <w:rsid w:val="00B56295"/>
    <w:rsid w:val="00B57485"/>
    <w:rsid w:val="00B60830"/>
    <w:rsid w:val="00B61315"/>
    <w:rsid w:val="00B61389"/>
    <w:rsid w:val="00B6148C"/>
    <w:rsid w:val="00B61568"/>
    <w:rsid w:val="00B62DA8"/>
    <w:rsid w:val="00B63061"/>
    <w:rsid w:val="00B630C7"/>
    <w:rsid w:val="00B63199"/>
    <w:rsid w:val="00B63CCC"/>
    <w:rsid w:val="00B643B7"/>
    <w:rsid w:val="00B64F34"/>
    <w:rsid w:val="00B6518F"/>
    <w:rsid w:val="00B6523B"/>
    <w:rsid w:val="00B65391"/>
    <w:rsid w:val="00B6573C"/>
    <w:rsid w:val="00B6574C"/>
    <w:rsid w:val="00B65A21"/>
    <w:rsid w:val="00B66BF0"/>
    <w:rsid w:val="00B67A7C"/>
    <w:rsid w:val="00B67CB8"/>
    <w:rsid w:val="00B71064"/>
    <w:rsid w:val="00B714D5"/>
    <w:rsid w:val="00B71C37"/>
    <w:rsid w:val="00B731E5"/>
    <w:rsid w:val="00B73FE4"/>
    <w:rsid w:val="00B7457E"/>
    <w:rsid w:val="00B7574F"/>
    <w:rsid w:val="00B805E9"/>
    <w:rsid w:val="00B81A55"/>
    <w:rsid w:val="00B81B7E"/>
    <w:rsid w:val="00B82577"/>
    <w:rsid w:val="00B82608"/>
    <w:rsid w:val="00B82F9B"/>
    <w:rsid w:val="00B84B3C"/>
    <w:rsid w:val="00B84C54"/>
    <w:rsid w:val="00B850B5"/>
    <w:rsid w:val="00B851E1"/>
    <w:rsid w:val="00B85AE1"/>
    <w:rsid w:val="00B85B98"/>
    <w:rsid w:val="00B85D23"/>
    <w:rsid w:val="00B85DC8"/>
    <w:rsid w:val="00B86390"/>
    <w:rsid w:val="00B865FC"/>
    <w:rsid w:val="00B87A3F"/>
    <w:rsid w:val="00B87B4E"/>
    <w:rsid w:val="00B9099A"/>
    <w:rsid w:val="00B90A19"/>
    <w:rsid w:val="00B90F5E"/>
    <w:rsid w:val="00B91123"/>
    <w:rsid w:val="00B915F5"/>
    <w:rsid w:val="00B92817"/>
    <w:rsid w:val="00B9290B"/>
    <w:rsid w:val="00B929FA"/>
    <w:rsid w:val="00B92F9D"/>
    <w:rsid w:val="00B9327D"/>
    <w:rsid w:val="00B93464"/>
    <w:rsid w:val="00B93B2A"/>
    <w:rsid w:val="00B93BF9"/>
    <w:rsid w:val="00B9439D"/>
    <w:rsid w:val="00B94870"/>
    <w:rsid w:val="00B95224"/>
    <w:rsid w:val="00B95255"/>
    <w:rsid w:val="00B9612B"/>
    <w:rsid w:val="00B97F9D"/>
    <w:rsid w:val="00BA05D5"/>
    <w:rsid w:val="00BA1392"/>
    <w:rsid w:val="00BA1A7B"/>
    <w:rsid w:val="00BA20E7"/>
    <w:rsid w:val="00BA316C"/>
    <w:rsid w:val="00BA32B9"/>
    <w:rsid w:val="00BA3C2D"/>
    <w:rsid w:val="00BA449C"/>
    <w:rsid w:val="00BA4B2A"/>
    <w:rsid w:val="00BA4C9F"/>
    <w:rsid w:val="00BA6BF4"/>
    <w:rsid w:val="00BA71CB"/>
    <w:rsid w:val="00BB00D8"/>
    <w:rsid w:val="00BB0456"/>
    <w:rsid w:val="00BB0DF2"/>
    <w:rsid w:val="00BB1347"/>
    <w:rsid w:val="00BB14B1"/>
    <w:rsid w:val="00BB1EB1"/>
    <w:rsid w:val="00BB2364"/>
    <w:rsid w:val="00BB2442"/>
    <w:rsid w:val="00BB6ED5"/>
    <w:rsid w:val="00BB7113"/>
    <w:rsid w:val="00BB7A2A"/>
    <w:rsid w:val="00BC01F4"/>
    <w:rsid w:val="00BC10D4"/>
    <w:rsid w:val="00BC14A9"/>
    <w:rsid w:val="00BC2208"/>
    <w:rsid w:val="00BC221D"/>
    <w:rsid w:val="00BC222A"/>
    <w:rsid w:val="00BC289B"/>
    <w:rsid w:val="00BC29DF"/>
    <w:rsid w:val="00BC2C04"/>
    <w:rsid w:val="00BC2FAC"/>
    <w:rsid w:val="00BC40C3"/>
    <w:rsid w:val="00BC532B"/>
    <w:rsid w:val="00BC5462"/>
    <w:rsid w:val="00BC5BCF"/>
    <w:rsid w:val="00BC6ABC"/>
    <w:rsid w:val="00BC6F43"/>
    <w:rsid w:val="00BC75F0"/>
    <w:rsid w:val="00BD0084"/>
    <w:rsid w:val="00BD0D96"/>
    <w:rsid w:val="00BD0F38"/>
    <w:rsid w:val="00BD2B0D"/>
    <w:rsid w:val="00BD3A08"/>
    <w:rsid w:val="00BD41D1"/>
    <w:rsid w:val="00BD4344"/>
    <w:rsid w:val="00BD4A90"/>
    <w:rsid w:val="00BD5086"/>
    <w:rsid w:val="00BD5387"/>
    <w:rsid w:val="00BD5B9A"/>
    <w:rsid w:val="00BD5E68"/>
    <w:rsid w:val="00BD6711"/>
    <w:rsid w:val="00BD6F90"/>
    <w:rsid w:val="00BE1EC2"/>
    <w:rsid w:val="00BE248C"/>
    <w:rsid w:val="00BE2727"/>
    <w:rsid w:val="00BE2AFF"/>
    <w:rsid w:val="00BE3472"/>
    <w:rsid w:val="00BE3F81"/>
    <w:rsid w:val="00BE4410"/>
    <w:rsid w:val="00BE47BA"/>
    <w:rsid w:val="00BE66FA"/>
    <w:rsid w:val="00BE72B6"/>
    <w:rsid w:val="00BE7911"/>
    <w:rsid w:val="00BE79E0"/>
    <w:rsid w:val="00BE7A9D"/>
    <w:rsid w:val="00BE7D3F"/>
    <w:rsid w:val="00BF08C8"/>
    <w:rsid w:val="00BF0C7F"/>
    <w:rsid w:val="00BF0E13"/>
    <w:rsid w:val="00BF1B5D"/>
    <w:rsid w:val="00BF1F64"/>
    <w:rsid w:val="00BF2A25"/>
    <w:rsid w:val="00BF3B54"/>
    <w:rsid w:val="00BF3BEA"/>
    <w:rsid w:val="00BF5915"/>
    <w:rsid w:val="00BF5F41"/>
    <w:rsid w:val="00BF6596"/>
    <w:rsid w:val="00BF6726"/>
    <w:rsid w:val="00BF72FD"/>
    <w:rsid w:val="00BF7610"/>
    <w:rsid w:val="00BF7AB8"/>
    <w:rsid w:val="00C00C6A"/>
    <w:rsid w:val="00C00D4A"/>
    <w:rsid w:val="00C0190F"/>
    <w:rsid w:val="00C01A72"/>
    <w:rsid w:val="00C02198"/>
    <w:rsid w:val="00C03370"/>
    <w:rsid w:val="00C033BF"/>
    <w:rsid w:val="00C03569"/>
    <w:rsid w:val="00C03C0B"/>
    <w:rsid w:val="00C04DB0"/>
    <w:rsid w:val="00C05009"/>
    <w:rsid w:val="00C0541D"/>
    <w:rsid w:val="00C05469"/>
    <w:rsid w:val="00C05BB9"/>
    <w:rsid w:val="00C1016B"/>
    <w:rsid w:val="00C10A60"/>
    <w:rsid w:val="00C10BF0"/>
    <w:rsid w:val="00C117F9"/>
    <w:rsid w:val="00C1192E"/>
    <w:rsid w:val="00C12181"/>
    <w:rsid w:val="00C123F7"/>
    <w:rsid w:val="00C12EDB"/>
    <w:rsid w:val="00C1304D"/>
    <w:rsid w:val="00C135FE"/>
    <w:rsid w:val="00C13980"/>
    <w:rsid w:val="00C2131A"/>
    <w:rsid w:val="00C218AF"/>
    <w:rsid w:val="00C2196F"/>
    <w:rsid w:val="00C21DD4"/>
    <w:rsid w:val="00C22617"/>
    <w:rsid w:val="00C22774"/>
    <w:rsid w:val="00C23157"/>
    <w:rsid w:val="00C2331D"/>
    <w:rsid w:val="00C23419"/>
    <w:rsid w:val="00C2350D"/>
    <w:rsid w:val="00C235E4"/>
    <w:rsid w:val="00C24940"/>
    <w:rsid w:val="00C252CD"/>
    <w:rsid w:val="00C255FF"/>
    <w:rsid w:val="00C25B1E"/>
    <w:rsid w:val="00C25E34"/>
    <w:rsid w:val="00C25EA1"/>
    <w:rsid w:val="00C260A1"/>
    <w:rsid w:val="00C260DB"/>
    <w:rsid w:val="00C2649F"/>
    <w:rsid w:val="00C26A28"/>
    <w:rsid w:val="00C272A0"/>
    <w:rsid w:val="00C272E5"/>
    <w:rsid w:val="00C2751E"/>
    <w:rsid w:val="00C27618"/>
    <w:rsid w:val="00C30B4E"/>
    <w:rsid w:val="00C31788"/>
    <w:rsid w:val="00C31E74"/>
    <w:rsid w:val="00C324B3"/>
    <w:rsid w:val="00C336F7"/>
    <w:rsid w:val="00C357A8"/>
    <w:rsid w:val="00C35837"/>
    <w:rsid w:val="00C36856"/>
    <w:rsid w:val="00C404D7"/>
    <w:rsid w:val="00C40D76"/>
    <w:rsid w:val="00C41AEA"/>
    <w:rsid w:val="00C429AC"/>
    <w:rsid w:val="00C42B63"/>
    <w:rsid w:val="00C42F78"/>
    <w:rsid w:val="00C437B8"/>
    <w:rsid w:val="00C43C84"/>
    <w:rsid w:val="00C43EF1"/>
    <w:rsid w:val="00C44E29"/>
    <w:rsid w:val="00C45BD8"/>
    <w:rsid w:val="00C467C6"/>
    <w:rsid w:val="00C46FF3"/>
    <w:rsid w:val="00C47817"/>
    <w:rsid w:val="00C47C2C"/>
    <w:rsid w:val="00C47DAC"/>
    <w:rsid w:val="00C505E0"/>
    <w:rsid w:val="00C513F9"/>
    <w:rsid w:val="00C51905"/>
    <w:rsid w:val="00C51962"/>
    <w:rsid w:val="00C522B1"/>
    <w:rsid w:val="00C526A1"/>
    <w:rsid w:val="00C52913"/>
    <w:rsid w:val="00C5334C"/>
    <w:rsid w:val="00C53353"/>
    <w:rsid w:val="00C533DE"/>
    <w:rsid w:val="00C5353E"/>
    <w:rsid w:val="00C55220"/>
    <w:rsid w:val="00C5537E"/>
    <w:rsid w:val="00C55BA4"/>
    <w:rsid w:val="00C56006"/>
    <w:rsid w:val="00C5635E"/>
    <w:rsid w:val="00C563D2"/>
    <w:rsid w:val="00C5670C"/>
    <w:rsid w:val="00C56955"/>
    <w:rsid w:val="00C56DF7"/>
    <w:rsid w:val="00C56E7E"/>
    <w:rsid w:val="00C6011E"/>
    <w:rsid w:val="00C60A76"/>
    <w:rsid w:val="00C60F61"/>
    <w:rsid w:val="00C61553"/>
    <w:rsid w:val="00C627D8"/>
    <w:rsid w:val="00C628E7"/>
    <w:rsid w:val="00C62C1E"/>
    <w:rsid w:val="00C638B9"/>
    <w:rsid w:val="00C64008"/>
    <w:rsid w:val="00C64497"/>
    <w:rsid w:val="00C64D50"/>
    <w:rsid w:val="00C656C0"/>
    <w:rsid w:val="00C65DD8"/>
    <w:rsid w:val="00C65E98"/>
    <w:rsid w:val="00C65FC3"/>
    <w:rsid w:val="00C6659D"/>
    <w:rsid w:val="00C667F1"/>
    <w:rsid w:val="00C67369"/>
    <w:rsid w:val="00C674EC"/>
    <w:rsid w:val="00C67B49"/>
    <w:rsid w:val="00C705D6"/>
    <w:rsid w:val="00C70FBA"/>
    <w:rsid w:val="00C744D2"/>
    <w:rsid w:val="00C745B6"/>
    <w:rsid w:val="00C750FD"/>
    <w:rsid w:val="00C7587E"/>
    <w:rsid w:val="00C75C29"/>
    <w:rsid w:val="00C80FF7"/>
    <w:rsid w:val="00C813F8"/>
    <w:rsid w:val="00C8188D"/>
    <w:rsid w:val="00C81999"/>
    <w:rsid w:val="00C82C94"/>
    <w:rsid w:val="00C82FE5"/>
    <w:rsid w:val="00C83F12"/>
    <w:rsid w:val="00C83FA0"/>
    <w:rsid w:val="00C8477D"/>
    <w:rsid w:val="00C84D8E"/>
    <w:rsid w:val="00C854C2"/>
    <w:rsid w:val="00C85CB7"/>
    <w:rsid w:val="00C863FC"/>
    <w:rsid w:val="00C8747A"/>
    <w:rsid w:val="00C8773A"/>
    <w:rsid w:val="00C879D1"/>
    <w:rsid w:val="00C905C0"/>
    <w:rsid w:val="00C924B6"/>
    <w:rsid w:val="00C929C9"/>
    <w:rsid w:val="00C9326E"/>
    <w:rsid w:val="00C93641"/>
    <w:rsid w:val="00C938B1"/>
    <w:rsid w:val="00C9442D"/>
    <w:rsid w:val="00C94B6B"/>
    <w:rsid w:val="00C94DC6"/>
    <w:rsid w:val="00C9521C"/>
    <w:rsid w:val="00C9727A"/>
    <w:rsid w:val="00C979AE"/>
    <w:rsid w:val="00C979F0"/>
    <w:rsid w:val="00C97D0F"/>
    <w:rsid w:val="00C97EB9"/>
    <w:rsid w:val="00C97EC3"/>
    <w:rsid w:val="00CA00C4"/>
    <w:rsid w:val="00CA09F1"/>
    <w:rsid w:val="00CA0CFC"/>
    <w:rsid w:val="00CA0E22"/>
    <w:rsid w:val="00CA12A7"/>
    <w:rsid w:val="00CA1A81"/>
    <w:rsid w:val="00CA1B91"/>
    <w:rsid w:val="00CA1ED1"/>
    <w:rsid w:val="00CA207F"/>
    <w:rsid w:val="00CA2606"/>
    <w:rsid w:val="00CA2D39"/>
    <w:rsid w:val="00CA3303"/>
    <w:rsid w:val="00CA3675"/>
    <w:rsid w:val="00CA3EF8"/>
    <w:rsid w:val="00CA3FA3"/>
    <w:rsid w:val="00CA452D"/>
    <w:rsid w:val="00CA6842"/>
    <w:rsid w:val="00CA6E3A"/>
    <w:rsid w:val="00CB05A8"/>
    <w:rsid w:val="00CB07B2"/>
    <w:rsid w:val="00CB0AEA"/>
    <w:rsid w:val="00CB230C"/>
    <w:rsid w:val="00CB3955"/>
    <w:rsid w:val="00CB4502"/>
    <w:rsid w:val="00CB4F3F"/>
    <w:rsid w:val="00CB51D3"/>
    <w:rsid w:val="00CB724F"/>
    <w:rsid w:val="00CB745F"/>
    <w:rsid w:val="00CB77F1"/>
    <w:rsid w:val="00CC08E5"/>
    <w:rsid w:val="00CC1B5F"/>
    <w:rsid w:val="00CC27F3"/>
    <w:rsid w:val="00CC5F89"/>
    <w:rsid w:val="00CC606B"/>
    <w:rsid w:val="00CC61F4"/>
    <w:rsid w:val="00CC669D"/>
    <w:rsid w:val="00CD1205"/>
    <w:rsid w:val="00CD157E"/>
    <w:rsid w:val="00CD15B9"/>
    <w:rsid w:val="00CD1BFB"/>
    <w:rsid w:val="00CD203A"/>
    <w:rsid w:val="00CD20E7"/>
    <w:rsid w:val="00CD259F"/>
    <w:rsid w:val="00CD27F6"/>
    <w:rsid w:val="00CD2B17"/>
    <w:rsid w:val="00CD3510"/>
    <w:rsid w:val="00CD452F"/>
    <w:rsid w:val="00CD4798"/>
    <w:rsid w:val="00CD4BD4"/>
    <w:rsid w:val="00CD5023"/>
    <w:rsid w:val="00CD518F"/>
    <w:rsid w:val="00CD531D"/>
    <w:rsid w:val="00CD5637"/>
    <w:rsid w:val="00CD59D1"/>
    <w:rsid w:val="00CD6F34"/>
    <w:rsid w:val="00CD763E"/>
    <w:rsid w:val="00CE0AF4"/>
    <w:rsid w:val="00CE0B7D"/>
    <w:rsid w:val="00CE12F5"/>
    <w:rsid w:val="00CE19B2"/>
    <w:rsid w:val="00CE23FB"/>
    <w:rsid w:val="00CE2569"/>
    <w:rsid w:val="00CE2EAE"/>
    <w:rsid w:val="00CE3347"/>
    <w:rsid w:val="00CE4181"/>
    <w:rsid w:val="00CE480A"/>
    <w:rsid w:val="00CE4DAD"/>
    <w:rsid w:val="00CE4F27"/>
    <w:rsid w:val="00CE5353"/>
    <w:rsid w:val="00CE5C00"/>
    <w:rsid w:val="00CE5E53"/>
    <w:rsid w:val="00CE624E"/>
    <w:rsid w:val="00CE6D7B"/>
    <w:rsid w:val="00CE6EC9"/>
    <w:rsid w:val="00CE7219"/>
    <w:rsid w:val="00CE76F3"/>
    <w:rsid w:val="00CE78F9"/>
    <w:rsid w:val="00CE7EFB"/>
    <w:rsid w:val="00CF03BB"/>
    <w:rsid w:val="00CF15BB"/>
    <w:rsid w:val="00CF184A"/>
    <w:rsid w:val="00CF1A40"/>
    <w:rsid w:val="00CF1E9C"/>
    <w:rsid w:val="00CF1FD0"/>
    <w:rsid w:val="00CF245B"/>
    <w:rsid w:val="00CF27E3"/>
    <w:rsid w:val="00CF383A"/>
    <w:rsid w:val="00CF4870"/>
    <w:rsid w:val="00CF4DFE"/>
    <w:rsid w:val="00CF4E62"/>
    <w:rsid w:val="00CF4F40"/>
    <w:rsid w:val="00CF572E"/>
    <w:rsid w:val="00CF5E1D"/>
    <w:rsid w:val="00CF5F92"/>
    <w:rsid w:val="00CF63E1"/>
    <w:rsid w:val="00CF66BC"/>
    <w:rsid w:val="00CF70C6"/>
    <w:rsid w:val="00CF77AD"/>
    <w:rsid w:val="00D00291"/>
    <w:rsid w:val="00D003CB"/>
    <w:rsid w:val="00D0041A"/>
    <w:rsid w:val="00D009D5"/>
    <w:rsid w:val="00D010FC"/>
    <w:rsid w:val="00D01B83"/>
    <w:rsid w:val="00D02009"/>
    <w:rsid w:val="00D02FB8"/>
    <w:rsid w:val="00D03DE4"/>
    <w:rsid w:val="00D04C03"/>
    <w:rsid w:val="00D058E6"/>
    <w:rsid w:val="00D06928"/>
    <w:rsid w:val="00D077D6"/>
    <w:rsid w:val="00D07F82"/>
    <w:rsid w:val="00D1019F"/>
    <w:rsid w:val="00D1086A"/>
    <w:rsid w:val="00D116C2"/>
    <w:rsid w:val="00D117AB"/>
    <w:rsid w:val="00D118AB"/>
    <w:rsid w:val="00D11AC0"/>
    <w:rsid w:val="00D1234A"/>
    <w:rsid w:val="00D136EB"/>
    <w:rsid w:val="00D139A9"/>
    <w:rsid w:val="00D14CF3"/>
    <w:rsid w:val="00D14EF9"/>
    <w:rsid w:val="00D1567E"/>
    <w:rsid w:val="00D16291"/>
    <w:rsid w:val="00D170B0"/>
    <w:rsid w:val="00D17ECE"/>
    <w:rsid w:val="00D21877"/>
    <w:rsid w:val="00D21ECA"/>
    <w:rsid w:val="00D2201F"/>
    <w:rsid w:val="00D2387C"/>
    <w:rsid w:val="00D23CAA"/>
    <w:rsid w:val="00D24C1B"/>
    <w:rsid w:val="00D25A3B"/>
    <w:rsid w:val="00D267C6"/>
    <w:rsid w:val="00D268B4"/>
    <w:rsid w:val="00D270DA"/>
    <w:rsid w:val="00D27549"/>
    <w:rsid w:val="00D30020"/>
    <w:rsid w:val="00D310A8"/>
    <w:rsid w:val="00D31A4F"/>
    <w:rsid w:val="00D327A8"/>
    <w:rsid w:val="00D331E0"/>
    <w:rsid w:val="00D33C42"/>
    <w:rsid w:val="00D34391"/>
    <w:rsid w:val="00D348DB"/>
    <w:rsid w:val="00D34C25"/>
    <w:rsid w:val="00D35D08"/>
    <w:rsid w:val="00D378D0"/>
    <w:rsid w:val="00D37E9D"/>
    <w:rsid w:val="00D40159"/>
    <w:rsid w:val="00D40199"/>
    <w:rsid w:val="00D4120B"/>
    <w:rsid w:val="00D415B3"/>
    <w:rsid w:val="00D441FA"/>
    <w:rsid w:val="00D44470"/>
    <w:rsid w:val="00D44DAE"/>
    <w:rsid w:val="00D457BF"/>
    <w:rsid w:val="00D45EA4"/>
    <w:rsid w:val="00D46953"/>
    <w:rsid w:val="00D473F5"/>
    <w:rsid w:val="00D50197"/>
    <w:rsid w:val="00D50AFB"/>
    <w:rsid w:val="00D5173F"/>
    <w:rsid w:val="00D519CC"/>
    <w:rsid w:val="00D51B31"/>
    <w:rsid w:val="00D51FBD"/>
    <w:rsid w:val="00D529A4"/>
    <w:rsid w:val="00D52E67"/>
    <w:rsid w:val="00D533D7"/>
    <w:rsid w:val="00D53534"/>
    <w:rsid w:val="00D54E78"/>
    <w:rsid w:val="00D55DC4"/>
    <w:rsid w:val="00D56A7C"/>
    <w:rsid w:val="00D56BFC"/>
    <w:rsid w:val="00D57131"/>
    <w:rsid w:val="00D57E86"/>
    <w:rsid w:val="00D6012D"/>
    <w:rsid w:val="00D603D7"/>
    <w:rsid w:val="00D60D6E"/>
    <w:rsid w:val="00D61DD4"/>
    <w:rsid w:val="00D62C57"/>
    <w:rsid w:val="00D6443D"/>
    <w:rsid w:val="00D64489"/>
    <w:rsid w:val="00D64B65"/>
    <w:rsid w:val="00D650F8"/>
    <w:rsid w:val="00D65F5B"/>
    <w:rsid w:val="00D66D6E"/>
    <w:rsid w:val="00D67B2E"/>
    <w:rsid w:val="00D7075D"/>
    <w:rsid w:val="00D70889"/>
    <w:rsid w:val="00D71130"/>
    <w:rsid w:val="00D71DDE"/>
    <w:rsid w:val="00D7219A"/>
    <w:rsid w:val="00D725A1"/>
    <w:rsid w:val="00D72889"/>
    <w:rsid w:val="00D728B7"/>
    <w:rsid w:val="00D72BCA"/>
    <w:rsid w:val="00D73119"/>
    <w:rsid w:val="00D732CC"/>
    <w:rsid w:val="00D73D4A"/>
    <w:rsid w:val="00D74A5A"/>
    <w:rsid w:val="00D74B37"/>
    <w:rsid w:val="00D74CEB"/>
    <w:rsid w:val="00D75865"/>
    <w:rsid w:val="00D76162"/>
    <w:rsid w:val="00D77428"/>
    <w:rsid w:val="00D774B5"/>
    <w:rsid w:val="00D81462"/>
    <w:rsid w:val="00D857EE"/>
    <w:rsid w:val="00D85B21"/>
    <w:rsid w:val="00D8614D"/>
    <w:rsid w:val="00D86356"/>
    <w:rsid w:val="00D86D05"/>
    <w:rsid w:val="00D8775B"/>
    <w:rsid w:val="00D902FF"/>
    <w:rsid w:val="00D92185"/>
    <w:rsid w:val="00D922BB"/>
    <w:rsid w:val="00D926AC"/>
    <w:rsid w:val="00D927F6"/>
    <w:rsid w:val="00D94C01"/>
    <w:rsid w:val="00D95A23"/>
    <w:rsid w:val="00D95C77"/>
    <w:rsid w:val="00D95E4D"/>
    <w:rsid w:val="00D95EAE"/>
    <w:rsid w:val="00D96A54"/>
    <w:rsid w:val="00D96F26"/>
    <w:rsid w:val="00DA0215"/>
    <w:rsid w:val="00DA03D5"/>
    <w:rsid w:val="00DA1A75"/>
    <w:rsid w:val="00DA1F2D"/>
    <w:rsid w:val="00DA32E2"/>
    <w:rsid w:val="00DA34FE"/>
    <w:rsid w:val="00DA4523"/>
    <w:rsid w:val="00DA5058"/>
    <w:rsid w:val="00DA526E"/>
    <w:rsid w:val="00DA5650"/>
    <w:rsid w:val="00DA5B80"/>
    <w:rsid w:val="00DA5EA9"/>
    <w:rsid w:val="00DA5FC0"/>
    <w:rsid w:val="00DA604D"/>
    <w:rsid w:val="00DA6257"/>
    <w:rsid w:val="00DA63FD"/>
    <w:rsid w:val="00DA676E"/>
    <w:rsid w:val="00DA6AA9"/>
    <w:rsid w:val="00DB0E46"/>
    <w:rsid w:val="00DB221A"/>
    <w:rsid w:val="00DB2C65"/>
    <w:rsid w:val="00DB2CDA"/>
    <w:rsid w:val="00DB2DEF"/>
    <w:rsid w:val="00DB3422"/>
    <w:rsid w:val="00DB4305"/>
    <w:rsid w:val="00DB4403"/>
    <w:rsid w:val="00DB45EE"/>
    <w:rsid w:val="00DB4D42"/>
    <w:rsid w:val="00DB5512"/>
    <w:rsid w:val="00DB59A5"/>
    <w:rsid w:val="00DB6381"/>
    <w:rsid w:val="00DC0A29"/>
    <w:rsid w:val="00DC0AB0"/>
    <w:rsid w:val="00DC0E43"/>
    <w:rsid w:val="00DC144A"/>
    <w:rsid w:val="00DC1931"/>
    <w:rsid w:val="00DC2552"/>
    <w:rsid w:val="00DC262A"/>
    <w:rsid w:val="00DC2716"/>
    <w:rsid w:val="00DC2A91"/>
    <w:rsid w:val="00DC3ACF"/>
    <w:rsid w:val="00DC4941"/>
    <w:rsid w:val="00DC4B9B"/>
    <w:rsid w:val="00DC4E49"/>
    <w:rsid w:val="00DC4F8B"/>
    <w:rsid w:val="00DC5452"/>
    <w:rsid w:val="00DC5B9D"/>
    <w:rsid w:val="00DC6113"/>
    <w:rsid w:val="00DC6CE0"/>
    <w:rsid w:val="00DC7241"/>
    <w:rsid w:val="00DC73C8"/>
    <w:rsid w:val="00DC7670"/>
    <w:rsid w:val="00DD01FE"/>
    <w:rsid w:val="00DD0548"/>
    <w:rsid w:val="00DD0673"/>
    <w:rsid w:val="00DD1556"/>
    <w:rsid w:val="00DD1644"/>
    <w:rsid w:val="00DD1F5C"/>
    <w:rsid w:val="00DD2E9D"/>
    <w:rsid w:val="00DD3295"/>
    <w:rsid w:val="00DD3559"/>
    <w:rsid w:val="00DD3F2E"/>
    <w:rsid w:val="00DD4224"/>
    <w:rsid w:val="00DD49AC"/>
    <w:rsid w:val="00DD4F1A"/>
    <w:rsid w:val="00DD5185"/>
    <w:rsid w:val="00DD5466"/>
    <w:rsid w:val="00DD5FFC"/>
    <w:rsid w:val="00DD6109"/>
    <w:rsid w:val="00DD66AE"/>
    <w:rsid w:val="00DD678A"/>
    <w:rsid w:val="00DD6A2E"/>
    <w:rsid w:val="00DE1B47"/>
    <w:rsid w:val="00DE40F4"/>
    <w:rsid w:val="00DE5058"/>
    <w:rsid w:val="00DE541C"/>
    <w:rsid w:val="00DE5B55"/>
    <w:rsid w:val="00DE6BC0"/>
    <w:rsid w:val="00DE7BA8"/>
    <w:rsid w:val="00DF0AB0"/>
    <w:rsid w:val="00DF19CC"/>
    <w:rsid w:val="00DF1ECD"/>
    <w:rsid w:val="00DF2BA9"/>
    <w:rsid w:val="00DF2D02"/>
    <w:rsid w:val="00DF2EAB"/>
    <w:rsid w:val="00DF3ECE"/>
    <w:rsid w:val="00DF63C3"/>
    <w:rsid w:val="00DF65AB"/>
    <w:rsid w:val="00DF69B5"/>
    <w:rsid w:val="00DF6CE5"/>
    <w:rsid w:val="00DF6FEB"/>
    <w:rsid w:val="00DF700F"/>
    <w:rsid w:val="00DF7077"/>
    <w:rsid w:val="00DF7B20"/>
    <w:rsid w:val="00E002F6"/>
    <w:rsid w:val="00E005C6"/>
    <w:rsid w:val="00E00968"/>
    <w:rsid w:val="00E00C4D"/>
    <w:rsid w:val="00E01567"/>
    <w:rsid w:val="00E01BFD"/>
    <w:rsid w:val="00E020CF"/>
    <w:rsid w:val="00E029DC"/>
    <w:rsid w:val="00E02A46"/>
    <w:rsid w:val="00E02BCF"/>
    <w:rsid w:val="00E03795"/>
    <w:rsid w:val="00E03886"/>
    <w:rsid w:val="00E04127"/>
    <w:rsid w:val="00E04154"/>
    <w:rsid w:val="00E04247"/>
    <w:rsid w:val="00E04D21"/>
    <w:rsid w:val="00E04ECC"/>
    <w:rsid w:val="00E05547"/>
    <w:rsid w:val="00E05FAC"/>
    <w:rsid w:val="00E067EF"/>
    <w:rsid w:val="00E10739"/>
    <w:rsid w:val="00E10768"/>
    <w:rsid w:val="00E1158E"/>
    <w:rsid w:val="00E11E20"/>
    <w:rsid w:val="00E11FBD"/>
    <w:rsid w:val="00E1259F"/>
    <w:rsid w:val="00E12725"/>
    <w:rsid w:val="00E130E4"/>
    <w:rsid w:val="00E149AD"/>
    <w:rsid w:val="00E149CE"/>
    <w:rsid w:val="00E14AF5"/>
    <w:rsid w:val="00E15498"/>
    <w:rsid w:val="00E16A34"/>
    <w:rsid w:val="00E16B2F"/>
    <w:rsid w:val="00E170D5"/>
    <w:rsid w:val="00E20765"/>
    <w:rsid w:val="00E20B66"/>
    <w:rsid w:val="00E21496"/>
    <w:rsid w:val="00E2189B"/>
    <w:rsid w:val="00E2389B"/>
    <w:rsid w:val="00E2457F"/>
    <w:rsid w:val="00E25AE7"/>
    <w:rsid w:val="00E26D14"/>
    <w:rsid w:val="00E272C3"/>
    <w:rsid w:val="00E315BA"/>
    <w:rsid w:val="00E32560"/>
    <w:rsid w:val="00E3293A"/>
    <w:rsid w:val="00E32C27"/>
    <w:rsid w:val="00E330CC"/>
    <w:rsid w:val="00E33178"/>
    <w:rsid w:val="00E331F2"/>
    <w:rsid w:val="00E335B2"/>
    <w:rsid w:val="00E33DE4"/>
    <w:rsid w:val="00E34B1F"/>
    <w:rsid w:val="00E35E79"/>
    <w:rsid w:val="00E366DB"/>
    <w:rsid w:val="00E36D9D"/>
    <w:rsid w:val="00E401CC"/>
    <w:rsid w:val="00E41D99"/>
    <w:rsid w:val="00E424A1"/>
    <w:rsid w:val="00E42757"/>
    <w:rsid w:val="00E42C1B"/>
    <w:rsid w:val="00E43384"/>
    <w:rsid w:val="00E4360D"/>
    <w:rsid w:val="00E43BD1"/>
    <w:rsid w:val="00E43F07"/>
    <w:rsid w:val="00E44C84"/>
    <w:rsid w:val="00E45179"/>
    <w:rsid w:val="00E4651A"/>
    <w:rsid w:val="00E46F7A"/>
    <w:rsid w:val="00E50211"/>
    <w:rsid w:val="00E50304"/>
    <w:rsid w:val="00E50513"/>
    <w:rsid w:val="00E505FC"/>
    <w:rsid w:val="00E509B5"/>
    <w:rsid w:val="00E50C85"/>
    <w:rsid w:val="00E50D7E"/>
    <w:rsid w:val="00E514F3"/>
    <w:rsid w:val="00E52555"/>
    <w:rsid w:val="00E529E0"/>
    <w:rsid w:val="00E52E10"/>
    <w:rsid w:val="00E5358F"/>
    <w:rsid w:val="00E53869"/>
    <w:rsid w:val="00E54263"/>
    <w:rsid w:val="00E54430"/>
    <w:rsid w:val="00E54C29"/>
    <w:rsid w:val="00E55CC3"/>
    <w:rsid w:val="00E56D4A"/>
    <w:rsid w:val="00E57624"/>
    <w:rsid w:val="00E5789C"/>
    <w:rsid w:val="00E60003"/>
    <w:rsid w:val="00E60404"/>
    <w:rsid w:val="00E60433"/>
    <w:rsid w:val="00E60A6F"/>
    <w:rsid w:val="00E61D03"/>
    <w:rsid w:val="00E63295"/>
    <w:rsid w:val="00E63540"/>
    <w:rsid w:val="00E643B2"/>
    <w:rsid w:val="00E64500"/>
    <w:rsid w:val="00E6460C"/>
    <w:rsid w:val="00E65DD2"/>
    <w:rsid w:val="00E66051"/>
    <w:rsid w:val="00E67A4C"/>
    <w:rsid w:val="00E67B92"/>
    <w:rsid w:val="00E67E74"/>
    <w:rsid w:val="00E702EA"/>
    <w:rsid w:val="00E7053B"/>
    <w:rsid w:val="00E713E5"/>
    <w:rsid w:val="00E71A36"/>
    <w:rsid w:val="00E72A53"/>
    <w:rsid w:val="00E73B04"/>
    <w:rsid w:val="00E76076"/>
    <w:rsid w:val="00E761E5"/>
    <w:rsid w:val="00E76BD2"/>
    <w:rsid w:val="00E7700B"/>
    <w:rsid w:val="00E77E22"/>
    <w:rsid w:val="00E800F5"/>
    <w:rsid w:val="00E81013"/>
    <w:rsid w:val="00E817E9"/>
    <w:rsid w:val="00E81A92"/>
    <w:rsid w:val="00E822B3"/>
    <w:rsid w:val="00E8277B"/>
    <w:rsid w:val="00E8395B"/>
    <w:rsid w:val="00E86298"/>
    <w:rsid w:val="00E870C6"/>
    <w:rsid w:val="00E90A25"/>
    <w:rsid w:val="00E90B07"/>
    <w:rsid w:val="00E91255"/>
    <w:rsid w:val="00E91707"/>
    <w:rsid w:val="00E92570"/>
    <w:rsid w:val="00E931DB"/>
    <w:rsid w:val="00E94353"/>
    <w:rsid w:val="00E94674"/>
    <w:rsid w:val="00E95E3E"/>
    <w:rsid w:val="00E96019"/>
    <w:rsid w:val="00EA06A3"/>
    <w:rsid w:val="00EA12B1"/>
    <w:rsid w:val="00EA2055"/>
    <w:rsid w:val="00EA2586"/>
    <w:rsid w:val="00EA2CB6"/>
    <w:rsid w:val="00EA2CCD"/>
    <w:rsid w:val="00EA2CFD"/>
    <w:rsid w:val="00EA3192"/>
    <w:rsid w:val="00EA3607"/>
    <w:rsid w:val="00EA3733"/>
    <w:rsid w:val="00EA37D5"/>
    <w:rsid w:val="00EA3BDE"/>
    <w:rsid w:val="00EA4586"/>
    <w:rsid w:val="00EA52DC"/>
    <w:rsid w:val="00EA6E2B"/>
    <w:rsid w:val="00EA7084"/>
    <w:rsid w:val="00EA71CF"/>
    <w:rsid w:val="00EB0122"/>
    <w:rsid w:val="00EB0272"/>
    <w:rsid w:val="00EB074D"/>
    <w:rsid w:val="00EB1030"/>
    <w:rsid w:val="00EB162C"/>
    <w:rsid w:val="00EB1B4D"/>
    <w:rsid w:val="00EB1BF5"/>
    <w:rsid w:val="00EB1C46"/>
    <w:rsid w:val="00EB1EB8"/>
    <w:rsid w:val="00EB1F47"/>
    <w:rsid w:val="00EB22A8"/>
    <w:rsid w:val="00EB232F"/>
    <w:rsid w:val="00EB243D"/>
    <w:rsid w:val="00EB2658"/>
    <w:rsid w:val="00EB4394"/>
    <w:rsid w:val="00EB4AA1"/>
    <w:rsid w:val="00EB52F0"/>
    <w:rsid w:val="00EB5EF5"/>
    <w:rsid w:val="00EB5F05"/>
    <w:rsid w:val="00EB6C43"/>
    <w:rsid w:val="00EB6F38"/>
    <w:rsid w:val="00EB7117"/>
    <w:rsid w:val="00EC0248"/>
    <w:rsid w:val="00EC15C3"/>
    <w:rsid w:val="00EC18B5"/>
    <w:rsid w:val="00EC3C64"/>
    <w:rsid w:val="00EC4389"/>
    <w:rsid w:val="00EC4E2E"/>
    <w:rsid w:val="00EC5855"/>
    <w:rsid w:val="00EC7517"/>
    <w:rsid w:val="00EC76CD"/>
    <w:rsid w:val="00EC7C44"/>
    <w:rsid w:val="00ED057F"/>
    <w:rsid w:val="00ED0746"/>
    <w:rsid w:val="00ED21E2"/>
    <w:rsid w:val="00ED23D8"/>
    <w:rsid w:val="00ED2499"/>
    <w:rsid w:val="00ED2A35"/>
    <w:rsid w:val="00ED2FD1"/>
    <w:rsid w:val="00ED3165"/>
    <w:rsid w:val="00ED3DB7"/>
    <w:rsid w:val="00ED47BF"/>
    <w:rsid w:val="00ED4F29"/>
    <w:rsid w:val="00ED599F"/>
    <w:rsid w:val="00ED5EE8"/>
    <w:rsid w:val="00ED62C0"/>
    <w:rsid w:val="00ED6443"/>
    <w:rsid w:val="00ED6EF6"/>
    <w:rsid w:val="00ED7F43"/>
    <w:rsid w:val="00EE0260"/>
    <w:rsid w:val="00EE0715"/>
    <w:rsid w:val="00EE08FB"/>
    <w:rsid w:val="00EE139C"/>
    <w:rsid w:val="00EE1A9C"/>
    <w:rsid w:val="00EE1BA5"/>
    <w:rsid w:val="00EE3244"/>
    <w:rsid w:val="00EE3E8D"/>
    <w:rsid w:val="00EE462E"/>
    <w:rsid w:val="00EE46B7"/>
    <w:rsid w:val="00EE5172"/>
    <w:rsid w:val="00EE59B4"/>
    <w:rsid w:val="00EE7EEA"/>
    <w:rsid w:val="00EF08A6"/>
    <w:rsid w:val="00EF0F93"/>
    <w:rsid w:val="00EF110E"/>
    <w:rsid w:val="00EF1B30"/>
    <w:rsid w:val="00EF26BD"/>
    <w:rsid w:val="00EF2E14"/>
    <w:rsid w:val="00EF4792"/>
    <w:rsid w:val="00EF52E8"/>
    <w:rsid w:val="00EF5C31"/>
    <w:rsid w:val="00EF785C"/>
    <w:rsid w:val="00EF790F"/>
    <w:rsid w:val="00F008A0"/>
    <w:rsid w:val="00F01A3C"/>
    <w:rsid w:val="00F023F8"/>
    <w:rsid w:val="00F03DCE"/>
    <w:rsid w:val="00F046C7"/>
    <w:rsid w:val="00F053E1"/>
    <w:rsid w:val="00F060DC"/>
    <w:rsid w:val="00F06503"/>
    <w:rsid w:val="00F06545"/>
    <w:rsid w:val="00F07455"/>
    <w:rsid w:val="00F07529"/>
    <w:rsid w:val="00F07853"/>
    <w:rsid w:val="00F078C5"/>
    <w:rsid w:val="00F07914"/>
    <w:rsid w:val="00F10503"/>
    <w:rsid w:val="00F11785"/>
    <w:rsid w:val="00F11ECB"/>
    <w:rsid w:val="00F12A9A"/>
    <w:rsid w:val="00F1341C"/>
    <w:rsid w:val="00F13945"/>
    <w:rsid w:val="00F13D1C"/>
    <w:rsid w:val="00F14147"/>
    <w:rsid w:val="00F14533"/>
    <w:rsid w:val="00F14E50"/>
    <w:rsid w:val="00F15BD2"/>
    <w:rsid w:val="00F165A0"/>
    <w:rsid w:val="00F204F6"/>
    <w:rsid w:val="00F22F82"/>
    <w:rsid w:val="00F23619"/>
    <w:rsid w:val="00F23F47"/>
    <w:rsid w:val="00F23F85"/>
    <w:rsid w:val="00F25015"/>
    <w:rsid w:val="00F2578A"/>
    <w:rsid w:val="00F25811"/>
    <w:rsid w:val="00F25CC8"/>
    <w:rsid w:val="00F2601C"/>
    <w:rsid w:val="00F26E1A"/>
    <w:rsid w:val="00F30A16"/>
    <w:rsid w:val="00F31255"/>
    <w:rsid w:val="00F32050"/>
    <w:rsid w:val="00F32EFD"/>
    <w:rsid w:val="00F332A2"/>
    <w:rsid w:val="00F3340E"/>
    <w:rsid w:val="00F33A2C"/>
    <w:rsid w:val="00F35CA1"/>
    <w:rsid w:val="00F36002"/>
    <w:rsid w:val="00F361CE"/>
    <w:rsid w:val="00F369C4"/>
    <w:rsid w:val="00F36A55"/>
    <w:rsid w:val="00F37B7C"/>
    <w:rsid w:val="00F37F64"/>
    <w:rsid w:val="00F406A1"/>
    <w:rsid w:val="00F409AF"/>
    <w:rsid w:val="00F40BE4"/>
    <w:rsid w:val="00F40D05"/>
    <w:rsid w:val="00F41195"/>
    <w:rsid w:val="00F426A6"/>
    <w:rsid w:val="00F42996"/>
    <w:rsid w:val="00F43210"/>
    <w:rsid w:val="00F4373A"/>
    <w:rsid w:val="00F4410D"/>
    <w:rsid w:val="00F441F4"/>
    <w:rsid w:val="00F4464C"/>
    <w:rsid w:val="00F44AE5"/>
    <w:rsid w:val="00F44E3C"/>
    <w:rsid w:val="00F45AFB"/>
    <w:rsid w:val="00F45EEB"/>
    <w:rsid w:val="00F46B0D"/>
    <w:rsid w:val="00F46C38"/>
    <w:rsid w:val="00F47F61"/>
    <w:rsid w:val="00F502DB"/>
    <w:rsid w:val="00F507C6"/>
    <w:rsid w:val="00F5194A"/>
    <w:rsid w:val="00F52ABB"/>
    <w:rsid w:val="00F5333B"/>
    <w:rsid w:val="00F537B3"/>
    <w:rsid w:val="00F53AE2"/>
    <w:rsid w:val="00F53D88"/>
    <w:rsid w:val="00F54B8B"/>
    <w:rsid w:val="00F55448"/>
    <w:rsid w:val="00F555E0"/>
    <w:rsid w:val="00F56954"/>
    <w:rsid w:val="00F56E13"/>
    <w:rsid w:val="00F57135"/>
    <w:rsid w:val="00F57480"/>
    <w:rsid w:val="00F574D4"/>
    <w:rsid w:val="00F5796F"/>
    <w:rsid w:val="00F602A8"/>
    <w:rsid w:val="00F602D1"/>
    <w:rsid w:val="00F60BCF"/>
    <w:rsid w:val="00F60C47"/>
    <w:rsid w:val="00F61AB5"/>
    <w:rsid w:val="00F62E88"/>
    <w:rsid w:val="00F634DF"/>
    <w:rsid w:val="00F638D8"/>
    <w:rsid w:val="00F63AA2"/>
    <w:rsid w:val="00F63CA8"/>
    <w:rsid w:val="00F6478B"/>
    <w:rsid w:val="00F64952"/>
    <w:rsid w:val="00F64EF9"/>
    <w:rsid w:val="00F650EA"/>
    <w:rsid w:val="00F6569C"/>
    <w:rsid w:val="00F65718"/>
    <w:rsid w:val="00F65727"/>
    <w:rsid w:val="00F659F6"/>
    <w:rsid w:val="00F65F5E"/>
    <w:rsid w:val="00F65F71"/>
    <w:rsid w:val="00F66526"/>
    <w:rsid w:val="00F701DA"/>
    <w:rsid w:val="00F709BF"/>
    <w:rsid w:val="00F70A29"/>
    <w:rsid w:val="00F71055"/>
    <w:rsid w:val="00F71581"/>
    <w:rsid w:val="00F717A4"/>
    <w:rsid w:val="00F717CB"/>
    <w:rsid w:val="00F7284A"/>
    <w:rsid w:val="00F72980"/>
    <w:rsid w:val="00F72D9F"/>
    <w:rsid w:val="00F72DAD"/>
    <w:rsid w:val="00F73EC5"/>
    <w:rsid w:val="00F73F03"/>
    <w:rsid w:val="00F740D8"/>
    <w:rsid w:val="00F744A7"/>
    <w:rsid w:val="00F750F7"/>
    <w:rsid w:val="00F75425"/>
    <w:rsid w:val="00F7651B"/>
    <w:rsid w:val="00F76ADC"/>
    <w:rsid w:val="00F77CEC"/>
    <w:rsid w:val="00F80CBB"/>
    <w:rsid w:val="00F81119"/>
    <w:rsid w:val="00F81F0D"/>
    <w:rsid w:val="00F82010"/>
    <w:rsid w:val="00F82962"/>
    <w:rsid w:val="00F82AF8"/>
    <w:rsid w:val="00F82B4E"/>
    <w:rsid w:val="00F83D89"/>
    <w:rsid w:val="00F8412E"/>
    <w:rsid w:val="00F85C05"/>
    <w:rsid w:val="00F900FD"/>
    <w:rsid w:val="00F9076A"/>
    <w:rsid w:val="00F9179C"/>
    <w:rsid w:val="00F920CC"/>
    <w:rsid w:val="00F92476"/>
    <w:rsid w:val="00F92C0E"/>
    <w:rsid w:val="00F92F4D"/>
    <w:rsid w:val="00F931D4"/>
    <w:rsid w:val="00F93398"/>
    <w:rsid w:val="00F9358B"/>
    <w:rsid w:val="00F93EB2"/>
    <w:rsid w:val="00F947E9"/>
    <w:rsid w:val="00F94F6F"/>
    <w:rsid w:val="00F955D7"/>
    <w:rsid w:val="00F95B79"/>
    <w:rsid w:val="00F95C99"/>
    <w:rsid w:val="00F97142"/>
    <w:rsid w:val="00F97160"/>
    <w:rsid w:val="00F97A98"/>
    <w:rsid w:val="00F97E50"/>
    <w:rsid w:val="00FA427D"/>
    <w:rsid w:val="00FA624A"/>
    <w:rsid w:val="00FA641A"/>
    <w:rsid w:val="00FA646F"/>
    <w:rsid w:val="00FA7DBD"/>
    <w:rsid w:val="00FB01C6"/>
    <w:rsid w:val="00FB0839"/>
    <w:rsid w:val="00FB09DE"/>
    <w:rsid w:val="00FB12EC"/>
    <w:rsid w:val="00FB1944"/>
    <w:rsid w:val="00FB19B5"/>
    <w:rsid w:val="00FB26C9"/>
    <w:rsid w:val="00FB3B66"/>
    <w:rsid w:val="00FB40A3"/>
    <w:rsid w:val="00FB44BF"/>
    <w:rsid w:val="00FB57B2"/>
    <w:rsid w:val="00FB5B81"/>
    <w:rsid w:val="00FB5F42"/>
    <w:rsid w:val="00FB70A3"/>
    <w:rsid w:val="00FC020B"/>
    <w:rsid w:val="00FC0383"/>
    <w:rsid w:val="00FC052A"/>
    <w:rsid w:val="00FC06B0"/>
    <w:rsid w:val="00FC0919"/>
    <w:rsid w:val="00FC1332"/>
    <w:rsid w:val="00FC1AE6"/>
    <w:rsid w:val="00FC23B6"/>
    <w:rsid w:val="00FC3DC0"/>
    <w:rsid w:val="00FC3FB9"/>
    <w:rsid w:val="00FC5039"/>
    <w:rsid w:val="00FC50F2"/>
    <w:rsid w:val="00FC590E"/>
    <w:rsid w:val="00FC5D0B"/>
    <w:rsid w:val="00FC5DB2"/>
    <w:rsid w:val="00FC5FB8"/>
    <w:rsid w:val="00FC6BE0"/>
    <w:rsid w:val="00FC6EBC"/>
    <w:rsid w:val="00FC72C1"/>
    <w:rsid w:val="00FC7553"/>
    <w:rsid w:val="00FC7638"/>
    <w:rsid w:val="00FD01E7"/>
    <w:rsid w:val="00FD075B"/>
    <w:rsid w:val="00FD1E7E"/>
    <w:rsid w:val="00FD1F38"/>
    <w:rsid w:val="00FD2A38"/>
    <w:rsid w:val="00FD3FCC"/>
    <w:rsid w:val="00FD457B"/>
    <w:rsid w:val="00FD483A"/>
    <w:rsid w:val="00FD4C82"/>
    <w:rsid w:val="00FD5100"/>
    <w:rsid w:val="00FD52F6"/>
    <w:rsid w:val="00FD5300"/>
    <w:rsid w:val="00FD6F27"/>
    <w:rsid w:val="00FD70F3"/>
    <w:rsid w:val="00FD73BF"/>
    <w:rsid w:val="00FD7AF1"/>
    <w:rsid w:val="00FD7D9C"/>
    <w:rsid w:val="00FE0BDC"/>
    <w:rsid w:val="00FE31F5"/>
    <w:rsid w:val="00FE3A73"/>
    <w:rsid w:val="00FE419B"/>
    <w:rsid w:val="00FE4395"/>
    <w:rsid w:val="00FE45F4"/>
    <w:rsid w:val="00FE4BF4"/>
    <w:rsid w:val="00FE62DF"/>
    <w:rsid w:val="00FE684D"/>
    <w:rsid w:val="00FE7127"/>
    <w:rsid w:val="00FE7DEB"/>
    <w:rsid w:val="00FF0C8F"/>
    <w:rsid w:val="00FF1480"/>
    <w:rsid w:val="00FF323A"/>
    <w:rsid w:val="00FF42A4"/>
    <w:rsid w:val="00FF436B"/>
    <w:rsid w:val="00FF4B30"/>
    <w:rsid w:val="00FF4FA5"/>
    <w:rsid w:val="00FF5B95"/>
    <w:rsid w:val="00FF628B"/>
    <w:rsid w:val="00FF62F8"/>
    <w:rsid w:val="00FF6BE8"/>
    <w:rsid w:val="00FF7427"/>
    <w:rsid w:val="00FF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B27533"/>
  <w15:chartTrackingRefBased/>
  <w15:docId w15:val="{272ACAEE-07C9-4B15-A016-05FACB821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C9326E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D55FC"/>
  </w:style>
  <w:style w:type="paragraph" w:customStyle="1" w:styleId="EndNoteBibliographyTitle">
    <w:name w:val="EndNote Bibliography Title"/>
    <w:basedOn w:val="a"/>
    <w:link w:val="EndNoteBibliographyTitle0"/>
    <w:rsid w:val="006D55FC"/>
    <w:pPr>
      <w:widowControl w:val="0"/>
      <w:jc w:val="center"/>
    </w:pPr>
    <w:rPr>
      <w:rFonts w:ascii="游明朝" w:eastAsia="游明朝" w:hAnsi="游明朝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6D55F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D55FC"/>
    <w:pPr>
      <w:widowControl w:val="0"/>
      <w:jc w:val="both"/>
    </w:pPr>
    <w:rPr>
      <w:rFonts w:ascii="游明朝" w:eastAsia="游明朝" w:hAnsi="游明朝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6D55FC"/>
    <w:rPr>
      <w:rFonts w:ascii="游明朝" w:eastAsia="游明朝" w:hAnsi="游明朝"/>
      <w:noProof/>
      <w:sz w:val="20"/>
    </w:rPr>
  </w:style>
  <w:style w:type="character" w:styleId="a4">
    <w:name w:val="Hyperlink"/>
    <w:basedOn w:val="a0"/>
    <w:uiPriority w:val="99"/>
    <w:unhideWhenUsed/>
    <w:rsid w:val="006D55FC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6D55FC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6D55FC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6D55FC"/>
  </w:style>
  <w:style w:type="paragraph" w:styleId="a7">
    <w:name w:val="footer"/>
    <w:basedOn w:val="a"/>
    <w:link w:val="a8"/>
    <w:uiPriority w:val="99"/>
    <w:unhideWhenUsed/>
    <w:rsid w:val="006D55FC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6D55FC"/>
  </w:style>
  <w:style w:type="character" w:styleId="a9">
    <w:name w:val="annotation reference"/>
    <w:basedOn w:val="a0"/>
    <w:uiPriority w:val="99"/>
    <w:semiHidden/>
    <w:unhideWhenUsed/>
    <w:rsid w:val="006D55FC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qFormat/>
    <w:rsid w:val="006D55FC"/>
    <w:pPr>
      <w:widowControl w:val="0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b">
    <w:name w:val="コメント文字列 (文字)"/>
    <w:basedOn w:val="a0"/>
    <w:link w:val="aa"/>
    <w:uiPriority w:val="99"/>
    <w:qFormat/>
    <w:rsid w:val="006D55FC"/>
  </w:style>
  <w:style w:type="paragraph" w:styleId="ac">
    <w:name w:val="annotation subject"/>
    <w:basedOn w:val="aa"/>
    <w:next w:val="aa"/>
    <w:link w:val="ad"/>
    <w:uiPriority w:val="99"/>
    <w:semiHidden/>
    <w:unhideWhenUsed/>
    <w:rsid w:val="006D55F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D55FC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6D55FC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D55FC"/>
    <w:rPr>
      <w:rFonts w:ascii="ＭＳ 明朝" w:eastAsia="ＭＳ 明朝"/>
      <w:sz w:val="18"/>
      <w:szCs w:val="18"/>
    </w:rPr>
  </w:style>
  <w:style w:type="paragraph" w:styleId="af0">
    <w:name w:val="List Paragraph"/>
    <w:basedOn w:val="a"/>
    <w:uiPriority w:val="34"/>
    <w:qFormat/>
    <w:rsid w:val="006D55FC"/>
    <w:pPr>
      <w:widowControl w:val="0"/>
      <w:ind w:leftChars="400" w:left="840"/>
      <w:jc w:val="both"/>
    </w:pPr>
    <w:rPr>
      <w:rFonts w:asciiTheme="minorHAnsi" w:hAnsiTheme="minorHAnsi" w:cstheme="minorBidi"/>
      <w:kern w:val="2"/>
      <w:sz w:val="21"/>
      <w:szCs w:val="22"/>
    </w:rPr>
  </w:style>
  <w:style w:type="table" w:styleId="af1">
    <w:name w:val="Table Grid"/>
    <w:basedOn w:val="a1"/>
    <w:uiPriority w:val="39"/>
    <w:rsid w:val="006D5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Body Text"/>
    <w:basedOn w:val="a"/>
    <w:link w:val="af3"/>
    <w:rsid w:val="006D55FC"/>
    <w:rPr>
      <w:rFonts w:eastAsia="ＭＳ 明朝"/>
    </w:rPr>
  </w:style>
  <w:style w:type="character" w:customStyle="1" w:styleId="af3">
    <w:name w:val="本文 (文字)"/>
    <w:basedOn w:val="a0"/>
    <w:link w:val="af2"/>
    <w:rsid w:val="006D55FC"/>
    <w:rPr>
      <w:rFonts w:ascii="Times New Roman" w:eastAsia="ＭＳ 明朝" w:hAnsi="Times New Roman" w:cs="Times New Roman"/>
      <w:kern w:val="0"/>
      <w:sz w:val="24"/>
      <w:szCs w:val="24"/>
    </w:rPr>
  </w:style>
  <w:style w:type="character" w:styleId="af4">
    <w:name w:val="Emphasis"/>
    <w:basedOn w:val="a0"/>
    <w:uiPriority w:val="20"/>
    <w:qFormat/>
    <w:rsid w:val="006D55FC"/>
    <w:rPr>
      <w:i/>
      <w:iCs/>
    </w:rPr>
  </w:style>
  <w:style w:type="character" w:customStyle="1" w:styleId="tlid-translation">
    <w:name w:val="tlid-translation"/>
    <w:basedOn w:val="a0"/>
    <w:rsid w:val="006D55FC"/>
  </w:style>
  <w:style w:type="character" w:customStyle="1" w:styleId="st">
    <w:name w:val="st"/>
    <w:basedOn w:val="a0"/>
    <w:rsid w:val="006D55FC"/>
  </w:style>
  <w:style w:type="character" w:styleId="af5">
    <w:name w:val="FollowedHyperlink"/>
    <w:basedOn w:val="a0"/>
    <w:uiPriority w:val="99"/>
    <w:semiHidden/>
    <w:unhideWhenUsed/>
    <w:rsid w:val="006D55FC"/>
    <w:rPr>
      <w:color w:val="954F72" w:themeColor="followedHyperlink"/>
      <w:u w:val="single"/>
    </w:rPr>
  </w:style>
  <w:style w:type="paragraph" w:styleId="af6">
    <w:name w:val="Revision"/>
    <w:hidden/>
    <w:uiPriority w:val="99"/>
    <w:semiHidden/>
    <w:rsid w:val="006D55FC"/>
  </w:style>
  <w:style w:type="character" w:styleId="af7">
    <w:name w:val="Placeholder Text"/>
    <w:basedOn w:val="a0"/>
    <w:uiPriority w:val="99"/>
    <w:semiHidden/>
    <w:rsid w:val="00CF5E1D"/>
    <w:rPr>
      <w:color w:val="808080"/>
    </w:rPr>
  </w:style>
  <w:style w:type="paragraph" w:customStyle="1" w:styleId="EndNoteCategoryHeading">
    <w:name w:val="EndNote Category Heading"/>
    <w:basedOn w:val="a"/>
    <w:link w:val="EndNoteCategoryHeading0"/>
    <w:rsid w:val="003B205E"/>
    <w:pPr>
      <w:widowControl w:val="0"/>
      <w:spacing w:before="120" w:after="120"/>
    </w:pPr>
    <w:rPr>
      <w:rFonts w:asciiTheme="minorHAnsi" w:hAnsiTheme="minorHAnsi" w:cstheme="minorBidi"/>
      <w:b/>
      <w:noProof/>
      <w:kern w:val="2"/>
      <w:sz w:val="21"/>
      <w:szCs w:val="22"/>
    </w:rPr>
  </w:style>
  <w:style w:type="character" w:customStyle="1" w:styleId="EndNoteCategoryHeading0">
    <w:name w:val="EndNote Category Heading (文字)"/>
    <w:basedOn w:val="a0"/>
    <w:link w:val="EndNoteCategoryHeading"/>
    <w:rsid w:val="003B205E"/>
    <w:rPr>
      <w:b/>
      <w:noProof/>
    </w:rPr>
  </w:style>
  <w:style w:type="character" w:customStyle="1" w:styleId="rynqvb">
    <w:name w:val="rynqvb"/>
    <w:basedOn w:val="a0"/>
    <w:rsid w:val="00C9326E"/>
  </w:style>
  <w:style w:type="paragraph" w:styleId="Web">
    <w:name w:val="Normal (Web)"/>
    <w:basedOn w:val="a"/>
    <w:uiPriority w:val="99"/>
    <w:semiHidden/>
    <w:unhideWhenUsed/>
    <w:rsid w:val="00CE78F9"/>
  </w:style>
  <w:style w:type="character" w:styleId="af8">
    <w:name w:val="Unresolved Mention"/>
    <w:basedOn w:val="a0"/>
    <w:uiPriority w:val="99"/>
    <w:rsid w:val="001B57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F2E658-A964-47CA-9E9F-E390B9383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464</Characters>
  <Application>Microsoft Office Word</Application>
  <DocSecurity>0</DocSecurity>
  <Lines>9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ユウキ ナカシマ</cp:lastModifiedBy>
  <cp:revision>3</cp:revision>
  <cp:lastPrinted>2024-08-20T01:37:00Z</cp:lastPrinted>
  <dcterms:created xsi:type="dcterms:W3CDTF">2025-01-12T00:49:00Z</dcterms:created>
  <dcterms:modified xsi:type="dcterms:W3CDTF">2025-01-15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82a443fb8647287dc1abd5d6bb8a094dddcbf74a5365f7c079bad666d17363</vt:lpwstr>
  </property>
</Properties>
</file>